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3F59BD" w14:textId="77777777" w:rsidR="009A5B4E" w:rsidRPr="002F4E9C" w:rsidRDefault="009A5B4E" w:rsidP="009A5B4E">
      <w:pPr>
        <w:spacing w:line="480" w:lineRule="auto"/>
        <w:rPr>
          <w:rFonts w:ascii="Times New Roman" w:hAnsi="Times New Roman" w:cs="Times New Roman"/>
          <w:b/>
          <w:color w:val="000000" w:themeColor="text1"/>
          <w:szCs w:val="20"/>
        </w:rPr>
      </w:pPr>
      <w:r w:rsidRPr="002F4E9C">
        <w:rPr>
          <w:rFonts w:ascii="Times New Roman" w:hAnsi="Times New Roman" w:cs="Times New Roman"/>
          <w:b/>
          <w:color w:val="000000" w:themeColor="text1"/>
          <w:szCs w:val="20"/>
        </w:rPr>
        <w:t>Improved therapeutic approach for Spinal Muscular Atrophy via ubiquitination-resistant Survival Motor Neuron variant</w:t>
      </w:r>
    </w:p>
    <w:p w14:paraId="7862A875" w14:textId="77777777" w:rsidR="009A5B4E" w:rsidRPr="00951BD4" w:rsidRDefault="009A5B4E" w:rsidP="009A5B4E">
      <w:pPr>
        <w:spacing w:line="480" w:lineRule="auto"/>
        <w:rPr>
          <w:rFonts w:ascii="Times New Roman" w:hAnsi="Times New Roman" w:cs="Times New Roman"/>
          <w:color w:val="000000" w:themeColor="text1"/>
          <w:szCs w:val="20"/>
        </w:rPr>
      </w:pPr>
      <w:r w:rsidRPr="00951BD4">
        <w:rPr>
          <w:rFonts w:ascii="Times New Roman" w:hAnsi="Times New Roman" w:cs="Times New Roman"/>
          <w:color w:val="000000" w:themeColor="text1"/>
          <w:szCs w:val="20"/>
        </w:rPr>
        <w:t>Joonwoo Rhee</w:t>
      </w:r>
      <w:r w:rsidRPr="00951BD4">
        <w:rPr>
          <w:rFonts w:ascii="Times New Roman" w:hAnsi="Times New Roman" w:cs="Times New Roman"/>
          <w:color w:val="000000" w:themeColor="text1"/>
          <w:szCs w:val="20"/>
          <w:vertAlign w:val="superscript"/>
        </w:rPr>
        <w:t>1</w:t>
      </w:r>
      <w:r w:rsidRPr="00951BD4">
        <w:rPr>
          <w:rFonts w:ascii="Times New Roman" w:hAnsi="Times New Roman" w:cs="Times New Roman"/>
          <w:color w:val="000000" w:themeColor="text1"/>
          <w:szCs w:val="20"/>
        </w:rPr>
        <w:t>, Jong-Seol Kang</w:t>
      </w:r>
      <w:r w:rsidRPr="00951BD4">
        <w:rPr>
          <w:rFonts w:ascii="Times New Roman" w:hAnsi="Times New Roman" w:cs="Times New Roman"/>
          <w:color w:val="000000" w:themeColor="text1"/>
          <w:szCs w:val="20"/>
          <w:vertAlign w:val="superscript"/>
        </w:rPr>
        <w:t>1</w:t>
      </w:r>
      <w:r w:rsidRPr="00951BD4">
        <w:rPr>
          <w:rFonts w:ascii="Times New Roman" w:hAnsi="Times New Roman" w:cs="Times New Roman"/>
          <w:color w:val="000000" w:themeColor="text1"/>
          <w:szCs w:val="20"/>
        </w:rPr>
        <w:t>, Young-Woo Jo</w:t>
      </w:r>
      <w:r w:rsidRPr="00951BD4">
        <w:rPr>
          <w:rFonts w:ascii="Times New Roman" w:hAnsi="Times New Roman" w:cs="Times New Roman"/>
          <w:color w:val="000000" w:themeColor="text1"/>
          <w:szCs w:val="20"/>
          <w:vertAlign w:val="superscript"/>
        </w:rPr>
        <w:t>1</w:t>
      </w:r>
      <w:r w:rsidRPr="00951BD4">
        <w:rPr>
          <w:rFonts w:ascii="Times New Roman" w:hAnsi="Times New Roman" w:cs="Times New Roman"/>
          <w:color w:val="000000" w:themeColor="text1"/>
          <w:szCs w:val="20"/>
        </w:rPr>
        <w:t>, Kyusang Yoo</w:t>
      </w:r>
      <w:r w:rsidRPr="00951BD4">
        <w:rPr>
          <w:rFonts w:ascii="Times New Roman" w:hAnsi="Times New Roman" w:cs="Times New Roman"/>
          <w:color w:val="000000" w:themeColor="text1"/>
          <w:szCs w:val="20"/>
          <w:vertAlign w:val="superscript"/>
        </w:rPr>
        <w:t>1</w:t>
      </w:r>
      <w:r w:rsidRPr="00951BD4">
        <w:rPr>
          <w:rFonts w:ascii="Times New Roman" w:hAnsi="Times New Roman" w:cs="Times New Roman"/>
          <w:color w:val="000000" w:themeColor="text1"/>
          <w:szCs w:val="20"/>
        </w:rPr>
        <w:t>, Ye Lynne Kim</w:t>
      </w:r>
      <w:r w:rsidRPr="00951BD4">
        <w:rPr>
          <w:rFonts w:ascii="Times New Roman" w:hAnsi="Times New Roman" w:cs="Times New Roman"/>
          <w:color w:val="000000" w:themeColor="text1"/>
          <w:szCs w:val="20"/>
          <w:vertAlign w:val="superscript"/>
        </w:rPr>
        <w:t>1</w:t>
      </w:r>
      <w:r w:rsidRPr="00951BD4">
        <w:rPr>
          <w:rFonts w:ascii="Times New Roman" w:hAnsi="Times New Roman" w:cs="Times New Roman"/>
          <w:color w:val="000000" w:themeColor="text1"/>
          <w:szCs w:val="20"/>
        </w:rPr>
        <w:t>, Sang-Hyeon Hann</w:t>
      </w:r>
      <w:r w:rsidRPr="00951BD4">
        <w:rPr>
          <w:rFonts w:ascii="Times New Roman" w:hAnsi="Times New Roman" w:cs="Times New Roman"/>
          <w:color w:val="000000" w:themeColor="text1"/>
          <w:szCs w:val="20"/>
          <w:vertAlign w:val="superscript"/>
        </w:rPr>
        <w:t>1</w:t>
      </w:r>
      <w:r w:rsidRPr="00951BD4">
        <w:rPr>
          <w:rFonts w:ascii="Times New Roman" w:hAnsi="Times New Roman" w:cs="Times New Roman"/>
          <w:color w:val="000000" w:themeColor="text1"/>
          <w:szCs w:val="20"/>
        </w:rPr>
        <w:t>, Yea-Eun Kim</w:t>
      </w:r>
      <w:r w:rsidRPr="00951BD4">
        <w:rPr>
          <w:rFonts w:ascii="Times New Roman" w:hAnsi="Times New Roman" w:cs="Times New Roman"/>
          <w:color w:val="000000" w:themeColor="text1"/>
          <w:szCs w:val="20"/>
          <w:vertAlign w:val="superscript"/>
        </w:rPr>
        <w:t>1</w:t>
      </w:r>
      <w:r w:rsidRPr="00951BD4">
        <w:rPr>
          <w:rFonts w:ascii="Times New Roman" w:hAnsi="Times New Roman" w:cs="Times New Roman"/>
          <w:color w:val="000000" w:themeColor="text1"/>
          <w:szCs w:val="20"/>
        </w:rPr>
        <w:t>, Hyun Kim</w:t>
      </w:r>
      <w:r w:rsidRPr="00951BD4">
        <w:rPr>
          <w:rFonts w:ascii="Times New Roman" w:hAnsi="Times New Roman" w:cs="Times New Roman"/>
          <w:color w:val="000000" w:themeColor="text1"/>
          <w:szCs w:val="20"/>
          <w:vertAlign w:val="superscript"/>
        </w:rPr>
        <w:t>1</w:t>
      </w:r>
      <w:r w:rsidRPr="00951BD4">
        <w:rPr>
          <w:rFonts w:ascii="Times New Roman" w:hAnsi="Times New Roman" w:cs="Times New Roman"/>
          <w:color w:val="000000" w:themeColor="text1"/>
          <w:szCs w:val="20"/>
        </w:rPr>
        <w:t>, Ji-Hoon Kim</w:t>
      </w:r>
      <w:r w:rsidRPr="00951BD4">
        <w:rPr>
          <w:rFonts w:ascii="Times New Roman" w:hAnsi="Times New Roman" w:cs="Times New Roman"/>
          <w:color w:val="000000" w:themeColor="text1"/>
          <w:szCs w:val="20"/>
          <w:vertAlign w:val="superscript"/>
        </w:rPr>
        <w:t>2</w:t>
      </w:r>
      <w:r>
        <w:rPr>
          <w:rFonts w:ascii="Times New Roman" w:hAnsi="Times New Roman" w:cs="Times New Roman" w:hint="eastAsia"/>
          <w:color w:val="000000" w:themeColor="text1"/>
          <w:szCs w:val="20"/>
          <w:vertAlign w:val="superscript"/>
        </w:rPr>
        <w:t>*</w:t>
      </w:r>
      <w:r w:rsidRPr="00951BD4">
        <w:rPr>
          <w:rFonts w:ascii="Times New Roman" w:hAnsi="Times New Roman" w:cs="Times New Roman"/>
          <w:color w:val="000000" w:themeColor="text1"/>
          <w:szCs w:val="20"/>
        </w:rPr>
        <w:t>, and Young-Yun Kong</w:t>
      </w:r>
      <w:r w:rsidRPr="00951BD4">
        <w:rPr>
          <w:rFonts w:ascii="Times New Roman" w:hAnsi="Times New Roman" w:cs="Times New Roman"/>
          <w:color w:val="000000" w:themeColor="text1"/>
          <w:szCs w:val="20"/>
          <w:vertAlign w:val="superscript"/>
        </w:rPr>
        <w:t>1</w:t>
      </w:r>
      <w:r>
        <w:rPr>
          <w:rFonts w:ascii="Times New Roman" w:hAnsi="Times New Roman" w:cs="Times New Roman" w:hint="eastAsia"/>
          <w:color w:val="000000" w:themeColor="text1"/>
          <w:szCs w:val="20"/>
          <w:vertAlign w:val="superscript"/>
        </w:rPr>
        <w:t>*</w:t>
      </w:r>
    </w:p>
    <w:p w14:paraId="7BE599FE" w14:textId="77777777" w:rsidR="009A5B4E" w:rsidRPr="00951BD4" w:rsidRDefault="009A5B4E" w:rsidP="009A5B4E">
      <w:pPr>
        <w:spacing w:line="480" w:lineRule="auto"/>
        <w:rPr>
          <w:rFonts w:ascii="Times New Roman" w:hAnsi="Times New Roman" w:cs="Times New Roman"/>
          <w:color w:val="000000" w:themeColor="text1"/>
          <w:szCs w:val="20"/>
        </w:rPr>
      </w:pPr>
      <w:r w:rsidRPr="00951BD4">
        <w:rPr>
          <w:rFonts w:ascii="Times New Roman" w:hAnsi="Times New Roman" w:cs="Times New Roman"/>
          <w:color w:val="000000" w:themeColor="text1"/>
          <w:szCs w:val="20"/>
          <w:vertAlign w:val="superscript"/>
        </w:rPr>
        <w:t>1</w:t>
      </w:r>
      <w:r w:rsidRPr="00951BD4">
        <w:rPr>
          <w:rFonts w:ascii="Times New Roman" w:hAnsi="Times New Roman" w:cs="Times New Roman"/>
          <w:color w:val="000000" w:themeColor="text1"/>
          <w:szCs w:val="20"/>
        </w:rPr>
        <w:t xml:space="preserve">School of Biological Sciences, Seoul National University, Seoul, South Korea; </w:t>
      </w:r>
      <w:r w:rsidRPr="00951BD4">
        <w:rPr>
          <w:rFonts w:ascii="Times New Roman" w:hAnsi="Times New Roman" w:cs="Times New Roman"/>
          <w:color w:val="000000" w:themeColor="text1"/>
          <w:szCs w:val="20"/>
          <w:vertAlign w:val="superscript"/>
        </w:rPr>
        <w:t>2</w:t>
      </w:r>
      <w:r w:rsidRPr="00951BD4">
        <w:rPr>
          <w:rFonts w:ascii="Times New Roman" w:hAnsi="Times New Roman" w:cs="Times New Roman"/>
          <w:color w:val="000000" w:themeColor="text1"/>
          <w:szCs w:val="20"/>
        </w:rPr>
        <w:t>Molecular Recognition Research Center, Korea Institute of Science and Technology, Seoul, South Korea.</w:t>
      </w:r>
    </w:p>
    <w:p w14:paraId="658CABA8" w14:textId="77777777" w:rsidR="00D6009C" w:rsidRDefault="00D6009C" w:rsidP="00D6009C">
      <w:pPr>
        <w:spacing w:line="480" w:lineRule="auto"/>
        <w:rPr>
          <w:rFonts w:ascii="Times New Roman" w:hAnsi="Times New Roman" w:cs="Times New Roman"/>
          <w:color w:val="000000" w:themeColor="text1"/>
          <w:szCs w:val="20"/>
        </w:rPr>
      </w:pPr>
      <w:r w:rsidRPr="007914E5">
        <w:rPr>
          <w:rFonts w:ascii="Times New Roman" w:hAnsi="Times New Roman" w:cs="Times New Roman" w:hint="eastAsia"/>
          <w:color w:val="000000" w:themeColor="text1"/>
          <w:szCs w:val="20"/>
          <w:vertAlign w:val="superscript"/>
        </w:rPr>
        <w:t>*</w:t>
      </w:r>
      <w:r w:rsidRPr="007914E5">
        <w:rPr>
          <w:rFonts w:ascii="Times New Roman" w:hAnsi="Times New Roman" w:cs="Times New Roman" w:hint="eastAsia"/>
          <w:color w:val="000000" w:themeColor="text1"/>
          <w:szCs w:val="20"/>
        </w:rPr>
        <w:t xml:space="preserve"> Correspondance - </w:t>
      </w:r>
      <w:r w:rsidRPr="00951BD4">
        <w:rPr>
          <w:rFonts w:ascii="Times New Roman" w:hAnsi="Times New Roman" w:cs="Times New Roman"/>
          <w:color w:val="000000" w:themeColor="text1"/>
          <w:szCs w:val="20"/>
        </w:rPr>
        <w:t>Ji-Hoon Kim and Young-Yun Kong</w:t>
      </w:r>
    </w:p>
    <w:p w14:paraId="60A23946" w14:textId="77777777" w:rsidR="00D6009C" w:rsidRDefault="00D6009C" w:rsidP="00D6009C">
      <w:pPr>
        <w:spacing w:line="480" w:lineRule="auto"/>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 xml:space="preserve">Lead contact - </w:t>
      </w:r>
      <w:r w:rsidRPr="00951BD4">
        <w:rPr>
          <w:rFonts w:ascii="Times New Roman" w:hAnsi="Times New Roman" w:cs="Times New Roman"/>
          <w:color w:val="000000" w:themeColor="text1"/>
          <w:szCs w:val="20"/>
        </w:rPr>
        <w:t>Young-Yun Kong</w:t>
      </w:r>
      <w:r>
        <w:rPr>
          <w:rFonts w:ascii="Times New Roman" w:hAnsi="Times New Roman" w:cs="Times New Roman" w:hint="eastAsia"/>
          <w:color w:val="000000" w:themeColor="text1"/>
          <w:szCs w:val="20"/>
        </w:rPr>
        <w:t xml:space="preserve"> </w:t>
      </w:r>
      <w:r>
        <w:rPr>
          <w:rFonts w:ascii="Times New Roman" w:hAnsi="Times New Roman" w:cs="Times New Roman"/>
          <w:color w:val="000000" w:themeColor="text1"/>
          <w:szCs w:val="20"/>
        </w:rPr>
        <w:br/>
      </w:r>
      <w:r>
        <w:rPr>
          <w:rFonts w:ascii="Times New Roman" w:hAnsi="Times New Roman" w:cs="Times New Roman" w:hint="eastAsia"/>
          <w:color w:val="000000" w:themeColor="text1"/>
          <w:szCs w:val="20"/>
        </w:rPr>
        <w:t xml:space="preserve">Email: </w:t>
      </w:r>
      <w:hyperlink r:id="rId7" w:history="1">
        <w:r w:rsidRPr="005B223A">
          <w:rPr>
            <w:rStyle w:val="ae"/>
            <w:rFonts w:ascii="Times New Roman" w:hAnsi="Times New Roman" w:cs="Times New Roman" w:hint="eastAsia"/>
            <w:szCs w:val="20"/>
          </w:rPr>
          <w:t>ykong@snu.ac.kr</w:t>
        </w:r>
      </w:hyperlink>
      <w:r>
        <w:rPr>
          <w:rFonts w:ascii="Times New Roman" w:hAnsi="Times New Roman" w:cs="Times New Roman" w:hint="eastAsia"/>
          <w:color w:val="000000" w:themeColor="text1"/>
          <w:szCs w:val="20"/>
        </w:rPr>
        <w:t>; Tel: +82-2-880-2638; Address: 1 Gwanak-ro, Gwanak-gu, Seoul, 08826 South Korea.</w:t>
      </w:r>
    </w:p>
    <w:p w14:paraId="4D3F9544" w14:textId="77777777" w:rsidR="009A5B4E" w:rsidRPr="009A5B4E" w:rsidRDefault="009A5B4E" w:rsidP="00AD089C">
      <w:pPr>
        <w:spacing w:line="480" w:lineRule="auto"/>
        <w:rPr>
          <w:rFonts w:ascii="Times New Roman" w:hAnsi="Times New Roman" w:cs="Times New Roman"/>
          <w:b/>
          <w:color w:val="FF0000"/>
          <w:szCs w:val="20"/>
        </w:rPr>
      </w:pPr>
    </w:p>
    <w:p w14:paraId="72312B6A" w14:textId="77777777" w:rsidR="003B5A62" w:rsidRPr="005B4961" w:rsidRDefault="00AD089C" w:rsidP="00AD089C">
      <w:pPr>
        <w:spacing w:line="480" w:lineRule="auto"/>
        <w:rPr>
          <w:rFonts w:ascii="Times New Roman" w:hAnsi="Times New Roman" w:cs="Times New Roman"/>
          <w:color w:val="000000" w:themeColor="text1"/>
          <w:szCs w:val="20"/>
        </w:rPr>
      </w:pPr>
      <w:r w:rsidRPr="005B4961">
        <w:rPr>
          <w:rFonts w:ascii="Times New Roman" w:hAnsi="Times New Roman" w:cs="Times New Roman"/>
          <w:color w:val="000000" w:themeColor="text1"/>
          <w:szCs w:val="20"/>
        </w:rPr>
        <w:t>Figure</w:t>
      </w:r>
      <w:r w:rsidRPr="005B4961">
        <w:rPr>
          <w:rFonts w:ascii="Times New Roman" w:hAnsi="Times New Roman" w:cs="Times New Roman" w:hint="eastAsia"/>
          <w:color w:val="000000" w:themeColor="text1"/>
          <w:szCs w:val="20"/>
        </w:rPr>
        <w:t xml:space="preserve"> S</w:t>
      </w:r>
      <w:r w:rsidRPr="005B4961">
        <w:rPr>
          <w:rFonts w:ascii="Times New Roman" w:hAnsi="Times New Roman" w:cs="Times New Roman"/>
          <w:color w:val="000000" w:themeColor="text1"/>
          <w:szCs w:val="20"/>
        </w:rPr>
        <w:t xml:space="preserve">1. </w:t>
      </w:r>
      <w:r w:rsidRPr="005B4961">
        <w:rPr>
          <w:rFonts w:ascii="Times New Roman" w:hAnsi="Times New Roman" w:cs="Times New Roman" w:hint="eastAsia"/>
          <w:color w:val="000000" w:themeColor="text1"/>
          <w:szCs w:val="20"/>
        </w:rPr>
        <w:t xml:space="preserve">Half-life and </w:t>
      </w:r>
      <w:r w:rsidRPr="005B4961">
        <w:rPr>
          <w:rFonts w:ascii="Times New Roman" w:hAnsi="Times New Roman" w:cs="Times New Roman"/>
          <w:color w:val="000000" w:themeColor="text1"/>
          <w:szCs w:val="20"/>
        </w:rPr>
        <w:t xml:space="preserve">ubiquitin/proteasome-dependent proteolysis of SMN protein. </w:t>
      </w:r>
    </w:p>
    <w:p w14:paraId="4C4949FF" w14:textId="635B806F" w:rsidR="00AD089C" w:rsidRPr="005B4961" w:rsidRDefault="00AD089C" w:rsidP="00AD089C">
      <w:pPr>
        <w:spacing w:line="480" w:lineRule="auto"/>
        <w:rPr>
          <w:rFonts w:ascii="Times New Roman" w:hAnsi="Times New Roman" w:cs="Times New Roman"/>
          <w:color w:val="000000" w:themeColor="text1"/>
          <w:szCs w:val="20"/>
        </w:rPr>
      </w:pPr>
      <w:r w:rsidRPr="005B4961">
        <w:rPr>
          <w:rFonts w:ascii="Times New Roman" w:hAnsi="Times New Roman" w:cs="Times New Roman"/>
          <w:color w:val="000000" w:themeColor="text1"/>
          <w:szCs w:val="20"/>
        </w:rPr>
        <w:t xml:space="preserve">(A) Experimental scheme of </w:t>
      </w:r>
      <w:r w:rsidRPr="005B4961">
        <w:rPr>
          <w:rFonts w:ascii="Times New Roman" w:hAnsi="Times New Roman" w:cs="Times New Roman" w:hint="eastAsia"/>
          <w:color w:val="000000" w:themeColor="text1"/>
          <w:szCs w:val="20"/>
        </w:rPr>
        <w:t xml:space="preserve">cycloheximide (CHX) chase assay with MG132 and Bafilomycin in SMA cells. Enzymatically dissociated muscle cells were treated with CHX only (100 </w:t>
      </w:r>
      <w:r w:rsidRPr="005B4961">
        <w:rPr>
          <w:rFonts w:ascii="Calibri" w:hAnsi="Calibri" w:cs="Calibri"/>
          <w:color w:val="000000" w:themeColor="text1"/>
          <w:szCs w:val="20"/>
        </w:rPr>
        <w:t>µ</w:t>
      </w:r>
      <w:r w:rsidRPr="005B4961">
        <w:rPr>
          <w:rFonts w:ascii="Times New Roman" w:hAnsi="Times New Roman" w:cs="Times New Roman" w:hint="eastAsia"/>
          <w:color w:val="000000" w:themeColor="text1"/>
          <w:szCs w:val="20"/>
        </w:rPr>
        <w:t>g/ml), CHX + MG132 (</w:t>
      </w:r>
      <w:r w:rsidR="002363DE" w:rsidRPr="005B4961">
        <w:rPr>
          <w:rFonts w:ascii="Times New Roman" w:hAnsi="Times New Roman" w:cs="Times New Roman" w:hint="eastAsia"/>
          <w:color w:val="000000" w:themeColor="text1"/>
          <w:szCs w:val="20"/>
        </w:rPr>
        <w:t>50</w:t>
      </w:r>
      <w:r w:rsidRPr="005B4961">
        <w:rPr>
          <w:rFonts w:ascii="Calibri" w:hAnsi="Calibri" w:cs="Calibri"/>
          <w:color w:val="000000" w:themeColor="text1"/>
          <w:szCs w:val="20"/>
        </w:rPr>
        <w:t xml:space="preserve"> µ</w:t>
      </w:r>
      <w:r w:rsidRPr="005B4961">
        <w:rPr>
          <w:rFonts w:ascii="Times New Roman" w:hAnsi="Times New Roman" w:cs="Times New Roman" w:hint="eastAsia"/>
          <w:color w:val="000000" w:themeColor="text1"/>
          <w:szCs w:val="20"/>
        </w:rPr>
        <w:t>M), or CHX + Bafilomycin (</w:t>
      </w:r>
      <w:r w:rsidR="002363DE" w:rsidRPr="005B4961">
        <w:rPr>
          <w:rFonts w:ascii="Times New Roman" w:hAnsi="Times New Roman" w:cs="Times New Roman" w:hint="eastAsia"/>
          <w:color w:val="000000" w:themeColor="text1"/>
          <w:szCs w:val="20"/>
        </w:rPr>
        <w:t>4</w:t>
      </w:r>
      <w:r w:rsidRPr="005B4961">
        <w:rPr>
          <w:rFonts w:ascii="Times New Roman" w:hAnsi="Times New Roman" w:cs="Times New Roman" w:hint="eastAsia"/>
          <w:color w:val="000000" w:themeColor="text1"/>
          <w:szCs w:val="20"/>
        </w:rPr>
        <w:t xml:space="preserve">00 nM) for the indicated times. (B and C) </w:t>
      </w:r>
      <w:r w:rsidRPr="005B4961">
        <w:rPr>
          <w:rFonts w:ascii="Times New Roman" w:hAnsi="Times New Roman" w:cs="Times New Roman"/>
          <w:bCs/>
          <w:color w:val="000000" w:themeColor="text1"/>
          <w:kern w:val="0"/>
          <w:szCs w:val="20"/>
        </w:rPr>
        <w:t xml:space="preserve">Western blot analysis detecting SMN and GAPDH in muscle samples with </w:t>
      </w:r>
      <w:r w:rsidRPr="005B4961">
        <w:rPr>
          <w:rFonts w:ascii="Times New Roman" w:hAnsi="Times New Roman" w:cs="Times New Roman" w:hint="eastAsia"/>
          <w:bCs/>
          <w:color w:val="000000" w:themeColor="text1"/>
          <w:kern w:val="0"/>
          <w:szCs w:val="20"/>
        </w:rPr>
        <w:t>LV</w:t>
      </w:r>
      <w:r w:rsidRPr="005B4961">
        <w:rPr>
          <w:rFonts w:ascii="Times New Roman" w:hAnsi="Times New Roman" w:cs="Times New Roman"/>
          <w:bCs/>
          <w:color w:val="000000" w:themeColor="text1"/>
          <w:kern w:val="0"/>
          <w:szCs w:val="20"/>
        </w:rPr>
        <w:t>-SMN</w:t>
      </w:r>
      <w:r w:rsidRPr="005B4961">
        <w:rPr>
          <w:rFonts w:ascii="Times New Roman" w:hAnsi="Times New Roman" w:cs="Times New Roman"/>
          <w:bCs/>
          <w:color w:val="000000" w:themeColor="text1"/>
          <w:kern w:val="0"/>
          <w:szCs w:val="20"/>
          <w:vertAlign w:val="superscript"/>
        </w:rPr>
        <w:t>WT</w:t>
      </w:r>
      <w:r w:rsidRPr="005B4961">
        <w:rPr>
          <w:rFonts w:ascii="Times New Roman" w:hAnsi="Times New Roman" w:cs="Times New Roman"/>
          <w:bCs/>
          <w:color w:val="000000" w:themeColor="text1"/>
          <w:kern w:val="0"/>
          <w:szCs w:val="20"/>
        </w:rPr>
        <w:t xml:space="preserve"> or </w:t>
      </w:r>
      <w:r w:rsidRPr="005B4961">
        <w:rPr>
          <w:rFonts w:ascii="Times New Roman" w:hAnsi="Times New Roman" w:cs="Times New Roman" w:hint="eastAsia"/>
          <w:bCs/>
          <w:color w:val="000000" w:themeColor="text1"/>
          <w:kern w:val="0"/>
          <w:szCs w:val="20"/>
        </w:rPr>
        <w:t>LV</w:t>
      </w:r>
      <w:r w:rsidRPr="005B4961">
        <w:rPr>
          <w:rFonts w:ascii="Times New Roman" w:hAnsi="Times New Roman" w:cs="Times New Roman"/>
          <w:bCs/>
          <w:color w:val="000000" w:themeColor="text1"/>
          <w:kern w:val="0"/>
          <w:szCs w:val="20"/>
        </w:rPr>
        <w:t>-SMN</w:t>
      </w:r>
      <w:r w:rsidRPr="005B4961">
        <w:rPr>
          <w:rFonts w:ascii="Times New Roman" w:hAnsi="Times New Roman" w:cs="Times New Roman"/>
          <w:bCs/>
          <w:color w:val="000000" w:themeColor="text1"/>
          <w:kern w:val="0"/>
          <w:szCs w:val="20"/>
          <w:vertAlign w:val="superscript"/>
        </w:rPr>
        <w:t>K186R</w:t>
      </w:r>
      <w:r w:rsidRPr="005B4961">
        <w:rPr>
          <w:rFonts w:ascii="Times New Roman" w:hAnsi="Times New Roman" w:cs="Times New Roman" w:hint="eastAsia"/>
          <w:bCs/>
          <w:color w:val="000000" w:themeColor="text1"/>
          <w:kern w:val="0"/>
          <w:szCs w:val="20"/>
        </w:rPr>
        <w:t>-treat</w:t>
      </w:r>
      <w:r w:rsidRPr="005B4961">
        <w:rPr>
          <w:rFonts w:ascii="Times New Roman" w:hAnsi="Times New Roman" w:cs="Times New Roman"/>
          <w:bCs/>
          <w:color w:val="000000" w:themeColor="text1"/>
          <w:kern w:val="0"/>
          <w:szCs w:val="20"/>
        </w:rPr>
        <w:t>ed</w:t>
      </w:r>
      <w:r w:rsidRPr="005B4961">
        <w:rPr>
          <w:rFonts w:ascii="Times New Roman" w:hAnsi="Times New Roman" w:cs="Times New Roman" w:hint="eastAsia"/>
          <w:bCs/>
          <w:color w:val="000000" w:themeColor="text1"/>
          <w:kern w:val="0"/>
          <w:szCs w:val="20"/>
        </w:rPr>
        <w:t xml:space="preserve"> SMA muscle cells</w:t>
      </w:r>
      <w:r w:rsidRPr="005B4961">
        <w:rPr>
          <w:rFonts w:ascii="Times New Roman" w:hAnsi="Times New Roman" w:cs="Times New Roman"/>
          <w:bCs/>
          <w:color w:val="000000" w:themeColor="text1"/>
          <w:kern w:val="0"/>
          <w:szCs w:val="20"/>
        </w:rPr>
        <w:t xml:space="preserve">. Samples were immuno-blotted with each indicated antibody. </w:t>
      </w:r>
      <w:r w:rsidRPr="005B4961">
        <w:rPr>
          <w:rFonts w:ascii="Times New Roman" w:hAnsi="Times New Roman" w:cs="Times New Roman"/>
          <w:color w:val="000000" w:themeColor="text1"/>
          <w:kern w:val="0"/>
          <w:szCs w:val="20"/>
        </w:rPr>
        <w:t xml:space="preserve">Data are mean ± SEM; one-way ANOVA followed by the Bonferroni </w:t>
      </w:r>
      <w:r w:rsidRPr="005B4961">
        <w:rPr>
          <w:rFonts w:ascii="Times New Roman" w:hAnsi="Times New Roman" w:cs="Times New Roman"/>
          <w:i/>
          <w:color w:val="000000" w:themeColor="text1"/>
          <w:kern w:val="0"/>
          <w:szCs w:val="20"/>
        </w:rPr>
        <w:t>post hoc</w:t>
      </w:r>
      <w:r w:rsidRPr="005B4961">
        <w:rPr>
          <w:rFonts w:ascii="Times New Roman" w:hAnsi="Times New Roman" w:cs="Times New Roman"/>
          <w:color w:val="000000" w:themeColor="text1"/>
          <w:kern w:val="0"/>
          <w:szCs w:val="20"/>
        </w:rPr>
        <w:t xml:space="preserve"> test; ***</w:t>
      </w:r>
      <w:r w:rsidRPr="005B4961">
        <w:rPr>
          <w:rFonts w:ascii="Times New Roman" w:hAnsi="Times New Roman" w:cs="Times New Roman"/>
          <w:i/>
          <w:color w:val="000000" w:themeColor="text1"/>
          <w:kern w:val="0"/>
          <w:szCs w:val="20"/>
        </w:rPr>
        <w:t>P</w:t>
      </w:r>
      <w:r w:rsidRPr="005B4961">
        <w:rPr>
          <w:rFonts w:ascii="Times New Roman" w:hAnsi="Times New Roman" w:cs="Times New Roman"/>
          <w:color w:val="000000" w:themeColor="text1"/>
          <w:kern w:val="0"/>
          <w:szCs w:val="20"/>
        </w:rPr>
        <w:t xml:space="preserve"> &lt; 0.001.</w:t>
      </w:r>
    </w:p>
    <w:p w14:paraId="6E4EF8B1" w14:textId="55513665" w:rsidR="009A5B4E" w:rsidRPr="00D6009C" w:rsidRDefault="009A5B4E" w:rsidP="003B5A62">
      <w:pPr>
        <w:spacing w:line="480" w:lineRule="auto"/>
        <w:rPr>
          <w:rFonts w:ascii="Times New Roman" w:hAnsi="Times New Roman" w:cs="Times New Roman" w:hint="eastAsia"/>
          <w:color w:val="000000" w:themeColor="text1"/>
          <w:szCs w:val="20"/>
        </w:rPr>
      </w:pPr>
      <w:bookmarkStart w:id="0" w:name="_GoBack"/>
      <w:bookmarkEnd w:id="0"/>
    </w:p>
    <w:p w14:paraId="1D3E144F" w14:textId="77777777" w:rsidR="009A5B4E" w:rsidRPr="009A5B4E" w:rsidRDefault="009A5B4E" w:rsidP="009A5B4E">
      <w:pPr>
        <w:spacing w:line="480" w:lineRule="auto"/>
        <w:rPr>
          <w:rFonts w:ascii="Times New Roman" w:hAnsi="Times New Roman" w:cs="Times New Roman"/>
          <w:b/>
          <w:color w:val="000000" w:themeColor="text1"/>
          <w:szCs w:val="20"/>
        </w:rPr>
      </w:pPr>
      <w:r w:rsidRPr="009A5B4E">
        <w:rPr>
          <w:rFonts w:ascii="Times New Roman" w:hAnsi="Times New Roman" w:cs="Times New Roman"/>
          <w:b/>
          <w:color w:val="000000" w:themeColor="text1"/>
          <w:szCs w:val="20"/>
        </w:rPr>
        <w:t>Supplementary materials</w:t>
      </w:r>
    </w:p>
    <w:p w14:paraId="78BF2F03" w14:textId="026FA90C" w:rsidR="009A5B4E" w:rsidRDefault="009A5B4E" w:rsidP="009A5B4E">
      <w:pPr>
        <w:spacing w:line="480" w:lineRule="auto"/>
        <w:rPr>
          <w:rFonts w:ascii="Times New Roman" w:hAnsi="Times New Roman" w:cs="Times New Roman"/>
          <w:b/>
          <w:color w:val="000000" w:themeColor="text1"/>
          <w:szCs w:val="20"/>
        </w:rPr>
      </w:pPr>
      <w:r>
        <w:rPr>
          <w:rFonts w:ascii="Times New Roman" w:hAnsi="Times New Roman" w:cs="Times New Roman" w:hint="eastAsia"/>
          <w:b/>
          <w:color w:val="000000" w:themeColor="text1"/>
          <w:szCs w:val="20"/>
        </w:rPr>
        <w:t>M</w:t>
      </w:r>
      <w:r w:rsidRPr="009A5B4E">
        <w:rPr>
          <w:rFonts w:ascii="Times New Roman" w:hAnsi="Times New Roman" w:cs="Times New Roman"/>
          <w:b/>
          <w:color w:val="000000" w:themeColor="text1"/>
          <w:szCs w:val="20"/>
        </w:rPr>
        <w:t>ethods</w:t>
      </w:r>
    </w:p>
    <w:p w14:paraId="4C53582C" w14:textId="77777777" w:rsidR="009A5B4E" w:rsidRPr="009A5B4E" w:rsidRDefault="009A5B4E" w:rsidP="009A5B4E">
      <w:pPr>
        <w:spacing w:line="480" w:lineRule="auto"/>
        <w:rPr>
          <w:rFonts w:ascii="Times New Roman" w:hAnsi="Times New Roman" w:cs="Times New Roman"/>
          <w:b/>
          <w:color w:val="000000" w:themeColor="text1"/>
          <w:szCs w:val="20"/>
        </w:rPr>
      </w:pPr>
    </w:p>
    <w:p w14:paraId="714E96E4" w14:textId="77777777" w:rsidR="003B5A62" w:rsidRPr="008B39C8" w:rsidRDefault="003B5A62" w:rsidP="003B5A62">
      <w:pPr>
        <w:spacing w:line="480" w:lineRule="auto"/>
        <w:rPr>
          <w:rFonts w:ascii="Times New Roman" w:hAnsi="Times New Roman" w:cs="Times New Roman"/>
          <w:i/>
          <w:color w:val="000000" w:themeColor="text1"/>
          <w:szCs w:val="20"/>
        </w:rPr>
      </w:pPr>
      <w:r w:rsidRPr="008B39C8">
        <w:rPr>
          <w:rFonts w:ascii="Times New Roman" w:hAnsi="Times New Roman" w:cs="Times New Roman" w:hint="eastAsia"/>
          <w:i/>
          <w:color w:val="000000" w:themeColor="text1"/>
          <w:szCs w:val="20"/>
        </w:rPr>
        <w:t>Cycloheximide (CHX) Chase Assay</w:t>
      </w:r>
    </w:p>
    <w:p w14:paraId="6EFFA608" w14:textId="77777777" w:rsidR="003B5A62" w:rsidRPr="008B39C8" w:rsidRDefault="003B5A62" w:rsidP="003B5A62">
      <w:pPr>
        <w:spacing w:line="480" w:lineRule="auto"/>
        <w:rPr>
          <w:rFonts w:ascii="Times New Roman" w:hAnsi="Times New Roman" w:cs="Times New Roman"/>
          <w:color w:val="000000" w:themeColor="text1"/>
          <w:szCs w:val="20"/>
        </w:rPr>
      </w:pPr>
      <w:r w:rsidRPr="008B39C8">
        <w:rPr>
          <w:rFonts w:ascii="Times New Roman" w:hAnsi="Times New Roman" w:cs="Times New Roman" w:hint="eastAsia"/>
          <w:color w:val="000000" w:themeColor="text1"/>
          <w:szCs w:val="20"/>
        </w:rPr>
        <w:t xml:space="preserve">To obtain SMA cells, </w:t>
      </w:r>
      <w:r w:rsidRPr="008B39C8">
        <w:rPr>
          <w:rFonts w:ascii="Times New Roman" w:hAnsi="Times New Roman" w:cs="Times New Roman"/>
          <w:color w:val="000000" w:themeColor="text1"/>
          <w:szCs w:val="20"/>
        </w:rPr>
        <w:t xml:space="preserve">muscle tissues of SMA mice were dissociated enzymatically with DMEM containing collagenase II and dispase II for </w:t>
      </w:r>
      <w:r w:rsidRPr="008B39C8">
        <w:rPr>
          <w:rFonts w:ascii="Times New Roman" w:hAnsi="Times New Roman" w:cs="Times New Roman" w:hint="eastAsia"/>
          <w:color w:val="000000" w:themeColor="text1"/>
          <w:szCs w:val="20"/>
        </w:rPr>
        <w:t>1 hour</w:t>
      </w:r>
      <w:r w:rsidRPr="008B39C8">
        <w:rPr>
          <w:rFonts w:ascii="Times New Roman" w:hAnsi="Times New Roman" w:cs="Times New Roman"/>
          <w:color w:val="000000" w:themeColor="text1"/>
          <w:szCs w:val="20"/>
        </w:rPr>
        <w:t xml:space="preserve"> at 37</w:t>
      </w:r>
      <w:r w:rsidRPr="008B39C8">
        <w:rPr>
          <w:rFonts w:ascii="Times New Roman" w:hAnsi="Times New Roman" w:cs="Times New Roman"/>
          <w:color w:val="000000" w:themeColor="text1"/>
          <w:szCs w:val="20"/>
          <w:vertAlign w:val="superscript"/>
        </w:rPr>
        <w:t>o</w:t>
      </w:r>
      <w:r w:rsidRPr="008B39C8">
        <w:rPr>
          <w:rFonts w:ascii="Times New Roman" w:hAnsi="Times New Roman" w:cs="Times New Roman"/>
          <w:color w:val="000000" w:themeColor="text1"/>
          <w:szCs w:val="20"/>
        </w:rPr>
        <w:t xml:space="preserve">C with mild agitation. After filtration through 40µm strainer, dissociated primary </w:t>
      </w:r>
      <w:r w:rsidRPr="008B39C8">
        <w:rPr>
          <w:rFonts w:ascii="Times New Roman" w:hAnsi="Times New Roman" w:cs="Times New Roman" w:hint="eastAsia"/>
          <w:color w:val="000000" w:themeColor="text1"/>
          <w:szCs w:val="20"/>
        </w:rPr>
        <w:t>SMA</w:t>
      </w:r>
      <w:r w:rsidRPr="008B39C8">
        <w:rPr>
          <w:rFonts w:ascii="Times New Roman" w:hAnsi="Times New Roman" w:cs="Times New Roman"/>
          <w:color w:val="000000" w:themeColor="text1"/>
          <w:szCs w:val="20"/>
        </w:rPr>
        <w:t xml:space="preserve"> cells were seeded in 60mm dish. Primary </w:t>
      </w:r>
      <w:r w:rsidRPr="008B39C8">
        <w:rPr>
          <w:rFonts w:ascii="Times New Roman" w:hAnsi="Times New Roman" w:cs="Times New Roman" w:hint="eastAsia"/>
          <w:color w:val="000000" w:themeColor="text1"/>
          <w:szCs w:val="20"/>
        </w:rPr>
        <w:t>SMA</w:t>
      </w:r>
      <w:r w:rsidRPr="008B39C8">
        <w:rPr>
          <w:rFonts w:ascii="Times New Roman" w:hAnsi="Times New Roman" w:cs="Times New Roman"/>
          <w:color w:val="000000" w:themeColor="text1"/>
          <w:szCs w:val="20"/>
        </w:rPr>
        <w:t xml:space="preserve"> cells transduced with lentiviral vectors </w:t>
      </w:r>
      <w:r w:rsidRPr="008B39C8">
        <w:rPr>
          <w:rFonts w:ascii="Times New Roman" w:hAnsi="Times New Roman" w:cs="Times New Roman"/>
          <w:color w:val="000000" w:themeColor="text1"/>
          <w:szCs w:val="20"/>
        </w:rPr>
        <w:lastRenderedPageBreak/>
        <w:t>containing His-tagged SMN</w:t>
      </w:r>
      <w:r w:rsidRPr="008B39C8">
        <w:rPr>
          <w:rFonts w:ascii="Times New Roman" w:hAnsi="Times New Roman" w:cs="Times New Roman" w:hint="eastAsia"/>
          <w:color w:val="000000" w:themeColor="text1"/>
          <w:szCs w:val="20"/>
          <w:vertAlign w:val="superscript"/>
        </w:rPr>
        <w:t>WT</w:t>
      </w:r>
      <w:r w:rsidRPr="008B39C8">
        <w:rPr>
          <w:rFonts w:ascii="Times New Roman" w:hAnsi="Times New Roman" w:cs="Times New Roman"/>
          <w:color w:val="000000" w:themeColor="text1"/>
          <w:szCs w:val="20"/>
        </w:rPr>
        <w:t xml:space="preserve"> or SMN</w:t>
      </w:r>
      <w:r w:rsidRPr="008B39C8">
        <w:rPr>
          <w:rFonts w:ascii="Times New Roman" w:hAnsi="Times New Roman" w:cs="Times New Roman"/>
          <w:color w:val="000000" w:themeColor="text1"/>
          <w:szCs w:val="20"/>
          <w:vertAlign w:val="superscript"/>
        </w:rPr>
        <w:t>K186R</w:t>
      </w:r>
      <w:r w:rsidRPr="008B39C8">
        <w:rPr>
          <w:rFonts w:ascii="Times New Roman" w:hAnsi="Times New Roman" w:cs="Times New Roman"/>
          <w:color w:val="000000" w:themeColor="text1"/>
          <w:szCs w:val="20"/>
        </w:rPr>
        <w:t xml:space="preserve"> were subjected to immunoblot with His antibody. Transduced primary </w:t>
      </w:r>
      <w:r w:rsidRPr="008B39C8">
        <w:rPr>
          <w:rFonts w:ascii="Times New Roman" w:hAnsi="Times New Roman" w:cs="Times New Roman" w:hint="eastAsia"/>
          <w:color w:val="000000" w:themeColor="text1"/>
          <w:szCs w:val="20"/>
        </w:rPr>
        <w:t>SMA</w:t>
      </w:r>
      <w:r w:rsidRPr="008B39C8">
        <w:rPr>
          <w:rFonts w:ascii="Times New Roman" w:hAnsi="Times New Roman" w:cs="Times New Roman"/>
          <w:color w:val="000000" w:themeColor="text1"/>
          <w:szCs w:val="20"/>
        </w:rPr>
        <w:t xml:space="preserve"> cells were incubated with CHX only</w:t>
      </w:r>
      <w:r w:rsidRPr="008B39C8">
        <w:rPr>
          <w:rFonts w:ascii="Times New Roman" w:hAnsi="Times New Roman" w:cs="Times New Roman" w:hint="eastAsia"/>
          <w:color w:val="000000" w:themeColor="text1"/>
          <w:szCs w:val="20"/>
        </w:rPr>
        <w:t xml:space="preserve"> (100</w:t>
      </w:r>
      <w:r w:rsidRPr="008B39C8">
        <w:rPr>
          <w:rFonts w:ascii="Times New Roman" w:hAnsi="Times New Roman" w:cs="Times New Roman"/>
          <w:color w:val="000000" w:themeColor="text1"/>
          <w:shd w:val="clear" w:color="auto" w:fill="FFFFFF"/>
        </w:rPr>
        <w:t>μ</w:t>
      </w:r>
      <w:r w:rsidRPr="008B39C8">
        <w:rPr>
          <w:rFonts w:ascii="Times New Roman" w:hAnsi="Times New Roman" w:cs="Times New Roman" w:hint="eastAsia"/>
          <w:color w:val="000000" w:themeColor="text1"/>
          <w:szCs w:val="20"/>
        </w:rPr>
        <w:t xml:space="preserve">g/ml, </w:t>
      </w:r>
      <w:r w:rsidRPr="008B39C8">
        <w:rPr>
          <w:rFonts w:ascii="Times New Roman" w:hAnsi="Times New Roman" w:cs="Times New Roman"/>
          <w:color w:val="000000" w:themeColor="text1"/>
          <w:szCs w:val="20"/>
        </w:rPr>
        <w:t>Sigma-Aldrich</w:t>
      </w:r>
      <w:r w:rsidRPr="008B39C8">
        <w:rPr>
          <w:rFonts w:ascii="Times New Roman" w:hAnsi="Times New Roman" w:cs="Times New Roman" w:hint="eastAsia"/>
          <w:color w:val="000000" w:themeColor="text1"/>
          <w:szCs w:val="20"/>
        </w:rPr>
        <w:t>)</w:t>
      </w:r>
      <w:r w:rsidRPr="008B39C8">
        <w:rPr>
          <w:rFonts w:ascii="Times New Roman" w:hAnsi="Times New Roman" w:cs="Times New Roman"/>
          <w:color w:val="000000" w:themeColor="text1"/>
          <w:szCs w:val="20"/>
        </w:rPr>
        <w:t>, CHX + MG-132 (</w:t>
      </w:r>
      <w:r w:rsidRPr="008B39C8">
        <w:rPr>
          <w:rFonts w:ascii="Times New Roman" w:hAnsi="Times New Roman" w:cs="Times New Roman" w:hint="eastAsia"/>
          <w:color w:val="000000" w:themeColor="text1"/>
          <w:shd w:val="clear" w:color="auto" w:fill="FFFFFF"/>
        </w:rPr>
        <w:t>5</w:t>
      </w:r>
      <w:r w:rsidRPr="008B39C8">
        <w:rPr>
          <w:rFonts w:ascii="Times New Roman" w:hAnsi="Times New Roman" w:cs="Times New Roman"/>
          <w:color w:val="000000" w:themeColor="text1"/>
          <w:shd w:val="clear" w:color="auto" w:fill="FFFFFF"/>
        </w:rPr>
        <w:t>0μM</w:t>
      </w:r>
      <w:r w:rsidRPr="008B39C8">
        <w:rPr>
          <w:rFonts w:ascii="Arial" w:hAnsi="Arial" w:cs="Arial" w:hint="eastAsia"/>
          <w:color w:val="000000" w:themeColor="text1"/>
          <w:shd w:val="clear" w:color="auto" w:fill="FFFFFF"/>
        </w:rPr>
        <w:t xml:space="preserve">, </w:t>
      </w:r>
      <w:r w:rsidRPr="008B39C8">
        <w:rPr>
          <w:rFonts w:ascii="Times New Roman" w:hAnsi="Times New Roman" w:cs="Times New Roman"/>
          <w:color w:val="000000" w:themeColor="text1"/>
          <w:szCs w:val="20"/>
        </w:rPr>
        <w:t>proteasome inhibitor, for ubiquitin/proteasome-dependent proteolysis</w:t>
      </w:r>
      <w:r w:rsidRPr="008B39C8">
        <w:rPr>
          <w:rFonts w:ascii="Times New Roman" w:hAnsi="Times New Roman" w:cs="Times New Roman" w:hint="eastAsia"/>
          <w:color w:val="000000" w:themeColor="text1"/>
          <w:szCs w:val="20"/>
        </w:rPr>
        <w:t xml:space="preserve">, </w:t>
      </w:r>
      <w:r w:rsidRPr="008B39C8">
        <w:rPr>
          <w:rFonts w:ascii="Times New Roman" w:hAnsi="Times New Roman" w:cs="Times New Roman"/>
          <w:color w:val="000000" w:themeColor="text1"/>
          <w:szCs w:val="20"/>
        </w:rPr>
        <w:t xml:space="preserve">Millipore-Sigma), or CHX + </w:t>
      </w:r>
      <w:r w:rsidRPr="008B39C8">
        <w:rPr>
          <w:rFonts w:ascii="Times New Roman" w:hAnsi="Times New Roman" w:cs="Times New Roman" w:hint="eastAsia"/>
          <w:color w:val="000000" w:themeColor="text1"/>
          <w:szCs w:val="20"/>
        </w:rPr>
        <w:t>B</w:t>
      </w:r>
      <w:r w:rsidRPr="008B39C8">
        <w:rPr>
          <w:rFonts w:ascii="Times New Roman" w:hAnsi="Times New Roman" w:cs="Times New Roman"/>
          <w:color w:val="000000" w:themeColor="text1"/>
          <w:szCs w:val="20"/>
        </w:rPr>
        <w:t>afilomycin (</w:t>
      </w:r>
      <w:r w:rsidRPr="008B39C8">
        <w:rPr>
          <w:rFonts w:ascii="Times New Roman" w:hAnsi="Times New Roman" w:cs="Times New Roman" w:hint="eastAsia"/>
          <w:color w:val="000000" w:themeColor="text1"/>
          <w:szCs w:val="20"/>
        </w:rPr>
        <w:t xml:space="preserve">400nM, </w:t>
      </w:r>
      <w:r w:rsidRPr="008B39C8">
        <w:rPr>
          <w:rFonts w:ascii="Times New Roman" w:hAnsi="Times New Roman" w:cs="Times New Roman"/>
          <w:color w:val="000000" w:themeColor="text1"/>
          <w:szCs w:val="20"/>
        </w:rPr>
        <w:t>autophagy inhibitor, for autophagy-dependent proteolysis</w:t>
      </w:r>
      <w:r w:rsidRPr="008B39C8">
        <w:rPr>
          <w:rFonts w:ascii="Times New Roman" w:hAnsi="Times New Roman" w:cs="Times New Roman" w:hint="eastAsia"/>
          <w:color w:val="000000" w:themeColor="text1"/>
          <w:szCs w:val="20"/>
        </w:rPr>
        <w:t xml:space="preserve">, </w:t>
      </w:r>
      <w:r w:rsidRPr="008B39C8">
        <w:rPr>
          <w:rFonts w:ascii="Times New Roman" w:hAnsi="Times New Roman" w:cs="Times New Roman"/>
          <w:color w:val="000000" w:themeColor="text1"/>
          <w:szCs w:val="20"/>
        </w:rPr>
        <w:t xml:space="preserve">Sigma-Aldrich) and harvested up to </w:t>
      </w:r>
      <w:r w:rsidRPr="008B39C8">
        <w:rPr>
          <w:rFonts w:ascii="Times New Roman" w:hAnsi="Times New Roman" w:cs="Times New Roman" w:hint="eastAsia"/>
          <w:color w:val="000000" w:themeColor="text1"/>
          <w:szCs w:val="20"/>
        </w:rPr>
        <w:t>24</w:t>
      </w:r>
      <w:r w:rsidRPr="008B39C8">
        <w:rPr>
          <w:rFonts w:ascii="Times New Roman" w:hAnsi="Times New Roman" w:cs="Times New Roman"/>
          <w:color w:val="000000" w:themeColor="text1"/>
          <w:szCs w:val="20"/>
        </w:rPr>
        <w:t xml:space="preserve"> hours at </w:t>
      </w:r>
      <w:r w:rsidRPr="008B39C8">
        <w:rPr>
          <w:rFonts w:ascii="Times New Roman" w:hAnsi="Times New Roman" w:cs="Times New Roman" w:hint="eastAsia"/>
          <w:color w:val="000000" w:themeColor="text1"/>
          <w:szCs w:val="20"/>
        </w:rPr>
        <w:t>4</w:t>
      </w:r>
      <w:r w:rsidRPr="008B39C8">
        <w:rPr>
          <w:rFonts w:ascii="Times New Roman" w:hAnsi="Times New Roman" w:cs="Times New Roman"/>
          <w:color w:val="000000" w:themeColor="text1"/>
          <w:szCs w:val="20"/>
        </w:rPr>
        <w:t>-hour intervals.</w:t>
      </w:r>
    </w:p>
    <w:p w14:paraId="2312C321" w14:textId="77777777" w:rsidR="003B5A62" w:rsidRPr="008B39C8" w:rsidRDefault="003B5A62" w:rsidP="003B5A62">
      <w:pPr>
        <w:spacing w:line="480" w:lineRule="auto"/>
        <w:rPr>
          <w:rFonts w:ascii="Times New Roman" w:hAnsi="Times New Roman" w:cs="Times New Roman"/>
          <w:color w:val="000000" w:themeColor="text1"/>
          <w:szCs w:val="20"/>
        </w:rPr>
      </w:pPr>
    </w:p>
    <w:p w14:paraId="21D486E2" w14:textId="77777777" w:rsidR="003B5A62" w:rsidRPr="008B39C8" w:rsidRDefault="003B5A62" w:rsidP="003B5A62">
      <w:pPr>
        <w:spacing w:line="480" w:lineRule="auto"/>
        <w:rPr>
          <w:rFonts w:ascii="Times New Roman" w:hAnsi="Times New Roman" w:cs="Times New Roman"/>
          <w:i/>
          <w:color w:val="000000" w:themeColor="text1"/>
          <w:szCs w:val="20"/>
        </w:rPr>
      </w:pPr>
      <w:r w:rsidRPr="008B39C8">
        <w:rPr>
          <w:rFonts w:ascii="Times New Roman" w:hAnsi="Times New Roman" w:cs="Times New Roman"/>
          <w:i/>
          <w:color w:val="000000" w:themeColor="text1"/>
          <w:szCs w:val="20"/>
        </w:rPr>
        <w:t>AAV vector production</w:t>
      </w:r>
    </w:p>
    <w:p w14:paraId="714740EC" w14:textId="77777777" w:rsidR="003B5A62" w:rsidRPr="008B39C8" w:rsidRDefault="003B5A62" w:rsidP="003B5A62">
      <w:pPr>
        <w:spacing w:line="480" w:lineRule="auto"/>
        <w:rPr>
          <w:rFonts w:ascii="Times New Roman" w:hAnsi="Times New Roman" w:cs="Times New Roman"/>
          <w:color w:val="000000" w:themeColor="text1"/>
          <w:szCs w:val="20"/>
        </w:rPr>
      </w:pPr>
      <w:r w:rsidRPr="008B39C8">
        <w:rPr>
          <w:rFonts w:ascii="Times New Roman" w:hAnsi="Times New Roman" w:cs="Times New Roman"/>
          <w:i/>
          <w:color w:val="000000" w:themeColor="text1"/>
          <w:szCs w:val="20"/>
        </w:rPr>
        <w:t>Transfection and purification.</w:t>
      </w:r>
      <w:r w:rsidRPr="008B39C8">
        <w:rPr>
          <w:rFonts w:ascii="Times New Roman" w:hAnsi="Times New Roman" w:cs="Times New Roman"/>
          <w:color w:val="000000" w:themeColor="text1"/>
          <w:szCs w:val="20"/>
        </w:rPr>
        <w:t xml:space="preserve"> </w:t>
      </w:r>
      <w:r w:rsidRPr="008B39C8">
        <w:rPr>
          <w:rFonts w:ascii="Times New Roman" w:hAnsi="Times New Roman" w:cs="Times New Roman" w:hint="eastAsia"/>
          <w:color w:val="000000" w:themeColor="text1"/>
          <w:szCs w:val="20"/>
        </w:rPr>
        <w:t xml:space="preserve">pssAAV-Mock, </w:t>
      </w:r>
      <w:r w:rsidRPr="008B39C8">
        <w:rPr>
          <w:rFonts w:ascii="Times New Roman" w:hAnsi="Times New Roman" w:cs="Times New Roman"/>
          <w:color w:val="000000" w:themeColor="text1"/>
          <w:szCs w:val="20"/>
        </w:rPr>
        <w:t>pssAAV-CMV-SMN</w:t>
      </w:r>
      <w:r w:rsidRPr="008B39C8">
        <w:rPr>
          <w:rFonts w:ascii="Times New Roman" w:hAnsi="Times New Roman" w:cs="Times New Roman" w:hint="eastAsia"/>
          <w:color w:val="000000" w:themeColor="text1"/>
          <w:szCs w:val="20"/>
          <w:vertAlign w:val="superscript"/>
        </w:rPr>
        <w:t>WT</w:t>
      </w:r>
      <w:r w:rsidRPr="008B39C8">
        <w:rPr>
          <w:rFonts w:ascii="Times New Roman" w:hAnsi="Times New Roman" w:cs="Times New Roman"/>
          <w:color w:val="000000" w:themeColor="text1"/>
          <w:szCs w:val="20"/>
        </w:rPr>
        <w:t>-2xflag, pssAAV-CMV-SMN</w:t>
      </w:r>
      <w:r w:rsidRPr="008B39C8">
        <w:rPr>
          <w:rFonts w:ascii="Times New Roman" w:hAnsi="Times New Roman" w:cs="Times New Roman"/>
          <w:color w:val="000000" w:themeColor="text1"/>
          <w:szCs w:val="20"/>
          <w:vertAlign w:val="superscript"/>
        </w:rPr>
        <w:t>K186R</w:t>
      </w:r>
      <w:r w:rsidRPr="008B39C8">
        <w:rPr>
          <w:rFonts w:ascii="Times New Roman" w:hAnsi="Times New Roman" w:cs="Times New Roman"/>
          <w:color w:val="000000" w:themeColor="text1"/>
          <w:szCs w:val="20"/>
        </w:rPr>
        <w:t>-2xflag (Cell Biolabs), pscAAV-CAG-SMN</w:t>
      </w:r>
      <w:r w:rsidRPr="008B39C8">
        <w:rPr>
          <w:rFonts w:ascii="Times New Roman" w:hAnsi="Times New Roman" w:cs="Times New Roman" w:hint="eastAsia"/>
          <w:color w:val="000000" w:themeColor="text1"/>
          <w:szCs w:val="20"/>
          <w:vertAlign w:val="superscript"/>
        </w:rPr>
        <w:t>WT</w:t>
      </w:r>
      <w:r w:rsidRPr="008B39C8">
        <w:rPr>
          <w:rFonts w:ascii="Times New Roman" w:hAnsi="Times New Roman" w:cs="Times New Roman"/>
          <w:color w:val="000000" w:themeColor="text1"/>
          <w:szCs w:val="20"/>
        </w:rPr>
        <w:t>-2xflag or pscAAV-CAG-SMN</w:t>
      </w:r>
      <w:r w:rsidRPr="008B39C8">
        <w:rPr>
          <w:rFonts w:ascii="Times New Roman" w:hAnsi="Times New Roman" w:cs="Times New Roman"/>
          <w:color w:val="000000" w:themeColor="text1"/>
          <w:szCs w:val="20"/>
          <w:vertAlign w:val="superscript"/>
        </w:rPr>
        <w:t>K186R</w:t>
      </w:r>
      <w:r w:rsidRPr="008B39C8">
        <w:rPr>
          <w:rFonts w:ascii="Times New Roman" w:hAnsi="Times New Roman" w:cs="Times New Roman"/>
          <w:color w:val="000000" w:themeColor="text1"/>
          <w:szCs w:val="20"/>
        </w:rPr>
        <w:t>-2xflag vectors (Addgene) were co</w:t>
      </w:r>
      <w:r w:rsidRPr="008B39C8">
        <w:rPr>
          <w:rFonts w:ascii="Times New Roman" w:hAnsi="Times New Roman" w:cs="Times New Roman" w:hint="eastAsia"/>
          <w:color w:val="000000" w:themeColor="text1"/>
          <w:szCs w:val="20"/>
        </w:rPr>
        <w:t>-</w:t>
      </w:r>
      <w:r w:rsidRPr="008B39C8">
        <w:rPr>
          <w:rFonts w:ascii="Times New Roman" w:hAnsi="Times New Roman" w:cs="Times New Roman"/>
          <w:color w:val="000000" w:themeColor="text1"/>
          <w:szCs w:val="20"/>
        </w:rPr>
        <w:t xml:space="preserve">transfected with pHelper plasmid (Takara) and Rep2/Cap9 plasmid (Addgene) into AAVproHEK293T cells (Takara) using polyethyleneimine (PEI; Polysciences). </w:t>
      </w:r>
      <w:r w:rsidRPr="008B39C8">
        <w:rPr>
          <w:rFonts w:ascii="Times New Roman" w:hAnsi="Times New Roman" w:cs="Times New Roman" w:hint="eastAsia"/>
          <w:color w:val="000000" w:themeColor="text1"/>
          <w:szCs w:val="20"/>
        </w:rPr>
        <w:t xml:space="preserve">pssAAV-Mock, </w:t>
      </w:r>
      <w:r w:rsidRPr="008B39C8">
        <w:rPr>
          <w:rFonts w:ascii="Times New Roman" w:hAnsi="Times New Roman" w:cs="Times New Roman"/>
          <w:color w:val="000000" w:themeColor="text1"/>
          <w:szCs w:val="20"/>
        </w:rPr>
        <w:t>pssAAV-CMV-SMN</w:t>
      </w:r>
      <w:r w:rsidRPr="008B39C8">
        <w:rPr>
          <w:rFonts w:ascii="Times New Roman" w:hAnsi="Times New Roman" w:cs="Times New Roman" w:hint="eastAsia"/>
          <w:color w:val="000000" w:themeColor="text1"/>
          <w:szCs w:val="20"/>
          <w:vertAlign w:val="superscript"/>
        </w:rPr>
        <w:t>WT</w:t>
      </w:r>
      <w:r w:rsidRPr="008B39C8">
        <w:rPr>
          <w:rFonts w:ascii="Times New Roman" w:hAnsi="Times New Roman" w:cs="Times New Roman"/>
          <w:color w:val="000000" w:themeColor="text1"/>
          <w:szCs w:val="20"/>
        </w:rPr>
        <w:t>-2xflag and pssAAV-CMV-SMN</w:t>
      </w:r>
      <w:r w:rsidRPr="008B39C8">
        <w:rPr>
          <w:rFonts w:ascii="Times New Roman" w:hAnsi="Times New Roman" w:cs="Times New Roman"/>
          <w:color w:val="000000" w:themeColor="text1"/>
          <w:szCs w:val="20"/>
          <w:vertAlign w:val="superscript"/>
        </w:rPr>
        <w:t>K186R</w:t>
      </w:r>
      <w:r w:rsidRPr="008B39C8">
        <w:rPr>
          <w:rFonts w:ascii="Times New Roman" w:hAnsi="Times New Roman" w:cs="Times New Roman"/>
          <w:color w:val="000000" w:themeColor="text1"/>
          <w:szCs w:val="20"/>
        </w:rPr>
        <w:t>-2xflag vectors were cloned using pssAAV-CMV-IRES GFP, and pscAAV-CAG-SMN</w:t>
      </w:r>
      <w:r w:rsidRPr="008B39C8">
        <w:rPr>
          <w:rFonts w:ascii="Times New Roman" w:hAnsi="Times New Roman" w:cs="Times New Roman" w:hint="eastAsia"/>
          <w:color w:val="000000" w:themeColor="text1"/>
          <w:szCs w:val="20"/>
          <w:vertAlign w:val="superscript"/>
        </w:rPr>
        <w:t>WT</w:t>
      </w:r>
      <w:r w:rsidRPr="008B39C8">
        <w:rPr>
          <w:rFonts w:ascii="Times New Roman" w:hAnsi="Times New Roman" w:cs="Times New Roman"/>
          <w:color w:val="000000" w:themeColor="text1"/>
          <w:szCs w:val="20"/>
        </w:rPr>
        <w:t>-2xflag and pscAAV-CAG-SMN</w:t>
      </w:r>
      <w:r w:rsidRPr="008B39C8">
        <w:rPr>
          <w:rFonts w:ascii="Times New Roman" w:hAnsi="Times New Roman" w:cs="Times New Roman"/>
          <w:color w:val="000000" w:themeColor="text1"/>
          <w:szCs w:val="20"/>
          <w:vertAlign w:val="superscript"/>
        </w:rPr>
        <w:t>K186R</w:t>
      </w:r>
      <w:r w:rsidRPr="008B39C8">
        <w:rPr>
          <w:rFonts w:ascii="Times New Roman" w:hAnsi="Times New Roman" w:cs="Times New Roman"/>
          <w:color w:val="000000" w:themeColor="text1"/>
          <w:szCs w:val="20"/>
        </w:rPr>
        <w:t xml:space="preserve">-2xflag vectors were cloned using pscAAV-CAG-EGFP vectors as a backbone DNA. Serum starvated HEK293T cells were transfected with 14ug each at a pAAV:Red/Cap:pHelper ratio of 1:1:1. After 72 hours, cells were harvested with a cell scraper, centrifuged, and cell pellets obtained were lysed with lysis buffer (15 mL of 5 M NaCl, 25 mL of 1 M Tris HCl at pH 8.5, up to 500 mL with ultrapure water). The virus fraction obtained through 3 times-freeze-thaw processes was treated with benzonase (50U/ml; Sigma-Aldrich) to remove genetic material around AAV. After centrifuging the benzonase-treated virus fraction, the supernatant was filtered with a 0.45 uM pore filter and loaded onto an iodixanol (Sigma-Aldrich) gradient, and ultracentrifuged at 301,580g for 2 hours at 12°C. A needle was inserted into the 40% layer of the ultracentrifuged iodixanol gradient to obtain crude lysate and stored at 4°C. </w:t>
      </w:r>
    </w:p>
    <w:p w14:paraId="5592A01C" w14:textId="77777777" w:rsidR="003B5A62" w:rsidRPr="008B39C8" w:rsidRDefault="003B5A62" w:rsidP="003B5A62">
      <w:pPr>
        <w:spacing w:line="480" w:lineRule="auto"/>
        <w:rPr>
          <w:rFonts w:ascii="Times New Roman" w:hAnsi="Times New Roman" w:cs="Times New Roman"/>
          <w:color w:val="000000" w:themeColor="text1"/>
          <w:szCs w:val="20"/>
        </w:rPr>
      </w:pPr>
      <w:r w:rsidRPr="008B39C8">
        <w:rPr>
          <w:rFonts w:ascii="Times New Roman" w:hAnsi="Times New Roman" w:cs="Times New Roman"/>
          <w:i/>
          <w:color w:val="000000" w:themeColor="text1"/>
          <w:szCs w:val="20"/>
        </w:rPr>
        <w:t>Desalting and concentration / Titration.</w:t>
      </w:r>
      <w:r w:rsidRPr="008B39C8">
        <w:rPr>
          <w:rFonts w:ascii="Times New Roman" w:hAnsi="Times New Roman" w:cs="Times New Roman"/>
          <w:color w:val="000000" w:themeColor="text1"/>
          <w:szCs w:val="20"/>
        </w:rPr>
        <w:t xml:space="preserve"> The crude lysate containing 5ml of 1x PBS-MK (dilution from 5x PBS-MK; 250 mL of 10x PBS, 2.5 mL of 1 M MgCl</w:t>
      </w:r>
      <w:r w:rsidRPr="008B39C8">
        <w:rPr>
          <w:rFonts w:ascii="Times New Roman" w:hAnsi="Times New Roman" w:cs="Times New Roman"/>
          <w:color w:val="000000" w:themeColor="text1"/>
          <w:szCs w:val="20"/>
          <w:vertAlign w:val="subscript"/>
        </w:rPr>
        <w:t>2</w:t>
      </w:r>
      <w:r w:rsidRPr="008B39C8">
        <w:rPr>
          <w:rFonts w:ascii="Times New Roman" w:hAnsi="Times New Roman" w:cs="Times New Roman"/>
          <w:color w:val="000000" w:themeColor="text1"/>
          <w:szCs w:val="20"/>
        </w:rPr>
        <w:t xml:space="preserve">, 6.25 mL of 1 M KCl, up to 500 mL with ultrapure water) was put into a pre-rinsed centrifugal tube and centrifuged at 4,000g until 1ml remained. After adding 13ml of 1x PBS-MK and repeating the same process three or more times, centrifugation was performed until the final volume remained at 200-300ul. Quantitative PCR (qPCR) analysis was performed for titration using this </w:t>
      </w:r>
      <w:r w:rsidRPr="008B39C8">
        <w:rPr>
          <w:rFonts w:ascii="Times New Roman" w:hAnsi="Times New Roman" w:cs="Times New Roman"/>
          <w:color w:val="000000" w:themeColor="text1"/>
          <w:szCs w:val="20"/>
        </w:rPr>
        <w:lastRenderedPageBreak/>
        <w:t>fraction and a standard curve samples. To remove any genetic material in the DNA fraction, 2ul of DNA fraction was mixed with 198ul of DNase 1 buffer (1 × 10</w:t>
      </w:r>
      <w:r w:rsidRPr="008B39C8">
        <w:rPr>
          <w:rFonts w:ascii="Times New Roman" w:hAnsi="Times New Roman" w:cs="Times New Roman"/>
          <w:color w:val="000000" w:themeColor="text1"/>
          <w:szCs w:val="20"/>
          <w:vertAlign w:val="superscript"/>
        </w:rPr>
        <w:t>-2</w:t>
      </w:r>
      <w:r w:rsidRPr="008B39C8">
        <w:rPr>
          <w:rFonts w:ascii="Times New Roman" w:hAnsi="Times New Roman" w:cs="Times New Roman"/>
          <w:color w:val="000000" w:themeColor="text1"/>
          <w:szCs w:val="20"/>
        </w:rPr>
        <w:t xml:space="preserve"> fraction) and treated with DNase 1 (Fisher scientific). It was maintained at 37°C for 30 minutes and DNase1 inactivation was performed at 95°C for 10 minutes. For serial dilution of DNA within AAV via AAV capsid removal, proteinase K </w:t>
      </w:r>
      <w:r w:rsidRPr="008B39C8">
        <w:rPr>
          <w:rFonts w:ascii="Times New Roman" w:hAnsi="Times New Roman" w:cs="Times New Roman"/>
          <w:color w:val="000000" w:themeColor="text1"/>
          <w:kern w:val="0"/>
          <w:szCs w:val="20"/>
        </w:rPr>
        <w:t>(Sigma-Aldrich</w:t>
      </w:r>
      <w:r w:rsidRPr="008B39C8">
        <w:rPr>
          <w:rFonts w:ascii="Times New Roman" w:hAnsi="Times New Roman" w:cs="Times New Roman"/>
          <w:color w:val="000000" w:themeColor="text1"/>
          <w:szCs w:val="20"/>
        </w:rPr>
        <w:t>) was treated at 60°C for 50 minutes and inactivated at 95 degrees for 20 minutes. This fraction was serially diluted from 1 × 10</w:t>
      </w:r>
      <w:r w:rsidRPr="008B39C8">
        <w:rPr>
          <w:rFonts w:ascii="Times New Roman" w:hAnsi="Times New Roman" w:cs="Times New Roman"/>
          <w:color w:val="000000" w:themeColor="text1"/>
          <w:szCs w:val="20"/>
          <w:vertAlign w:val="superscript"/>
        </w:rPr>
        <w:t>–3</w:t>
      </w:r>
      <w:r w:rsidRPr="008B39C8">
        <w:rPr>
          <w:rFonts w:ascii="Times New Roman" w:hAnsi="Times New Roman" w:cs="Times New Roman"/>
          <w:color w:val="000000" w:themeColor="text1"/>
          <w:szCs w:val="20"/>
        </w:rPr>
        <w:t xml:space="preserve"> VG/μL to 1 × 10</w:t>
      </w:r>
      <w:r w:rsidRPr="008B39C8">
        <w:rPr>
          <w:rFonts w:ascii="Times New Roman" w:hAnsi="Times New Roman" w:cs="Times New Roman"/>
          <w:color w:val="000000" w:themeColor="text1"/>
          <w:szCs w:val="20"/>
          <w:vertAlign w:val="superscript"/>
        </w:rPr>
        <w:t>–5</w:t>
      </w:r>
      <w:r w:rsidRPr="008B39C8">
        <w:rPr>
          <w:rFonts w:ascii="Times New Roman" w:hAnsi="Times New Roman" w:cs="Times New Roman"/>
          <w:color w:val="000000" w:themeColor="text1"/>
          <w:szCs w:val="20"/>
        </w:rPr>
        <w:t xml:space="preserve"> VG/μL in triplicates. For standard curve, the AAV vector used for transfection was linearized with restriction enzyme and loaded on an 1.5% agarose gel to elusion the DNA. Based on the concentration and size of the eluted DNA, 10</w:t>
      </w:r>
      <w:r w:rsidRPr="008B39C8">
        <w:rPr>
          <w:rFonts w:ascii="Times New Roman" w:hAnsi="Times New Roman" w:cs="Times New Roman"/>
          <w:color w:val="000000" w:themeColor="text1"/>
          <w:szCs w:val="20"/>
          <w:vertAlign w:val="superscript"/>
        </w:rPr>
        <w:t>9</w:t>
      </w:r>
      <w:r w:rsidRPr="008B39C8">
        <w:rPr>
          <w:rFonts w:ascii="Times New Roman" w:hAnsi="Times New Roman" w:cs="Times New Roman"/>
          <w:color w:val="000000" w:themeColor="text1"/>
          <w:szCs w:val="20"/>
        </w:rPr>
        <w:t xml:space="preserve"> VG/μL plasmid stocks were produced, and then 10</w:t>
      </w:r>
      <w:r w:rsidRPr="008B39C8">
        <w:rPr>
          <w:rFonts w:ascii="Times New Roman" w:hAnsi="Times New Roman" w:cs="Times New Roman"/>
          <w:color w:val="000000" w:themeColor="text1"/>
          <w:szCs w:val="20"/>
          <w:vertAlign w:val="superscript"/>
        </w:rPr>
        <w:t>7</w:t>
      </w:r>
      <w:r w:rsidRPr="008B39C8">
        <w:rPr>
          <w:rFonts w:ascii="Times New Roman" w:hAnsi="Times New Roman" w:cs="Times New Roman"/>
          <w:color w:val="000000" w:themeColor="text1"/>
          <w:szCs w:val="20"/>
        </w:rPr>
        <w:t xml:space="preserve"> VG/μL to 10</w:t>
      </w:r>
      <w:r w:rsidRPr="008B39C8">
        <w:rPr>
          <w:rFonts w:ascii="Times New Roman" w:hAnsi="Times New Roman" w:cs="Times New Roman"/>
          <w:color w:val="000000" w:themeColor="text1"/>
          <w:szCs w:val="20"/>
          <w:vertAlign w:val="superscript"/>
        </w:rPr>
        <w:t>1</w:t>
      </w:r>
      <w:r w:rsidRPr="008B39C8">
        <w:rPr>
          <w:rFonts w:ascii="Times New Roman" w:hAnsi="Times New Roman" w:cs="Times New Roman"/>
          <w:color w:val="000000" w:themeColor="text1"/>
          <w:szCs w:val="20"/>
        </w:rPr>
        <w:t xml:space="preserve"> VG/μL stocks were prepared by serial dilution. The titer of AAV was determined by the threshold value of standard curve and DNA.</w:t>
      </w:r>
    </w:p>
    <w:p w14:paraId="06BAF7B6" w14:textId="77777777" w:rsidR="00352DCD" w:rsidRPr="008B39C8" w:rsidRDefault="00352DCD" w:rsidP="00352DCD">
      <w:pPr>
        <w:spacing w:line="480" w:lineRule="auto"/>
        <w:rPr>
          <w:rFonts w:ascii="Times New Roman" w:hAnsi="Times New Roman" w:cs="Times New Roman"/>
          <w:color w:val="000000" w:themeColor="text1"/>
          <w:szCs w:val="20"/>
        </w:rPr>
      </w:pPr>
    </w:p>
    <w:p w14:paraId="4DBDAC93" w14:textId="77777777" w:rsidR="00352DCD" w:rsidRPr="008B39C8" w:rsidRDefault="00352DCD" w:rsidP="00352DCD">
      <w:pPr>
        <w:spacing w:line="480" w:lineRule="auto"/>
        <w:rPr>
          <w:rFonts w:ascii="Times New Roman" w:hAnsi="Times New Roman" w:cs="Times New Roman"/>
          <w:i/>
          <w:color w:val="000000" w:themeColor="text1"/>
          <w:szCs w:val="20"/>
        </w:rPr>
      </w:pPr>
      <w:r w:rsidRPr="008B39C8">
        <w:rPr>
          <w:rFonts w:ascii="Times New Roman" w:hAnsi="Times New Roman" w:cs="Times New Roman"/>
          <w:i/>
          <w:color w:val="000000" w:themeColor="text1"/>
          <w:szCs w:val="20"/>
        </w:rPr>
        <w:t>Western blot</w:t>
      </w:r>
    </w:p>
    <w:p w14:paraId="00926ABC" w14:textId="77777777" w:rsidR="00352DCD" w:rsidRPr="008B39C8" w:rsidRDefault="00352DCD" w:rsidP="00352DCD">
      <w:pPr>
        <w:spacing w:line="480" w:lineRule="auto"/>
        <w:rPr>
          <w:rFonts w:ascii="Times New Roman" w:hAnsi="Times New Roman" w:cs="Times New Roman"/>
          <w:color w:val="000000" w:themeColor="text1"/>
          <w:szCs w:val="20"/>
        </w:rPr>
      </w:pPr>
      <w:r w:rsidRPr="008B39C8">
        <w:rPr>
          <w:rFonts w:ascii="Times New Roman" w:hAnsi="Times New Roman" w:cs="Times New Roman"/>
          <w:color w:val="000000" w:themeColor="text1"/>
          <w:szCs w:val="20"/>
        </w:rPr>
        <w:t>Brain, spinal cord, muscle and liver were put into RIPA-buffer (50 mM TRIS HCl with pH 7.4; 150 mM NaCl, 1% Nonidet P-40; 0.5% sodium deoxycholate; 0.1% SDS; 2 mM MgCl2) with protease inhibitors and homogenized with homogenizer. The dissolved tissues were centrifuged at 13,000 rpm for 30 minutes and transferred the supernatant to new eppendorf tubes. To measure the protein concentration, Bradford reagent (Bio-Rad Laboratories) was diluted with RIPA and added to a 96 well plate in duplicate with each tissue supernatant. Based on each quantitative value quantified by SPECTROstar (BMG LABTECH), the same amount of protein was prepared in the same volume. Each normalized protein was run on a 10% polyacrylamide gel at 0.3 A for 1 hour and transferred to a PVDF membrane (Millipore Sigma) at 110 V for 1 hour. The membranes were blocked with 5% skim milk in PBS-T for 1 hour at room temperature and incubated with mouse anti-FLAG (1:2000 dilution), rabbit anti-GAPDH (1:5000 dilution) at 4</w:t>
      </w:r>
      <w:r w:rsidRPr="008B39C8">
        <w:rPr>
          <w:rFonts w:ascii="Times New Roman" w:hAnsi="Times New Roman" w:cs="Times New Roman"/>
          <w:color w:val="000000" w:themeColor="text1"/>
          <w:szCs w:val="20"/>
          <w:vertAlign w:val="superscript"/>
        </w:rPr>
        <w:t>o</w:t>
      </w:r>
      <w:r w:rsidRPr="008B39C8">
        <w:rPr>
          <w:rFonts w:ascii="Times New Roman" w:hAnsi="Times New Roman" w:cs="Times New Roman"/>
          <w:color w:val="000000" w:themeColor="text1"/>
          <w:szCs w:val="20"/>
        </w:rPr>
        <w:t>C overnight. After three time washes with PBS-T, the membranes were incubated with secondary antibody for 1 hour at room temperature and developed using Fusion solo chemiluminescence imaging system (Vilber).</w:t>
      </w:r>
    </w:p>
    <w:p w14:paraId="6D928221" w14:textId="77777777" w:rsidR="00E14AD0" w:rsidRPr="008B39C8" w:rsidRDefault="00E14AD0" w:rsidP="00E654E5">
      <w:pPr>
        <w:spacing w:line="480" w:lineRule="auto"/>
        <w:rPr>
          <w:rFonts w:ascii="Times New Roman" w:hAnsi="Times New Roman" w:cs="Times New Roman"/>
          <w:color w:val="000000" w:themeColor="text1"/>
          <w:szCs w:val="20"/>
        </w:rPr>
      </w:pPr>
    </w:p>
    <w:p w14:paraId="65C02B7E" w14:textId="77777777" w:rsidR="00E14AD0" w:rsidRPr="008B39C8" w:rsidRDefault="00E14AD0" w:rsidP="00E654E5">
      <w:pPr>
        <w:spacing w:line="480" w:lineRule="auto"/>
        <w:rPr>
          <w:rFonts w:ascii="Times New Roman" w:hAnsi="Times New Roman" w:cs="Times New Roman"/>
          <w:i/>
          <w:color w:val="000000" w:themeColor="text1"/>
          <w:szCs w:val="20"/>
        </w:rPr>
      </w:pPr>
      <w:r w:rsidRPr="008B39C8">
        <w:rPr>
          <w:rFonts w:ascii="Times New Roman" w:hAnsi="Times New Roman" w:cs="Times New Roman"/>
          <w:i/>
          <w:color w:val="000000" w:themeColor="text1"/>
          <w:szCs w:val="20"/>
        </w:rPr>
        <w:t>Masson’s trichrome staining</w:t>
      </w:r>
    </w:p>
    <w:p w14:paraId="00360EAF" w14:textId="77777777" w:rsidR="0027232E" w:rsidRPr="008B39C8" w:rsidRDefault="00E14AD0" w:rsidP="00E654E5">
      <w:pPr>
        <w:spacing w:line="480" w:lineRule="auto"/>
        <w:rPr>
          <w:rFonts w:ascii="Times New Roman" w:hAnsi="Times New Roman" w:cs="Times New Roman"/>
          <w:color w:val="000000" w:themeColor="text1"/>
          <w:szCs w:val="20"/>
        </w:rPr>
      </w:pPr>
      <w:r w:rsidRPr="008B39C8">
        <w:rPr>
          <w:rFonts w:ascii="Times New Roman" w:hAnsi="Times New Roman" w:cs="Times New Roman" w:hint="eastAsia"/>
          <w:color w:val="000000" w:themeColor="text1"/>
          <w:szCs w:val="20"/>
        </w:rPr>
        <w:t>E</w:t>
      </w:r>
      <w:r w:rsidRPr="008B39C8">
        <w:rPr>
          <w:rFonts w:ascii="Times New Roman" w:hAnsi="Times New Roman" w:cs="Times New Roman"/>
          <w:color w:val="000000" w:themeColor="text1"/>
          <w:szCs w:val="20"/>
        </w:rPr>
        <w:t xml:space="preserve">mbedded liver slides were stained with pre-heated Bouin’s solution for 20 minutes. After washing steps, liver </w:t>
      </w:r>
      <w:r w:rsidRPr="008B39C8">
        <w:rPr>
          <w:rFonts w:ascii="Times New Roman" w:hAnsi="Times New Roman" w:cs="Times New Roman"/>
          <w:color w:val="000000" w:themeColor="text1"/>
          <w:szCs w:val="20"/>
        </w:rPr>
        <w:lastRenderedPageBreak/>
        <w:t>slides were put into Hematoxylin solution and BS-acid fucshin solution with several washing steps. After that, liver slides were put into Phosphomolybdic-phosphotungstic acid solution for 5 minutes and transferred to aniline blue solution without washing step. After washing step, liver slides were put into 1% acetic acid solution for 2 minutes and dehydrated with alcohol and xylene.</w:t>
      </w:r>
    </w:p>
    <w:p w14:paraId="2DC417C1" w14:textId="77777777" w:rsidR="0027232E" w:rsidRDefault="0027232E" w:rsidP="00E654E5">
      <w:pPr>
        <w:spacing w:line="480" w:lineRule="auto"/>
        <w:rPr>
          <w:rFonts w:ascii="Times New Roman" w:hAnsi="Times New Roman" w:cs="Times New Roman"/>
          <w:b/>
          <w:color w:val="FF0000"/>
          <w:szCs w:val="20"/>
        </w:rPr>
      </w:pPr>
    </w:p>
    <w:p w14:paraId="7520D883" w14:textId="29050F0C" w:rsidR="0027232E" w:rsidRDefault="0027232E" w:rsidP="00E654E5">
      <w:pPr>
        <w:spacing w:line="480" w:lineRule="auto"/>
        <w:rPr>
          <w:rFonts w:ascii="Times New Roman" w:hAnsi="Times New Roman" w:cs="Times New Roman"/>
          <w:b/>
          <w:color w:val="FF0000"/>
          <w:szCs w:val="20"/>
        </w:rPr>
      </w:pPr>
      <w:r w:rsidRPr="007C22B9">
        <w:rPr>
          <w:rFonts w:ascii="Times New Roman" w:hAnsi="Times New Roman" w:cs="Times New Roman"/>
          <w:i/>
          <w:color w:val="000000" w:themeColor="text1"/>
          <w:szCs w:val="20"/>
        </w:rPr>
        <w:t>Immunohistochemical (IHC) analysis</w:t>
      </w:r>
    </w:p>
    <w:p w14:paraId="0B27FCAD" w14:textId="77777777" w:rsidR="006265F1" w:rsidRDefault="0027232E" w:rsidP="00E654E5">
      <w:pPr>
        <w:spacing w:line="480" w:lineRule="auto"/>
        <w:rPr>
          <w:rFonts w:ascii="Times New Roman" w:hAnsi="Times New Roman" w:cs="Times New Roman"/>
          <w:color w:val="000000" w:themeColor="text1"/>
          <w:szCs w:val="20"/>
        </w:rPr>
      </w:pPr>
      <w:r w:rsidRPr="0027232E">
        <w:rPr>
          <w:rFonts w:ascii="Times New Roman" w:hAnsi="Times New Roman" w:cs="Times New Roman"/>
          <w:color w:val="000000" w:themeColor="text1"/>
          <w:szCs w:val="20"/>
        </w:rPr>
        <w:t>For spinal cords (DRGs) and livers, embedded samples were sectioned at 14μm using a cryostat. Spinal cords (DRGs) were incubated in pre-heated EDTA antigen retrieval buffer (1mM EDTA, 0.05% Tween 20, pH 8.0) for 10 minutes, blocked with mouse IgG blocking reagent and blocking buffer (5% donkey serum) for 1 hour. Slides were incubated with goat anti-ChAT (Merck millipore, 1:100), rabbit anti-parvalbumin (Merck millipore, 1:500), mouse-anti SMN (BD Biosciences, 1:100), or mouse anti-SmB (Invitrogen, 1:100) at 4</w:t>
      </w:r>
      <w:r w:rsidRPr="00EC470B">
        <w:rPr>
          <w:rFonts w:ascii="Times New Roman" w:hAnsi="Times New Roman" w:cs="Times New Roman"/>
          <w:color w:val="000000" w:themeColor="text1"/>
          <w:szCs w:val="20"/>
          <w:vertAlign w:val="superscript"/>
        </w:rPr>
        <w:t>o</w:t>
      </w:r>
      <w:r w:rsidRPr="0027232E">
        <w:rPr>
          <w:rFonts w:ascii="Times New Roman" w:hAnsi="Times New Roman" w:cs="Times New Roman"/>
          <w:color w:val="000000" w:themeColor="text1"/>
          <w:szCs w:val="20"/>
        </w:rPr>
        <w:t>C overnight. The next day, the slides were incubated with Alexa Fluor 594 donkey anti–goat IgG (1:400), Alexa Fluor 488 goat anti–mouse IgG (1:400), Alexa Fluor 594 goat anti–rabbit IgG (1:400) and Alexa Fluor 488 goat anti–mouse IgG (1:400) for 1 hour at room temperature. Livers were stained with Ki-67 (Abcam, 1:500) or mouse-anti SMN (BD Biosciences, 1:100) at 4</w:t>
      </w:r>
      <w:r w:rsidRPr="003B5338">
        <w:rPr>
          <w:rFonts w:ascii="Times New Roman" w:hAnsi="Times New Roman" w:cs="Times New Roman"/>
          <w:color w:val="000000" w:themeColor="text1"/>
          <w:szCs w:val="20"/>
          <w:vertAlign w:val="superscript"/>
        </w:rPr>
        <w:t>o</w:t>
      </w:r>
      <w:r w:rsidRPr="0027232E">
        <w:rPr>
          <w:rFonts w:ascii="Times New Roman" w:hAnsi="Times New Roman" w:cs="Times New Roman"/>
          <w:color w:val="000000" w:themeColor="text1"/>
          <w:szCs w:val="20"/>
        </w:rPr>
        <w:t xml:space="preserve">C overnight and incubated with Alexa Fluor 594 goat anti–rabbit IgG (1:400) for proliferation, and Alexa Fluor 488 goat anti–mouse IgG (1:400) for SMN aggregation. Slides were mounted with VECTASHIELD and covered with coverslips. </w:t>
      </w:r>
    </w:p>
    <w:p w14:paraId="6208B22A" w14:textId="77777777" w:rsidR="006265F1" w:rsidRDefault="006265F1" w:rsidP="00E654E5">
      <w:pPr>
        <w:spacing w:line="480" w:lineRule="auto"/>
        <w:rPr>
          <w:rFonts w:ascii="Times New Roman" w:hAnsi="Times New Roman" w:cs="Times New Roman"/>
          <w:color w:val="000000" w:themeColor="text1"/>
          <w:szCs w:val="20"/>
        </w:rPr>
      </w:pPr>
    </w:p>
    <w:p w14:paraId="3DF9A513" w14:textId="77777777" w:rsidR="001D3BDE" w:rsidRPr="008B39C8" w:rsidRDefault="001D3BDE" w:rsidP="001D3BDE">
      <w:pPr>
        <w:spacing w:line="480" w:lineRule="auto"/>
        <w:rPr>
          <w:rFonts w:ascii="Times New Roman" w:hAnsi="Times New Roman" w:cs="Times New Roman"/>
          <w:b/>
          <w:i/>
          <w:color w:val="FF0000"/>
          <w:szCs w:val="20"/>
        </w:rPr>
      </w:pPr>
      <w:r w:rsidRPr="008B39C8">
        <w:rPr>
          <w:rFonts w:ascii="Times New Roman" w:hAnsi="Times New Roman" w:cs="Times New Roman"/>
          <w:b/>
          <w:i/>
          <w:color w:val="FF0000"/>
          <w:szCs w:val="20"/>
        </w:rPr>
        <w:t>CSA measurements</w:t>
      </w:r>
    </w:p>
    <w:p w14:paraId="29B3D7F3" w14:textId="6E9E0ADB" w:rsidR="008B39C8" w:rsidRDefault="00591A63" w:rsidP="001D3BDE">
      <w:pPr>
        <w:spacing w:line="480" w:lineRule="auto"/>
        <w:rPr>
          <w:rFonts w:ascii="Times New Roman" w:hAnsi="Times New Roman" w:cs="Times New Roman"/>
          <w:b/>
          <w:color w:val="FF0000"/>
          <w:szCs w:val="20"/>
        </w:rPr>
      </w:pPr>
      <w:r w:rsidRPr="00591A63">
        <w:rPr>
          <w:rFonts w:ascii="Times New Roman" w:hAnsi="Times New Roman" w:cs="Times New Roman"/>
          <w:b/>
          <w:color w:val="FF0000"/>
          <w:szCs w:val="20"/>
        </w:rPr>
        <w:t>Measurements of myofiber size of TA muscle were conducted using a pr</w:t>
      </w:r>
      <w:r w:rsidR="00447BF4">
        <w:rPr>
          <w:rFonts w:ascii="Times New Roman" w:hAnsi="Times New Roman" w:cs="Times New Roman"/>
          <w:b/>
          <w:color w:val="FF0000"/>
          <w:szCs w:val="20"/>
        </w:rPr>
        <w:t>eviously described protocol.</w:t>
      </w:r>
      <w:r w:rsidR="00447BF4">
        <w:rPr>
          <w:rFonts w:ascii="Times New Roman" w:hAnsi="Times New Roman" w:cs="Times New Roman"/>
          <w:b/>
          <w:color w:val="FF0000"/>
          <w:szCs w:val="20"/>
        </w:rPr>
        <w:fldChar w:fldCharType="begin">
          <w:fldData xml:space="preserve">PEVuZE5vdGU+PENpdGU+PEF1dGhvcj5TbWl0aDwvQXV0aG9yPjxZZWFyPjIwMTQ8L1llYXI+PFJl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</w:fldData>
        </w:fldChar>
      </w:r>
      <w:r w:rsidR="00447BF4">
        <w:rPr>
          <w:rFonts w:ascii="Times New Roman" w:hAnsi="Times New Roman" w:cs="Times New Roman"/>
          <w:b/>
          <w:color w:val="FF0000"/>
          <w:szCs w:val="20"/>
        </w:rPr>
        <w:instrText xml:space="preserve"> ADDIN EN.CITE </w:instrText>
      </w:r>
      <w:r w:rsidR="00447BF4">
        <w:rPr>
          <w:rFonts w:ascii="Times New Roman" w:hAnsi="Times New Roman" w:cs="Times New Roman"/>
          <w:b/>
          <w:color w:val="FF0000"/>
          <w:szCs w:val="20"/>
        </w:rPr>
        <w:fldChar w:fldCharType="begin">
          <w:fldData xml:space="preserve">PEVuZE5vdGU+PENpdGU+PEF1dGhvcj5TbWl0aDwvQXV0aG9yPjxZZWFyPjIwMTQ8L1llYXI+PFJl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</w:fldData>
        </w:fldChar>
      </w:r>
      <w:r w:rsidR="00447BF4">
        <w:rPr>
          <w:rFonts w:ascii="Times New Roman" w:hAnsi="Times New Roman" w:cs="Times New Roman"/>
          <w:b/>
          <w:color w:val="FF0000"/>
          <w:szCs w:val="20"/>
        </w:rPr>
        <w:instrText xml:space="preserve"> ADDIN EN.CITE.DATA </w:instrText>
      </w:r>
      <w:r w:rsidR="00447BF4">
        <w:rPr>
          <w:rFonts w:ascii="Times New Roman" w:hAnsi="Times New Roman" w:cs="Times New Roman"/>
          <w:b/>
          <w:color w:val="FF0000"/>
          <w:szCs w:val="20"/>
        </w:rPr>
      </w:r>
      <w:r w:rsidR="00447BF4">
        <w:rPr>
          <w:rFonts w:ascii="Times New Roman" w:hAnsi="Times New Roman" w:cs="Times New Roman"/>
          <w:b/>
          <w:color w:val="FF0000"/>
          <w:szCs w:val="20"/>
        </w:rPr>
        <w:fldChar w:fldCharType="end"/>
      </w:r>
      <w:r w:rsidR="00447BF4">
        <w:rPr>
          <w:rFonts w:ascii="Times New Roman" w:hAnsi="Times New Roman" w:cs="Times New Roman"/>
          <w:b/>
          <w:color w:val="FF0000"/>
          <w:szCs w:val="20"/>
        </w:rPr>
      </w:r>
      <w:r w:rsidR="00447BF4">
        <w:rPr>
          <w:rFonts w:ascii="Times New Roman" w:hAnsi="Times New Roman" w:cs="Times New Roman"/>
          <w:b/>
          <w:color w:val="FF0000"/>
          <w:szCs w:val="20"/>
        </w:rPr>
        <w:fldChar w:fldCharType="separate"/>
      </w:r>
      <w:r w:rsidR="00447BF4">
        <w:rPr>
          <w:rFonts w:ascii="Times New Roman" w:hAnsi="Times New Roman" w:cs="Times New Roman"/>
          <w:b/>
          <w:noProof/>
          <w:color w:val="FF0000"/>
          <w:szCs w:val="20"/>
        </w:rPr>
        <w:t>[1, 2]</w:t>
      </w:r>
      <w:r w:rsidR="00447BF4">
        <w:rPr>
          <w:rFonts w:ascii="Times New Roman" w:hAnsi="Times New Roman" w:cs="Times New Roman"/>
          <w:b/>
          <w:color w:val="FF0000"/>
          <w:szCs w:val="20"/>
        </w:rPr>
        <w:fldChar w:fldCharType="end"/>
      </w:r>
      <w:r w:rsidRPr="00591A63">
        <w:rPr>
          <w:rFonts w:ascii="Times New Roman" w:hAnsi="Times New Roman" w:cs="Times New Roman"/>
          <w:b/>
          <w:color w:val="FF0000"/>
          <w:szCs w:val="20"/>
        </w:rPr>
        <w:t xml:space="preserve"> Briefly, single channel fluorescence images of TA muscles were segmented with SMASH segmentations. Selected muscle section was automatically segmented via ‘initial segmentation’, determining fiber edges with watershed transformation. To obtain more accurately segmented images, initial-segmented images were revised by adjusting the pixel size (μm/pixel) in ‘initial segmentation parameter’ section. To remove any fibers below the minimum or above the maximum fiber area, images were revised by ‘Fiber filter’ section. Segmentation of analysis was applied with a segmentation filter (50 μm</w:t>
      </w:r>
      <w:r w:rsidRPr="00181C43">
        <w:rPr>
          <w:rFonts w:ascii="Times New Roman" w:hAnsi="Times New Roman" w:cs="Times New Roman"/>
          <w:b/>
          <w:color w:val="FF0000"/>
          <w:szCs w:val="20"/>
          <w:vertAlign w:val="superscript"/>
        </w:rPr>
        <w:t>2</w:t>
      </w:r>
      <w:r w:rsidR="00551403">
        <w:rPr>
          <w:rFonts w:ascii="Times New Roman" w:hAnsi="Times New Roman" w:cs="Times New Roman"/>
          <w:b/>
          <w:color w:val="FF0000"/>
          <w:szCs w:val="20"/>
        </w:rPr>
        <w:t xml:space="preserve"> &lt; CSA &lt; 1</w:t>
      </w:r>
      <w:r w:rsidRPr="00591A63">
        <w:rPr>
          <w:rFonts w:ascii="Times New Roman" w:hAnsi="Times New Roman" w:cs="Times New Roman"/>
          <w:b/>
          <w:color w:val="FF0000"/>
          <w:szCs w:val="20"/>
        </w:rPr>
        <w:t>500 μm</w:t>
      </w:r>
      <w:r w:rsidRPr="00181C43">
        <w:rPr>
          <w:rFonts w:ascii="Times New Roman" w:hAnsi="Times New Roman" w:cs="Times New Roman"/>
          <w:b/>
          <w:color w:val="FF0000"/>
          <w:szCs w:val="20"/>
          <w:vertAlign w:val="superscript"/>
        </w:rPr>
        <w:t>2</w:t>
      </w:r>
      <w:r w:rsidRPr="00591A63">
        <w:rPr>
          <w:rFonts w:ascii="Times New Roman" w:hAnsi="Times New Roman" w:cs="Times New Roman"/>
          <w:b/>
          <w:color w:val="FF0000"/>
          <w:szCs w:val="20"/>
        </w:rPr>
        <w:t xml:space="preserve">; </w:t>
      </w:r>
      <w:r w:rsidRPr="00591A63">
        <w:rPr>
          <w:rFonts w:ascii="Times New Roman" w:hAnsi="Times New Roman" w:cs="Times New Roman"/>
          <w:b/>
          <w:color w:val="FF0000"/>
          <w:szCs w:val="20"/>
        </w:rPr>
        <w:lastRenderedPageBreak/>
        <w:t>eccentricity ≤0.95) on laminin-stained sections. Five animals per group were used for CSA measurement</w:t>
      </w:r>
      <w:r>
        <w:rPr>
          <w:rFonts w:ascii="Times New Roman" w:hAnsi="Times New Roman" w:cs="Times New Roman" w:hint="eastAsia"/>
          <w:b/>
          <w:color w:val="FF0000"/>
          <w:szCs w:val="20"/>
        </w:rPr>
        <w:t>s</w:t>
      </w:r>
      <w:r w:rsidRPr="00591A63">
        <w:rPr>
          <w:rFonts w:ascii="Times New Roman" w:hAnsi="Times New Roman" w:cs="Times New Roman"/>
          <w:b/>
          <w:color w:val="FF0000"/>
          <w:szCs w:val="20"/>
        </w:rPr>
        <w:t xml:space="preserve">, and 500-1000 myofibers were measured for each mouse. </w:t>
      </w:r>
    </w:p>
    <w:p w14:paraId="38FDD392" w14:textId="77777777" w:rsidR="008B39C8" w:rsidRDefault="008B39C8" w:rsidP="001D3BDE">
      <w:pPr>
        <w:spacing w:line="480" w:lineRule="auto"/>
        <w:rPr>
          <w:rFonts w:ascii="Times New Roman" w:hAnsi="Times New Roman" w:cs="Times New Roman"/>
          <w:b/>
          <w:color w:val="FF0000"/>
          <w:szCs w:val="20"/>
        </w:rPr>
      </w:pPr>
    </w:p>
    <w:p w14:paraId="619B24B5" w14:textId="29C88113" w:rsidR="00E919AC" w:rsidRDefault="00E919AC" w:rsidP="001D3BDE">
      <w:pPr>
        <w:spacing w:line="480" w:lineRule="auto"/>
        <w:rPr>
          <w:rFonts w:ascii="Times New Roman" w:hAnsi="Times New Roman" w:cs="Times New Roman"/>
          <w:b/>
          <w:color w:val="FF0000"/>
          <w:szCs w:val="20"/>
        </w:rPr>
      </w:pPr>
      <w:r w:rsidRPr="00E919AC">
        <w:rPr>
          <w:rFonts w:ascii="Times New Roman" w:hAnsi="Times New Roman" w:cs="Times New Roman"/>
          <w:b/>
          <w:color w:val="FF0000"/>
          <w:szCs w:val="20"/>
        </w:rPr>
        <w:t>S</w:t>
      </w:r>
      <w:r>
        <w:rPr>
          <w:rFonts w:ascii="Times New Roman" w:hAnsi="Times New Roman" w:cs="Times New Roman" w:hint="eastAsia"/>
          <w:b/>
          <w:color w:val="FF0000"/>
          <w:szCs w:val="20"/>
        </w:rPr>
        <w:t>upplementary</w:t>
      </w:r>
      <w:r w:rsidRPr="00E919AC">
        <w:rPr>
          <w:rFonts w:ascii="Times New Roman" w:hAnsi="Times New Roman" w:cs="Times New Roman"/>
          <w:b/>
          <w:color w:val="FF0000"/>
          <w:szCs w:val="20"/>
        </w:rPr>
        <w:t xml:space="preserve"> </w:t>
      </w:r>
      <w:r>
        <w:rPr>
          <w:rFonts w:ascii="Times New Roman" w:hAnsi="Times New Roman" w:cs="Times New Roman" w:hint="eastAsia"/>
          <w:b/>
          <w:color w:val="FF0000"/>
          <w:szCs w:val="20"/>
        </w:rPr>
        <w:t xml:space="preserve">references </w:t>
      </w:r>
    </w:p>
    <w:p w14:paraId="31508BE7" w14:textId="7DCE7017" w:rsidR="00447BF4" w:rsidRPr="00447BF4" w:rsidRDefault="008B39C8" w:rsidP="00447BF4">
      <w:pPr>
        <w:pStyle w:val="EndNoteBibliography"/>
        <w:spacing w:after="0"/>
        <w:rPr>
          <w:rFonts w:asciiTheme="minorHAnsi" w:eastAsiaTheme="minorHAnsi" w:hAnsiTheme="minorHAnsi"/>
          <w:b/>
          <w:color w:val="FF0000"/>
        </w:rPr>
      </w:pPr>
      <w:r w:rsidRPr="00447BF4">
        <w:rPr>
          <w:rFonts w:asciiTheme="minorHAnsi" w:eastAsiaTheme="minorHAnsi" w:hAnsiTheme="minorHAnsi" w:cs="Times New Roman"/>
          <w:b/>
          <w:color w:val="FF0000"/>
          <w:szCs w:val="20"/>
        </w:rPr>
        <w:t>S</w:t>
      </w:r>
      <w:r w:rsidRPr="00447BF4">
        <w:rPr>
          <w:rFonts w:asciiTheme="minorHAnsi" w:eastAsiaTheme="minorHAnsi" w:hAnsiTheme="minorHAnsi" w:cs="Times New Roman"/>
          <w:b/>
          <w:color w:val="FF0000"/>
          <w:szCs w:val="20"/>
        </w:rPr>
        <w:fldChar w:fldCharType="begin"/>
      </w:r>
      <w:r w:rsidRPr="00447BF4">
        <w:rPr>
          <w:rFonts w:asciiTheme="minorHAnsi" w:eastAsiaTheme="minorHAnsi" w:hAnsiTheme="minorHAnsi" w:cs="Times New Roman"/>
          <w:b/>
          <w:color w:val="FF0000"/>
          <w:szCs w:val="20"/>
        </w:rPr>
        <w:instrText xml:space="preserve"> ADDIN EN.REFLIST </w:instrText>
      </w:r>
      <w:r w:rsidRPr="00447BF4">
        <w:rPr>
          <w:rFonts w:asciiTheme="minorHAnsi" w:eastAsiaTheme="minorHAnsi" w:hAnsiTheme="minorHAnsi" w:cs="Times New Roman"/>
          <w:b/>
          <w:color w:val="FF0000"/>
          <w:szCs w:val="20"/>
        </w:rPr>
        <w:fldChar w:fldCharType="separate"/>
      </w:r>
      <w:r w:rsidR="00447BF4" w:rsidRPr="00447BF4">
        <w:rPr>
          <w:rFonts w:asciiTheme="minorHAnsi" w:eastAsiaTheme="minorHAnsi" w:hAnsiTheme="minorHAnsi"/>
          <w:b/>
          <w:color w:val="FF0000"/>
        </w:rPr>
        <w:t>1.</w:t>
      </w:r>
      <w:r w:rsidR="00447BF4" w:rsidRPr="00447BF4">
        <w:rPr>
          <w:rFonts w:asciiTheme="minorHAnsi" w:eastAsiaTheme="minorHAnsi" w:hAnsiTheme="minorHAnsi"/>
          <w:b/>
          <w:color w:val="FF0000"/>
        </w:rPr>
        <w:tab/>
        <w:t>Smith LR, Barton ER. SMASH - semi-automatic muscle analysis using segmentation of histology: a MATLAB application. Skelet Muscle. 2014;4:21.</w:t>
      </w:r>
    </w:p>
    <w:p w14:paraId="7987455C" w14:textId="4D6E24FD" w:rsidR="00447BF4" w:rsidRPr="00447BF4" w:rsidRDefault="00447BF4" w:rsidP="00447BF4">
      <w:pPr>
        <w:pStyle w:val="EndNoteBibliography"/>
        <w:rPr>
          <w:rFonts w:asciiTheme="minorHAnsi" w:eastAsiaTheme="minorHAnsi" w:hAnsiTheme="minorHAnsi"/>
          <w:b/>
          <w:color w:val="FF0000"/>
        </w:rPr>
      </w:pPr>
      <w:r w:rsidRPr="00447BF4">
        <w:rPr>
          <w:rFonts w:asciiTheme="minorHAnsi" w:eastAsiaTheme="minorHAnsi" w:hAnsiTheme="minorHAnsi" w:hint="eastAsia"/>
          <w:b/>
          <w:color w:val="FF0000"/>
        </w:rPr>
        <w:t>S</w:t>
      </w:r>
      <w:r w:rsidRPr="00447BF4">
        <w:rPr>
          <w:rFonts w:asciiTheme="minorHAnsi" w:eastAsiaTheme="minorHAnsi" w:hAnsiTheme="minorHAnsi"/>
          <w:b/>
          <w:color w:val="FF0000"/>
        </w:rPr>
        <w:t>2.</w:t>
      </w:r>
      <w:r w:rsidRPr="00447BF4">
        <w:rPr>
          <w:rFonts w:asciiTheme="minorHAnsi" w:eastAsiaTheme="minorHAnsi" w:hAnsiTheme="minorHAnsi"/>
          <w:b/>
          <w:color w:val="FF0000"/>
        </w:rPr>
        <w:tab/>
        <w:t>Seo JY, Kang JS, Kim YL, Jo YW, Kim JH, Hann SH, et al. Maintenance of type 2 glycolytic myofibers with age by Mib1-Actn3 axis. Nat Commun. 2021;12:1294.</w:t>
      </w:r>
    </w:p>
    <w:p w14:paraId="2D7ABAB8" w14:textId="669B93F0" w:rsidR="00AD089C" w:rsidRPr="006265F1" w:rsidRDefault="008B39C8" w:rsidP="001D3BDE">
      <w:pPr>
        <w:spacing w:line="480" w:lineRule="auto"/>
        <w:rPr>
          <w:rFonts w:ascii="Times New Roman" w:hAnsi="Times New Roman" w:cs="Times New Roman"/>
          <w:b/>
          <w:color w:val="FF0000"/>
          <w:szCs w:val="20"/>
        </w:rPr>
      </w:pPr>
      <w:r w:rsidRPr="00447BF4">
        <w:rPr>
          <w:rFonts w:eastAsiaTheme="minorHAnsi" w:cs="Times New Roman"/>
          <w:b/>
          <w:color w:val="FF0000"/>
          <w:szCs w:val="20"/>
        </w:rPr>
        <w:fldChar w:fldCharType="end"/>
      </w:r>
    </w:p>
    <w:sectPr w:rsidR="00AD089C" w:rsidRPr="006265F1" w:rsidSect="00D775FB">
      <w:footerReference w:type="default" r:id="rId8"/>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578E6C" w14:textId="77777777" w:rsidR="0045035F" w:rsidRDefault="0045035F" w:rsidP="0054421D">
      <w:pPr>
        <w:spacing w:after="0" w:line="240" w:lineRule="auto"/>
      </w:pPr>
      <w:r>
        <w:separator/>
      </w:r>
    </w:p>
  </w:endnote>
  <w:endnote w:type="continuationSeparator" w:id="0">
    <w:p w14:paraId="03F504BE" w14:textId="77777777" w:rsidR="0045035F" w:rsidRDefault="0045035F" w:rsidP="005442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9911205"/>
      <w:docPartObj>
        <w:docPartGallery w:val="Page Numbers (Bottom of Page)"/>
        <w:docPartUnique/>
      </w:docPartObj>
    </w:sdtPr>
    <w:sdtEndPr/>
    <w:sdtContent>
      <w:p w14:paraId="7DC1EBCC" w14:textId="138F0916" w:rsidR="0045035F" w:rsidRDefault="0045035F">
        <w:pPr>
          <w:pStyle w:val="a4"/>
          <w:jc w:val="center"/>
        </w:pPr>
        <w:r>
          <w:fldChar w:fldCharType="begin"/>
        </w:r>
        <w:r>
          <w:instrText>PAGE   \* MERGEFORMAT</w:instrText>
        </w:r>
        <w:r>
          <w:fldChar w:fldCharType="separate"/>
        </w:r>
        <w:r w:rsidR="00D6009C" w:rsidRPr="00D6009C">
          <w:rPr>
            <w:noProof/>
            <w:lang w:val="ko-KR"/>
          </w:rPr>
          <w:t>1</w:t>
        </w:r>
        <w:r>
          <w:fldChar w:fldCharType="end"/>
        </w:r>
      </w:p>
    </w:sdtContent>
  </w:sdt>
  <w:p w14:paraId="137FE9E6" w14:textId="77777777" w:rsidR="0045035F" w:rsidRDefault="0045035F">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FB8EB5" w14:textId="77777777" w:rsidR="0045035F" w:rsidRDefault="0045035F" w:rsidP="0054421D">
      <w:pPr>
        <w:spacing w:after="0" w:line="240" w:lineRule="auto"/>
      </w:pPr>
      <w:r>
        <w:separator/>
      </w:r>
    </w:p>
  </w:footnote>
  <w:footnote w:type="continuationSeparator" w:id="0">
    <w:p w14:paraId="2C597301" w14:textId="77777777" w:rsidR="0045035F" w:rsidRDefault="0045035F" w:rsidP="005442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10137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achexia Sarc Muscl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zex5z98wvxrjefp0axxfvurrpsfrw5xpsf&quot;&gt;My EndNote Library-Saved&lt;record-ids&gt;&lt;item&gt;169&lt;/item&gt;&lt;item&gt;170&lt;/item&gt;&lt;/record-ids&gt;&lt;/item&gt;&lt;/Libraries&gt;"/>
  </w:docVars>
  <w:rsids>
    <w:rsidRoot w:val="00942B9D"/>
    <w:rsid w:val="00000068"/>
    <w:rsid w:val="00005D7B"/>
    <w:rsid w:val="00005FBF"/>
    <w:rsid w:val="00007AB5"/>
    <w:rsid w:val="00010D95"/>
    <w:rsid w:val="00011E68"/>
    <w:rsid w:val="00012C5F"/>
    <w:rsid w:val="000130D5"/>
    <w:rsid w:val="00013BBE"/>
    <w:rsid w:val="0001417F"/>
    <w:rsid w:val="00014419"/>
    <w:rsid w:val="0001446A"/>
    <w:rsid w:val="000145AC"/>
    <w:rsid w:val="00017449"/>
    <w:rsid w:val="00017A6C"/>
    <w:rsid w:val="00021E67"/>
    <w:rsid w:val="00022306"/>
    <w:rsid w:val="000229B8"/>
    <w:rsid w:val="00025462"/>
    <w:rsid w:val="000254B2"/>
    <w:rsid w:val="000261EA"/>
    <w:rsid w:val="0002714F"/>
    <w:rsid w:val="00027F5C"/>
    <w:rsid w:val="000309DE"/>
    <w:rsid w:val="00030CB0"/>
    <w:rsid w:val="0003169C"/>
    <w:rsid w:val="000316CC"/>
    <w:rsid w:val="0003276A"/>
    <w:rsid w:val="000329CB"/>
    <w:rsid w:val="00032CD6"/>
    <w:rsid w:val="000339C8"/>
    <w:rsid w:val="00035BC7"/>
    <w:rsid w:val="00037F53"/>
    <w:rsid w:val="00040A3E"/>
    <w:rsid w:val="00040A4D"/>
    <w:rsid w:val="00040B86"/>
    <w:rsid w:val="0004131E"/>
    <w:rsid w:val="00043678"/>
    <w:rsid w:val="000437BC"/>
    <w:rsid w:val="000475D0"/>
    <w:rsid w:val="00047CDE"/>
    <w:rsid w:val="00050494"/>
    <w:rsid w:val="00050CDC"/>
    <w:rsid w:val="0005393C"/>
    <w:rsid w:val="00054B8E"/>
    <w:rsid w:val="00056DE8"/>
    <w:rsid w:val="0005790C"/>
    <w:rsid w:val="00057A00"/>
    <w:rsid w:val="0006095A"/>
    <w:rsid w:val="000614F5"/>
    <w:rsid w:val="00061A9E"/>
    <w:rsid w:val="00062551"/>
    <w:rsid w:val="00062E2E"/>
    <w:rsid w:val="000631A4"/>
    <w:rsid w:val="0006514E"/>
    <w:rsid w:val="000660DD"/>
    <w:rsid w:val="00066870"/>
    <w:rsid w:val="00067D84"/>
    <w:rsid w:val="00070810"/>
    <w:rsid w:val="000711A9"/>
    <w:rsid w:val="000713E9"/>
    <w:rsid w:val="000718BD"/>
    <w:rsid w:val="00071BD0"/>
    <w:rsid w:val="00071C79"/>
    <w:rsid w:val="000737D0"/>
    <w:rsid w:val="00074CB3"/>
    <w:rsid w:val="0007536B"/>
    <w:rsid w:val="000800DD"/>
    <w:rsid w:val="00080860"/>
    <w:rsid w:val="00080EF5"/>
    <w:rsid w:val="00080F45"/>
    <w:rsid w:val="00081FCE"/>
    <w:rsid w:val="000846D2"/>
    <w:rsid w:val="000857D3"/>
    <w:rsid w:val="0008736E"/>
    <w:rsid w:val="0009067F"/>
    <w:rsid w:val="000906C1"/>
    <w:rsid w:val="00090F69"/>
    <w:rsid w:val="00092824"/>
    <w:rsid w:val="00093C8A"/>
    <w:rsid w:val="00093F0E"/>
    <w:rsid w:val="000947DF"/>
    <w:rsid w:val="00096FC1"/>
    <w:rsid w:val="000A0021"/>
    <w:rsid w:val="000A0515"/>
    <w:rsid w:val="000A2695"/>
    <w:rsid w:val="000A349E"/>
    <w:rsid w:val="000A7140"/>
    <w:rsid w:val="000A73AB"/>
    <w:rsid w:val="000A7572"/>
    <w:rsid w:val="000B2BA5"/>
    <w:rsid w:val="000B3F3F"/>
    <w:rsid w:val="000B49F3"/>
    <w:rsid w:val="000B4A65"/>
    <w:rsid w:val="000B53C9"/>
    <w:rsid w:val="000B6FE6"/>
    <w:rsid w:val="000C0877"/>
    <w:rsid w:val="000C0AAC"/>
    <w:rsid w:val="000C214D"/>
    <w:rsid w:val="000C2346"/>
    <w:rsid w:val="000C281B"/>
    <w:rsid w:val="000C487D"/>
    <w:rsid w:val="000C562E"/>
    <w:rsid w:val="000C651F"/>
    <w:rsid w:val="000C6548"/>
    <w:rsid w:val="000D5D0C"/>
    <w:rsid w:val="000D6105"/>
    <w:rsid w:val="000D7504"/>
    <w:rsid w:val="000D7DBA"/>
    <w:rsid w:val="000E02BD"/>
    <w:rsid w:val="000E24F2"/>
    <w:rsid w:val="000E303E"/>
    <w:rsid w:val="000E3C28"/>
    <w:rsid w:val="000E4E50"/>
    <w:rsid w:val="000E523C"/>
    <w:rsid w:val="000E6474"/>
    <w:rsid w:val="000E6FE1"/>
    <w:rsid w:val="000E7A33"/>
    <w:rsid w:val="000E7D12"/>
    <w:rsid w:val="000E7E79"/>
    <w:rsid w:val="000F10BE"/>
    <w:rsid w:val="000F168F"/>
    <w:rsid w:val="000F3317"/>
    <w:rsid w:val="000F3B66"/>
    <w:rsid w:val="000F480C"/>
    <w:rsid w:val="000F79C9"/>
    <w:rsid w:val="000F7C7A"/>
    <w:rsid w:val="000F7F94"/>
    <w:rsid w:val="00100583"/>
    <w:rsid w:val="001019AA"/>
    <w:rsid w:val="001021A9"/>
    <w:rsid w:val="001026E5"/>
    <w:rsid w:val="001034EC"/>
    <w:rsid w:val="0010359E"/>
    <w:rsid w:val="00103626"/>
    <w:rsid w:val="001042A6"/>
    <w:rsid w:val="001045D0"/>
    <w:rsid w:val="00104ACD"/>
    <w:rsid w:val="00104BB1"/>
    <w:rsid w:val="00104F16"/>
    <w:rsid w:val="001051E5"/>
    <w:rsid w:val="00105F09"/>
    <w:rsid w:val="00106378"/>
    <w:rsid w:val="00106CD0"/>
    <w:rsid w:val="00110C8B"/>
    <w:rsid w:val="00111858"/>
    <w:rsid w:val="001121C8"/>
    <w:rsid w:val="001127B4"/>
    <w:rsid w:val="00113930"/>
    <w:rsid w:val="001139FE"/>
    <w:rsid w:val="00113B0E"/>
    <w:rsid w:val="001152B7"/>
    <w:rsid w:val="00117E28"/>
    <w:rsid w:val="00117F4F"/>
    <w:rsid w:val="001212C7"/>
    <w:rsid w:val="00124530"/>
    <w:rsid w:val="0012571D"/>
    <w:rsid w:val="0012691D"/>
    <w:rsid w:val="00127C1B"/>
    <w:rsid w:val="00127C61"/>
    <w:rsid w:val="00130157"/>
    <w:rsid w:val="001303E7"/>
    <w:rsid w:val="00132688"/>
    <w:rsid w:val="00132B1D"/>
    <w:rsid w:val="0013345A"/>
    <w:rsid w:val="001349C9"/>
    <w:rsid w:val="00135A85"/>
    <w:rsid w:val="00137753"/>
    <w:rsid w:val="0014024B"/>
    <w:rsid w:val="00140701"/>
    <w:rsid w:val="001407B7"/>
    <w:rsid w:val="00140B13"/>
    <w:rsid w:val="00140F35"/>
    <w:rsid w:val="00141A02"/>
    <w:rsid w:val="0014230C"/>
    <w:rsid w:val="0014266F"/>
    <w:rsid w:val="0014290B"/>
    <w:rsid w:val="00142CF9"/>
    <w:rsid w:val="00144BC8"/>
    <w:rsid w:val="0014549E"/>
    <w:rsid w:val="001459EF"/>
    <w:rsid w:val="00145B65"/>
    <w:rsid w:val="0014678E"/>
    <w:rsid w:val="001469C4"/>
    <w:rsid w:val="0014792B"/>
    <w:rsid w:val="00150436"/>
    <w:rsid w:val="00151F88"/>
    <w:rsid w:val="00152437"/>
    <w:rsid w:val="00152F6E"/>
    <w:rsid w:val="001556AC"/>
    <w:rsid w:val="0015598F"/>
    <w:rsid w:val="00155DE3"/>
    <w:rsid w:val="00155E33"/>
    <w:rsid w:val="001567DC"/>
    <w:rsid w:val="0015700D"/>
    <w:rsid w:val="0016025E"/>
    <w:rsid w:val="00161941"/>
    <w:rsid w:val="001636F3"/>
    <w:rsid w:val="00163B2B"/>
    <w:rsid w:val="00163C63"/>
    <w:rsid w:val="001649B0"/>
    <w:rsid w:val="00164A04"/>
    <w:rsid w:val="00165CD3"/>
    <w:rsid w:val="00166ECD"/>
    <w:rsid w:val="00166F61"/>
    <w:rsid w:val="0017076B"/>
    <w:rsid w:val="0017089A"/>
    <w:rsid w:val="00171834"/>
    <w:rsid w:val="00171862"/>
    <w:rsid w:val="00172262"/>
    <w:rsid w:val="00175265"/>
    <w:rsid w:val="00175F1C"/>
    <w:rsid w:val="00176386"/>
    <w:rsid w:val="00176BA3"/>
    <w:rsid w:val="001774AD"/>
    <w:rsid w:val="00180114"/>
    <w:rsid w:val="001819FF"/>
    <w:rsid w:val="00181C43"/>
    <w:rsid w:val="00181CF8"/>
    <w:rsid w:val="0018204B"/>
    <w:rsid w:val="001824F1"/>
    <w:rsid w:val="001826B8"/>
    <w:rsid w:val="00182B77"/>
    <w:rsid w:val="00183483"/>
    <w:rsid w:val="001836A7"/>
    <w:rsid w:val="0018461F"/>
    <w:rsid w:val="001862AD"/>
    <w:rsid w:val="00186A12"/>
    <w:rsid w:val="00187971"/>
    <w:rsid w:val="001903D7"/>
    <w:rsid w:val="00190EB3"/>
    <w:rsid w:val="00191D4A"/>
    <w:rsid w:val="00191E59"/>
    <w:rsid w:val="00192100"/>
    <w:rsid w:val="0019484E"/>
    <w:rsid w:val="00195287"/>
    <w:rsid w:val="00196208"/>
    <w:rsid w:val="00197435"/>
    <w:rsid w:val="001A0A00"/>
    <w:rsid w:val="001A2597"/>
    <w:rsid w:val="001A2A7E"/>
    <w:rsid w:val="001A33BE"/>
    <w:rsid w:val="001A4C0A"/>
    <w:rsid w:val="001A4C1C"/>
    <w:rsid w:val="001A5E66"/>
    <w:rsid w:val="001A5F25"/>
    <w:rsid w:val="001A681B"/>
    <w:rsid w:val="001B0964"/>
    <w:rsid w:val="001B38CA"/>
    <w:rsid w:val="001B420F"/>
    <w:rsid w:val="001B6B0E"/>
    <w:rsid w:val="001B7932"/>
    <w:rsid w:val="001C3A53"/>
    <w:rsid w:val="001C3F47"/>
    <w:rsid w:val="001C474F"/>
    <w:rsid w:val="001C5B6B"/>
    <w:rsid w:val="001C6894"/>
    <w:rsid w:val="001C6DB0"/>
    <w:rsid w:val="001C6E1E"/>
    <w:rsid w:val="001D188E"/>
    <w:rsid w:val="001D3BDE"/>
    <w:rsid w:val="001D4494"/>
    <w:rsid w:val="001D4922"/>
    <w:rsid w:val="001D5408"/>
    <w:rsid w:val="001D6C23"/>
    <w:rsid w:val="001D7462"/>
    <w:rsid w:val="001D7546"/>
    <w:rsid w:val="001E009D"/>
    <w:rsid w:val="001E0BAB"/>
    <w:rsid w:val="001E0CE5"/>
    <w:rsid w:val="001E1EF4"/>
    <w:rsid w:val="001E22D4"/>
    <w:rsid w:val="001E4399"/>
    <w:rsid w:val="001E48FA"/>
    <w:rsid w:val="001E61B2"/>
    <w:rsid w:val="001E6CF7"/>
    <w:rsid w:val="001F099A"/>
    <w:rsid w:val="001F1394"/>
    <w:rsid w:val="001F1F33"/>
    <w:rsid w:val="001F3011"/>
    <w:rsid w:val="001F3366"/>
    <w:rsid w:val="001F4A7B"/>
    <w:rsid w:val="001F4B50"/>
    <w:rsid w:val="001F5BEC"/>
    <w:rsid w:val="001F7AC7"/>
    <w:rsid w:val="00200369"/>
    <w:rsid w:val="0020234F"/>
    <w:rsid w:val="00202A8E"/>
    <w:rsid w:val="00202DA1"/>
    <w:rsid w:val="00203B37"/>
    <w:rsid w:val="00203E22"/>
    <w:rsid w:val="002058FD"/>
    <w:rsid w:val="00205C4C"/>
    <w:rsid w:val="0020725F"/>
    <w:rsid w:val="00207508"/>
    <w:rsid w:val="00207D67"/>
    <w:rsid w:val="00211795"/>
    <w:rsid w:val="00211C0D"/>
    <w:rsid w:val="00213202"/>
    <w:rsid w:val="00215294"/>
    <w:rsid w:val="00217367"/>
    <w:rsid w:val="002203F3"/>
    <w:rsid w:val="00223C46"/>
    <w:rsid w:val="00225097"/>
    <w:rsid w:val="0022593F"/>
    <w:rsid w:val="00226713"/>
    <w:rsid w:val="00226911"/>
    <w:rsid w:val="00227092"/>
    <w:rsid w:val="002318DA"/>
    <w:rsid w:val="002318DC"/>
    <w:rsid w:val="00232225"/>
    <w:rsid w:val="0023230F"/>
    <w:rsid w:val="00232645"/>
    <w:rsid w:val="00233E44"/>
    <w:rsid w:val="00235B64"/>
    <w:rsid w:val="002363DE"/>
    <w:rsid w:val="00237163"/>
    <w:rsid w:val="00240234"/>
    <w:rsid w:val="002405E6"/>
    <w:rsid w:val="0024068B"/>
    <w:rsid w:val="00241858"/>
    <w:rsid w:val="00242F29"/>
    <w:rsid w:val="00243B0B"/>
    <w:rsid w:val="0024579B"/>
    <w:rsid w:val="00246DE7"/>
    <w:rsid w:val="00247099"/>
    <w:rsid w:val="00247598"/>
    <w:rsid w:val="002500E2"/>
    <w:rsid w:val="00250347"/>
    <w:rsid w:val="00252744"/>
    <w:rsid w:val="00252A17"/>
    <w:rsid w:val="002535C1"/>
    <w:rsid w:val="0025417B"/>
    <w:rsid w:val="00254F45"/>
    <w:rsid w:val="00255F01"/>
    <w:rsid w:val="002578EB"/>
    <w:rsid w:val="00260F0C"/>
    <w:rsid w:val="00261A7B"/>
    <w:rsid w:val="002639E1"/>
    <w:rsid w:val="00264175"/>
    <w:rsid w:val="00264BFC"/>
    <w:rsid w:val="00265511"/>
    <w:rsid w:val="00265899"/>
    <w:rsid w:val="0026603A"/>
    <w:rsid w:val="00266695"/>
    <w:rsid w:val="00266CA2"/>
    <w:rsid w:val="00266D47"/>
    <w:rsid w:val="00267745"/>
    <w:rsid w:val="0027024D"/>
    <w:rsid w:val="00270686"/>
    <w:rsid w:val="002710BE"/>
    <w:rsid w:val="0027232E"/>
    <w:rsid w:val="00274115"/>
    <w:rsid w:val="00274249"/>
    <w:rsid w:val="00274297"/>
    <w:rsid w:val="0027659F"/>
    <w:rsid w:val="00280AA7"/>
    <w:rsid w:val="00281EB6"/>
    <w:rsid w:val="002836CA"/>
    <w:rsid w:val="00284FC7"/>
    <w:rsid w:val="00287E6F"/>
    <w:rsid w:val="00291EFC"/>
    <w:rsid w:val="0029250A"/>
    <w:rsid w:val="00293348"/>
    <w:rsid w:val="00294E0C"/>
    <w:rsid w:val="00296A22"/>
    <w:rsid w:val="00297A39"/>
    <w:rsid w:val="00297BEA"/>
    <w:rsid w:val="00297D3D"/>
    <w:rsid w:val="002A02C4"/>
    <w:rsid w:val="002A0522"/>
    <w:rsid w:val="002A05EB"/>
    <w:rsid w:val="002A230A"/>
    <w:rsid w:val="002A2674"/>
    <w:rsid w:val="002A28FF"/>
    <w:rsid w:val="002A2BAC"/>
    <w:rsid w:val="002A312D"/>
    <w:rsid w:val="002A37A7"/>
    <w:rsid w:val="002A51BD"/>
    <w:rsid w:val="002A5845"/>
    <w:rsid w:val="002A5B9C"/>
    <w:rsid w:val="002B1A0B"/>
    <w:rsid w:val="002B1D58"/>
    <w:rsid w:val="002B2182"/>
    <w:rsid w:val="002B2CB7"/>
    <w:rsid w:val="002B31A1"/>
    <w:rsid w:val="002B4F8E"/>
    <w:rsid w:val="002B5647"/>
    <w:rsid w:val="002B594D"/>
    <w:rsid w:val="002B6815"/>
    <w:rsid w:val="002B7943"/>
    <w:rsid w:val="002C0C62"/>
    <w:rsid w:val="002C1C7B"/>
    <w:rsid w:val="002C2006"/>
    <w:rsid w:val="002C3ED0"/>
    <w:rsid w:val="002C4341"/>
    <w:rsid w:val="002D113A"/>
    <w:rsid w:val="002D1A15"/>
    <w:rsid w:val="002D1E00"/>
    <w:rsid w:val="002D2021"/>
    <w:rsid w:val="002D2B4B"/>
    <w:rsid w:val="002D2D5B"/>
    <w:rsid w:val="002D3A6F"/>
    <w:rsid w:val="002D540E"/>
    <w:rsid w:val="002D5B6A"/>
    <w:rsid w:val="002D7635"/>
    <w:rsid w:val="002E1193"/>
    <w:rsid w:val="002E1712"/>
    <w:rsid w:val="002E2648"/>
    <w:rsid w:val="002E2AE1"/>
    <w:rsid w:val="002E43FC"/>
    <w:rsid w:val="002E620A"/>
    <w:rsid w:val="002E6669"/>
    <w:rsid w:val="002E7E73"/>
    <w:rsid w:val="002F03C7"/>
    <w:rsid w:val="002F0782"/>
    <w:rsid w:val="002F10C5"/>
    <w:rsid w:val="002F1319"/>
    <w:rsid w:val="002F2476"/>
    <w:rsid w:val="002F2694"/>
    <w:rsid w:val="002F35E2"/>
    <w:rsid w:val="002F4290"/>
    <w:rsid w:val="002F4BB7"/>
    <w:rsid w:val="002F4E9C"/>
    <w:rsid w:val="002F6271"/>
    <w:rsid w:val="002F72A8"/>
    <w:rsid w:val="002F785D"/>
    <w:rsid w:val="002F7F9D"/>
    <w:rsid w:val="00301C7D"/>
    <w:rsid w:val="00302217"/>
    <w:rsid w:val="00302A4E"/>
    <w:rsid w:val="00302AF2"/>
    <w:rsid w:val="003034E9"/>
    <w:rsid w:val="0030369F"/>
    <w:rsid w:val="00304FF7"/>
    <w:rsid w:val="00305334"/>
    <w:rsid w:val="0030551D"/>
    <w:rsid w:val="0030569F"/>
    <w:rsid w:val="00305FC9"/>
    <w:rsid w:val="003062C2"/>
    <w:rsid w:val="003062D2"/>
    <w:rsid w:val="00306B29"/>
    <w:rsid w:val="00310E9D"/>
    <w:rsid w:val="00312648"/>
    <w:rsid w:val="00315F72"/>
    <w:rsid w:val="0032060D"/>
    <w:rsid w:val="00321672"/>
    <w:rsid w:val="00322288"/>
    <w:rsid w:val="0032332A"/>
    <w:rsid w:val="003254C4"/>
    <w:rsid w:val="00327A6F"/>
    <w:rsid w:val="00330B90"/>
    <w:rsid w:val="00330F22"/>
    <w:rsid w:val="0033167B"/>
    <w:rsid w:val="0033168A"/>
    <w:rsid w:val="0033194C"/>
    <w:rsid w:val="0034200D"/>
    <w:rsid w:val="00343E7A"/>
    <w:rsid w:val="003464DE"/>
    <w:rsid w:val="00347FE6"/>
    <w:rsid w:val="0035015A"/>
    <w:rsid w:val="00350301"/>
    <w:rsid w:val="00351A1A"/>
    <w:rsid w:val="00352129"/>
    <w:rsid w:val="003521BB"/>
    <w:rsid w:val="00352377"/>
    <w:rsid w:val="00352C80"/>
    <w:rsid w:val="00352DCD"/>
    <w:rsid w:val="00353657"/>
    <w:rsid w:val="00354154"/>
    <w:rsid w:val="003566DF"/>
    <w:rsid w:val="00357089"/>
    <w:rsid w:val="00357BBD"/>
    <w:rsid w:val="00357E4C"/>
    <w:rsid w:val="003601F0"/>
    <w:rsid w:val="00360301"/>
    <w:rsid w:val="0036064C"/>
    <w:rsid w:val="00360AE6"/>
    <w:rsid w:val="00360B81"/>
    <w:rsid w:val="003639B9"/>
    <w:rsid w:val="003660AA"/>
    <w:rsid w:val="00366438"/>
    <w:rsid w:val="00367031"/>
    <w:rsid w:val="003676B1"/>
    <w:rsid w:val="00367E5A"/>
    <w:rsid w:val="0037029F"/>
    <w:rsid w:val="00370FD8"/>
    <w:rsid w:val="00372C9B"/>
    <w:rsid w:val="00374654"/>
    <w:rsid w:val="00375DCE"/>
    <w:rsid w:val="00376CCC"/>
    <w:rsid w:val="00381ED6"/>
    <w:rsid w:val="00382EA3"/>
    <w:rsid w:val="00383377"/>
    <w:rsid w:val="00383789"/>
    <w:rsid w:val="0038427F"/>
    <w:rsid w:val="00384362"/>
    <w:rsid w:val="00384A87"/>
    <w:rsid w:val="00384E69"/>
    <w:rsid w:val="00385D4E"/>
    <w:rsid w:val="00386238"/>
    <w:rsid w:val="00386BA6"/>
    <w:rsid w:val="00386D56"/>
    <w:rsid w:val="003874CB"/>
    <w:rsid w:val="00390DD3"/>
    <w:rsid w:val="0039457C"/>
    <w:rsid w:val="00396F42"/>
    <w:rsid w:val="00397067"/>
    <w:rsid w:val="003A0202"/>
    <w:rsid w:val="003A0FE4"/>
    <w:rsid w:val="003A1E57"/>
    <w:rsid w:val="003A2DEF"/>
    <w:rsid w:val="003A4C61"/>
    <w:rsid w:val="003A5DE9"/>
    <w:rsid w:val="003A717D"/>
    <w:rsid w:val="003A72CB"/>
    <w:rsid w:val="003A79F5"/>
    <w:rsid w:val="003B007C"/>
    <w:rsid w:val="003B1722"/>
    <w:rsid w:val="003B2A8A"/>
    <w:rsid w:val="003B2EC5"/>
    <w:rsid w:val="003B4EB3"/>
    <w:rsid w:val="003B52DD"/>
    <w:rsid w:val="003B5338"/>
    <w:rsid w:val="003B55CF"/>
    <w:rsid w:val="003B5A62"/>
    <w:rsid w:val="003B5AEA"/>
    <w:rsid w:val="003B5B35"/>
    <w:rsid w:val="003B604C"/>
    <w:rsid w:val="003B7C4B"/>
    <w:rsid w:val="003C083B"/>
    <w:rsid w:val="003C62BE"/>
    <w:rsid w:val="003C6D59"/>
    <w:rsid w:val="003C7816"/>
    <w:rsid w:val="003C7FC7"/>
    <w:rsid w:val="003D06ED"/>
    <w:rsid w:val="003D0D3C"/>
    <w:rsid w:val="003D126C"/>
    <w:rsid w:val="003D231F"/>
    <w:rsid w:val="003D267D"/>
    <w:rsid w:val="003D322F"/>
    <w:rsid w:val="003D3D32"/>
    <w:rsid w:val="003D3E6D"/>
    <w:rsid w:val="003D42D5"/>
    <w:rsid w:val="003D5BD9"/>
    <w:rsid w:val="003D60C4"/>
    <w:rsid w:val="003D6575"/>
    <w:rsid w:val="003D6DD5"/>
    <w:rsid w:val="003E01DA"/>
    <w:rsid w:val="003E4EAD"/>
    <w:rsid w:val="003E5D0F"/>
    <w:rsid w:val="003E6D15"/>
    <w:rsid w:val="003E7D35"/>
    <w:rsid w:val="003F0E13"/>
    <w:rsid w:val="003F4A38"/>
    <w:rsid w:val="003F6135"/>
    <w:rsid w:val="003F7417"/>
    <w:rsid w:val="0040044D"/>
    <w:rsid w:val="004036FD"/>
    <w:rsid w:val="00405624"/>
    <w:rsid w:val="00405DBE"/>
    <w:rsid w:val="00406B0C"/>
    <w:rsid w:val="004076BC"/>
    <w:rsid w:val="00407AB3"/>
    <w:rsid w:val="00411BAC"/>
    <w:rsid w:val="00412AF9"/>
    <w:rsid w:val="00414CC8"/>
    <w:rsid w:val="00415EFB"/>
    <w:rsid w:val="00417E97"/>
    <w:rsid w:val="004207F4"/>
    <w:rsid w:val="00421296"/>
    <w:rsid w:val="004223F7"/>
    <w:rsid w:val="0042247A"/>
    <w:rsid w:val="004233F8"/>
    <w:rsid w:val="004236F2"/>
    <w:rsid w:val="00424A8D"/>
    <w:rsid w:val="00427010"/>
    <w:rsid w:val="00430819"/>
    <w:rsid w:val="0043084C"/>
    <w:rsid w:val="00431850"/>
    <w:rsid w:val="004337E6"/>
    <w:rsid w:val="00433A51"/>
    <w:rsid w:val="00436162"/>
    <w:rsid w:val="00436623"/>
    <w:rsid w:val="004400D2"/>
    <w:rsid w:val="004406E3"/>
    <w:rsid w:val="004406E6"/>
    <w:rsid w:val="004417A4"/>
    <w:rsid w:val="0044374C"/>
    <w:rsid w:val="00444198"/>
    <w:rsid w:val="00446040"/>
    <w:rsid w:val="0044750E"/>
    <w:rsid w:val="004476D8"/>
    <w:rsid w:val="00447BF4"/>
    <w:rsid w:val="0045035F"/>
    <w:rsid w:val="004509E1"/>
    <w:rsid w:val="00450C79"/>
    <w:rsid w:val="004512E5"/>
    <w:rsid w:val="00451E87"/>
    <w:rsid w:val="00451FB6"/>
    <w:rsid w:val="00452A54"/>
    <w:rsid w:val="004533D7"/>
    <w:rsid w:val="004554DA"/>
    <w:rsid w:val="00456F5F"/>
    <w:rsid w:val="0045702F"/>
    <w:rsid w:val="00460B5E"/>
    <w:rsid w:val="00461C86"/>
    <w:rsid w:val="00462578"/>
    <w:rsid w:val="00463A95"/>
    <w:rsid w:val="00464140"/>
    <w:rsid w:val="00464F54"/>
    <w:rsid w:val="004659C1"/>
    <w:rsid w:val="00466A01"/>
    <w:rsid w:val="00467840"/>
    <w:rsid w:val="004710C7"/>
    <w:rsid w:val="0047157A"/>
    <w:rsid w:val="004726EA"/>
    <w:rsid w:val="0047314A"/>
    <w:rsid w:val="004732B6"/>
    <w:rsid w:val="00473D5F"/>
    <w:rsid w:val="0047435E"/>
    <w:rsid w:val="0047514A"/>
    <w:rsid w:val="00476086"/>
    <w:rsid w:val="004764B7"/>
    <w:rsid w:val="004764C8"/>
    <w:rsid w:val="00480973"/>
    <w:rsid w:val="004815EF"/>
    <w:rsid w:val="00481878"/>
    <w:rsid w:val="00481AE9"/>
    <w:rsid w:val="00481D0F"/>
    <w:rsid w:val="00482285"/>
    <w:rsid w:val="00482451"/>
    <w:rsid w:val="00483DA9"/>
    <w:rsid w:val="004841A5"/>
    <w:rsid w:val="0048475A"/>
    <w:rsid w:val="00484AF5"/>
    <w:rsid w:val="00485AD2"/>
    <w:rsid w:val="00486E4E"/>
    <w:rsid w:val="00487106"/>
    <w:rsid w:val="00487504"/>
    <w:rsid w:val="004902A4"/>
    <w:rsid w:val="00491E60"/>
    <w:rsid w:val="004920A3"/>
    <w:rsid w:val="004921DA"/>
    <w:rsid w:val="004923B3"/>
    <w:rsid w:val="00493695"/>
    <w:rsid w:val="00494B56"/>
    <w:rsid w:val="0049797F"/>
    <w:rsid w:val="004A07D8"/>
    <w:rsid w:val="004A21CE"/>
    <w:rsid w:val="004A21EE"/>
    <w:rsid w:val="004A3804"/>
    <w:rsid w:val="004A38E7"/>
    <w:rsid w:val="004A3EB1"/>
    <w:rsid w:val="004A4A4A"/>
    <w:rsid w:val="004A50C2"/>
    <w:rsid w:val="004A535E"/>
    <w:rsid w:val="004B0A44"/>
    <w:rsid w:val="004B0CB0"/>
    <w:rsid w:val="004B0FFF"/>
    <w:rsid w:val="004B18A4"/>
    <w:rsid w:val="004B2679"/>
    <w:rsid w:val="004B31CB"/>
    <w:rsid w:val="004B35C2"/>
    <w:rsid w:val="004B35DD"/>
    <w:rsid w:val="004B410A"/>
    <w:rsid w:val="004B4F39"/>
    <w:rsid w:val="004B4F69"/>
    <w:rsid w:val="004B5D40"/>
    <w:rsid w:val="004C1A21"/>
    <w:rsid w:val="004C1ED9"/>
    <w:rsid w:val="004C27D2"/>
    <w:rsid w:val="004C4B4E"/>
    <w:rsid w:val="004C5F89"/>
    <w:rsid w:val="004C7603"/>
    <w:rsid w:val="004C7712"/>
    <w:rsid w:val="004C7B49"/>
    <w:rsid w:val="004D093C"/>
    <w:rsid w:val="004D0B2D"/>
    <w:rsid w:val="004D11DE"/>
    <w:rsid w:val="004D11F6"/>
    <w:rsid w:val="004D1430"/>
    <w:rsid w:val="004D30BF"/>
    <w:rsid w:val="004D3EAD"/>
    <w:rsid w:val="004D633A"/>
    <w:rsid w:val="004D6E87"/>
    <w:rsid w:val="004E0481"/>
    <w:rsid w:val="004E0908"/>
    <w:rsid w:val="004E0D73"/>
    <w:rsid w:val="004E2F65"/>
    <w:rsid w:val="004E2F68"/>
    <w:rsid w:val="004E3420"/>
    <w:rsid w:val="004E3F5D"/>
    <w:rsid w:val="004E517B"/>
    <w:rsid w:val="004E5884"/>
    <w:rsid w:val="004F128B"/>
    <w:rsid w:val="004F152D"/>
    <w:rsid w:val="004F3B05"/>
    <w:rsid w:val="004F47E5"/>
    <w:rsid w:val="004F4868"/>
    <w:rsid w:val="004F5477"/>
    <w:rsid w:val="00500CCF"/>
    <w:rsid w:val="00500E50"/>
    <w:rsid w:val="00503106"/>
    <w:rsid w:val="005038ED"/>
    <w:rsid w:val="00504C85"/>
    <w:rsid w:val="00504F15"/>
    <w:rsid w:val="00506E95"/>
    <w:rsid w:val="005073E4"/>
    <w:rsid w:val="00511E33"/>
    <w:rsid w:val="00511FD2"/>
    <w:rsid w:val="00513EBB"/>
    <w:rsid w:val="0051469D"/>
    <w:rsid w:val="0051572F"/>
    <w:rsid w:val="0052164B"/>
    <w:rsid w:val="005244DB"/>
    <w:rsid w:val="005265F9"/>
    <w:rsid w:val="00526CFE"/>
    <w:rsid w:val="005305AF"/>
    <w:rsid w:val="00530B40"/>
    <w:rsid w:val="00530C87"/>
    <w:rsid w:val="00532955"/>
    <w:rsid w:val="005338ED"/>
    <w:rsid w:val="00533E4C"/>
    <w:rsid w:val="0054195D"/>
    <w:rsid w:val="0054205D"/>
    <w:rsid w:val="00542319"/>
    <w:rsid w:val="0054421D"/>
    <w:rsid w:val="0054567F"/>
    <w:rsid w:val="00546371"/>
    <w:rsid w:val="00551403"/>
    <w:rsid w:val="00551D9B"/>
    <w:rsid w:val="00553CE9"/>
    <w:rsid w:val="00555483"/>
    <w:rsid w:val="00555C63"/>
    <w:rsid w:val="00557DCB"/>
    <w:rsid w:val="0056015C"/>
    <w:rsid w:val="00560515"/>
    <w:rsid w:val="00560B4B"/>
    <w:rsid w:val="00561462"/>
    <w:rsid w:val="005614B4"/>
    <w:rsid w:val="00561AB3"/>
    <w:rsid w:val="00561C8F"/>
    <w:rsid w:val="00561E03"/>
    <w:rsid w:val="00563929"/>
    <w:rsid w:val="00563963"/>
    <w:rsid w:val="005642D7"/>
    <w:rsid w:val="005647EB"/>
    <w:rsid w:val="005648B0"/>
    <w:rsid w:val="00564AA2"/>
    <w:rsid w:val="00565670"/>
    <w:rsid w:val="00565D17"/>
    <w:rsid w:val="00566394"/>
    <w:rsid w:val="005669E2"/>
    <w:rsid w:val="005678D5"/>
    <w:rsid w:val="00571BBA"/>
    <w:rsid w:val="0057257C"/>
    <w:rsid w:val="00576C34"/>
    <w:rsid w:val="00577FA5"/>
    <w:rsid w:val="00580847"/>
    <w:rsid w:val="00580968"/>
    <w:rsid w:val="00581141"/>
    <w:rsid w:val="00581236"/>
    <w:rsid w:val="0058379E"/>
    <w:rsid w:val="005856EE"/>
    <w:rsid w:val="005865FC"/>
    <w:rsid w:val="005866DC"/>
    <w:rsid w:val="005876ED"/>
    <w:rsid w:val="00587814"/>
    <w:rsid w:val="005878EA"/>
    <w:rsid w:val="00587B6D"/>
    <w:rsid w:val="00591A63"/>
    <w:rsid w:val="00591CCD"/>
    <w:rsid w:val="00591F94"/>
    <w:rsid w:val="005922F8"/>
    <w:rsid w:val="00593931"/>
    <w:rsid w:val="005940EC"/>
    <w:rsid w:val="00594CCD"/>
    <w:rsid w:val="00595320"/>
    <w:rsid w:val="00595709"/>
    <w:rsid w:val="00595F24"/>
    <w:rsid w:val="00597128"/>
    <w:rsid w:val="005A04F3"/>
    <w:rsid w:val="005A0755"/>
    <w:rsid w:val="005A160A"/>
    <w:rsid w:val="005A4E3F"/>
    <w:rsid w:val="005A606E"/>
    <w:rsid w:val="005A7947"/>
    <w:rsid w:val="005A7E0B"/>
    <w:rsid w:val="005B0404"/>
    <w:rsid w:val="005B2363"/>
    <w:rsid w:val="005B4252"/>
    <w:rsid w:val="005B4961"/>
    <w:rsid w:val="005B5F56"/>
    <w:rsid w:val="005B6887"/>
    <w:rsid w:val="005B6DBE"/>
    <w:rsid w:val="005B7258"/>
    <w:rsid w:val="005B76EF"/>
    <w:rsid w:val="005C0518"/>
    <w:rsid w:val="005C4103"/>
    <w:rsid w:val="005C4E51"/>
    <w:rsid w:val="005C52A5"/>
    <w:rsid w:val="005C6229"/>
    <w:rsid w:val="005C68BE"/>
    <w:rsid w:val="005C6B2D"/>
    <w:rsid w:val="005D3378"/>
    <w:rsid w:val="005D34BB"/>
    <w:rsid w:val="005D6B64"/>
    <w:rsid w:val="005D73C2"/>
    <w:rsid w:val="005D7430"/>
    <w:rsid w:val="005E02B0"/>
    <w:rsid w:val="005E0F2C"/>
    <w:rsid w:val="005E42B3"/>
    <w:rsid w:val="005E491D"/>
    <w:rsid w:val="005E5E7B"/>
    <w:rsid w:val="005E62A6"/>
    <w:rsid w:val="005E7DB6"/>
    <w:rsid w:val="005F0C1B"/>
    <w:rsid w:val="005F1422"/>
    <w:rsid w:val="005F1CA5"/>
    <w:rsid w:val="005F2D87"/>
    <w:rsid w:val="005F3885"/>
    <w:rsid w:val="005F43EA"/>
    <w:rsid w:val="005F5052"/>
    <w:rsid w:val="005F5A15"/>
    <w:rsid w:val="005F7241"/>
    <w:rsid w:val="005F734D"/>
    <w:rsid w:val="00601835"/>
    <w:rsid w:val="00602AE3"/>
    <w:rsid w:val="00602D17"/>
    <w:rsid w:val="00603A9C"/>
    <w:rsid w:val="00603B25"/>
    <w:rsid w:val="006043D7"/>
    <w:rsid w:val="00604ACF"/>
    <w:rsid w:val="00604D79"/>
    <w:rsid w:val="00605628"/>
    <w:rsid w:val="006057F1"/>
    <w:rsid w:val="00610403"/>
    <w:rsid w:val="00613602"/>
    <w:rsid w:val="00613AA2"/>
    <w:rsid w:val="0061410C"/>
    <w:rsid w:val="00614B4A"/>
    <w:rsid w:val="00615004"/>
    <w:rsid w:val="00615E85"/>
    <w:rsid w:val="00616CC5"/>
    <w:rsid w:val="006174BD"/>
    <w:rsid w:val="00622AB1"/>
    <w:rsid w:val="006243D5"/>
    <w:rsid w:val="006251B0"/>
    <w:rsid w:val="006265F1"/>
    <w:rsid w:val="00626CE6"/>
    <w:rsid w:val="006315DB"/>
    <w:rsid w:val="00631FBC"/>
    <w:rsid w:val="0063269F"/>
    <w:rsid w:val="00633890"/>
    <w:rsid w:val="00634114"/>
    <w:rsid w:val="006341CF"/>
    <w:rsid w:val="00635355"/>
    <w:rsid w:val="00635AB9"/>
    <w:rsid w:val="006362B2"/>
    <w:rsid w:val="00640341"/>
    <w:rsid w:val="00640D70"/>
    <w:rsid w:val="00641320"/>
    <w:rsid w:val="00642AE5"/>
    <w:rsid w:val="00642AFE"/>
    <w:rsid w:val="00643A2C"/>
    <w:rsid w:val="00644549"/>
    <w:rsid w:val="00645CBA"/>
    <w:rsid w:val="006460B2"/>
    <w:rsid w:val="0064638D"/>
    <w:rsid w:val="0064643F"/>
    <w:rsid w:val="006464B9"/>
    <w:rsid w:val="00646F12"/>
    <w:rsid w:val="006472A4"/>
    <w:rsid w:val="006505DE"/>
    <w:rsid w:val="00650A02"/>
    <w:rsid w:val="00652F31"/>
    <w:rsid w:val="00653A53"/>
    <w:rsid w:val="0065589C"/>
    <w:rsid w:val="0065647F"/>
    <w:rsid w:val="00660030"/>
    <w:rsid w:val="00661792"/>
    <w:rsid w:val="006624C1"/>
    <w:rsid w:val="00662C12"/>
    <w:rsid w:val="00664361"/>
    <w:rsid w:val="00667643"/>
    <w:rsid w:val="00670E6E"/>
    <w:rsid w:val="00671806"/>
    <w:rsid w:val="00671EE4"/>
    <w:rsid w:val="00672A12"/>
    <w:rsid w:val="006757A4"/>
    <w:rsid w:val="006757BF"/>
    <w:rsid w:val="00677733"/>
    <w:rsid w:val="006777C1"/>
    <w:rsid w:val="006810C0"/>
    <w:rsid w:val="0068246A"/>
    <w:rsid w:val="006873BA"/>
    <w:rsid w:val="0068798F"/>
    <w:rsid w:val="00692860"/>
    <w:rsid w:val="00692888"/>
    <w:rsid w:val="00692E28"/>
    <w:rsid w:val="00693838"/>
    <w:rsid w:val="006939E9"/>
    <w:rsid w:val="00693D5B"/>
    <w:rsid w:val="00694CD1"/>
    <w:rsid w:val="00695AE5"/>
    <w:rsid w:val="006974CB"/>
    <w:rsid w:val="00697E45"/>
    <w:rsid w:val="00697FBC"/>
    <w:rsid w:val="006A0A10"/>
    <w:rsid w:val="006A14DF"/>
    <w:rsid w:val="006A533D"/>
    <w:rsid w:val="006A6FB6"/>
    <w:rsid w:val="006B226C"/>
    <w:rsid w:val="006B2792"/>
    <w:rsid w:val="006B2A24"/>
    <w:rsid w:val="006B2F04"/>
    <w:rsid w:val="006B35AD"/>
    <w:rsid w:val="006B36A5"/>
    <w:rsid w:val="006B3A34"/>
    <w:rsid w:val="006B4655"/>
    <w:rsid w:val="006B4BE8"/>
    <w:rsid w:val="006B69C6"/>
    <w:rsid w:val="006B6D0A"/>
    <w:rsid w:val="006B7A8F"/>
    <w:rsid w:val="006C0124"/>
    <w:rsid w:val="006C07BA"/>
    <w:rsid w:val="006C1320"/>
    <w:rsid w:val="006C1538"/>
    <w:rsid w:val="006C39FC"/>
    <w:rsid w:val="006C4740"/>
    <w:rsid w:val="006C49BF"/>
    <w:rsid w:val="006C5221"/>
    <w:rsid w:val="006C621A"/>
    <w:rsid w:val="006C727C"/>
    <w:rsid w:val="006C7C62"/>
    <w:rsid w:val="006C7CAF"/>
    <w:rsid w:val="006D0476"/>
    <w:rsid w:val="006D16B1"/>
    <w:rsid w:val="006D1F4F"/>
    <w:rsid w:val="006D36B9"/>
    <w:rsid w:val="006D545E"/>
    <w:rsid w:val="006D58B8"/>
    <w:rsid w:val="006D65D7"/>
    <w:rsid w:val="006E0040"/>
    <w:rsid w:val="006E0245"/>
    <w:rsid w:val="006E0BE9"/>
    <w:rsid w:val="006E2AFD"/>
    <w:rsid w:val="006E2E86"/>
    <w:rsid w:val="006E4B7F"/>
    <w:rsid w:val="006E4CDC"/>
    <w:rsid w:val="006E5686"/>
    <w:rsid w:val="006E62AA"/>
    <w:rsid w:val="006E7258"/>
    <w:rsid w:val="006F16D7"/>
    <w:rsid w:val="006F46AA"/>
    <w:rsid w:val="006F4A41"/>
    <w:rsid w:val="00700DFC"/>
    <w:rsid w:val="007014A5"/>
    <w:rsid w:val="007022F1"/>
    <w:rsid w:val="00702478"/>
    <w:rsid w:val="00705F5C"/>
    <w:rsid w:val="00707040"/>
    <w:rsid w:val="0071215C"/>
    <w:rsid w:val="00712C1A"/>
    <w:rsid w:val="00712D32"/>
    <w:rsid w:val="00713075"/>
    <w:rsid w:val="00715B80"/>
    <w:rsid w:val="007174C6"/>
    <w:rsid w:val="007206B6"/>
    <w:rsid w:val="00720776"/>
    <w:rsid w:val="007227B8"/>
    <w:rsid w:val="00723143"/>
    <w:rsid w:val="007231E6"/>
    <w:rsid w:val="00723DA1"/>
    <w:rsid w:val="0072544B"/>
    <w:rsid w:val="00726142"/>
    <w:rsid w:val="007265FD"/>
    <w:rsid w:val="00726BB7"/>
    <w:rsid w:val="00732F06"/>
    <w:rsid w:val="0073335D"/>
    <w:rsid w:val="007339CA"/>
    <w:rsid w:val="007346C6"/>
    <w:rsid w:val="00734803"/>
    <w:rsid w:val="00734EE8"/>
    <w:rsid w:val="00736380"/>
    <w:rsid w:val="007365A8"/>
    <w:rsid w:val="007367EA"/>
    <w:rsid w:val="007370C1"/>
    <w:rsid w:val="007370C4"/>
    <w:rsid w:val="00737A84"/>
    <w:rsid w:val="00741051"/>
    <w:rsid w:val="007427B6"/>
    <w:rsid w:val="007427FC"/>
    <w:rsid w:val="0074314F"/>
    <w:rsid w:val="007435F5"/>
    <w:rsid w:val="00744BF9"/>
    <w:rsid w:val="00744C80"/>
    <w:rsid w:val="007453BD"/>
    <w:rsid w:val="00745532"/>
    <w:rsid w:val="0074573D"/>
    <w:rsid w:val="00745FCA"/>
    <w:rsid w:val="007475DE"/>
    <w:rsid w:val="00750143"/>
    <w:rsid w:val="00751468"/>
    <w:rsid w:val="007528D6"/>
    <w:rsid w:val="00752D38"/>
    <w:rsid w:val="00753761"/>
    <w:rsid w:val="00755749"/>
    <w:rsid w:val="007563E7"/>
    <w:rsid w:val="007569B3"/>
    <w:rsid w:val="00757A83"/>
    <w:rsid w:val="00757CFE"/>
    <w:rsid w:val="007613DB"/>
    <w:rsid w:val="007621EA"/>
    <w:rsid w:val="00764BBF"/>
    <w:rsid w:val="007666C2"/>
    <w:rsid w:val="00772463"/>
    <w:rsid w:val="00774AD7"/>
    <w:rsid w:val="00776313"/>
    <w:rsid w:val="00777660"/>
    <w:rsid w:val="007806EC"/>
    <w:rsid w:val="007821D8"/>
    <w:rsid w:val="007827FF"/>
    <w:rsid w:val="00782AC2"/>
    <w:rsid w:val="00783FBA"/>
    <w:rsid w:val="0078407B"/>
    <w:rsid w:val="0078565C"/>
    <w:rsid w:val="00786E1A"/>
    <w:rsid w:val="007911C3"/>
    <w:rsid w:val="00791821"/>
    <w:rsid w:val="00791DD9"/>
    <w:rsid w:val="00792AC8"/>
    <w:rsid w:val="00792B08"/>
    <w:rsid w:val="00792C90"/>
    <w:rsid w:val="00794211"/>
    <w:rsid w:val="00794718"/>
    <w:rsid w:val="00794F30"/>
    <w:rsid w:val="00795B9C"/>
    <w:rsid w:val="0079668C"/>
    <w:rsid w:val="0079680E"/>
    <w:rsid w:val="007972C9"/>
    <w:rsid w:val="007A015A"/>
    <w:rsid w:val="007A213B"/>
    <w:rsid w:val="007A298D"/>
    <w:rsid w:val="007A4054"/>
    <w:rsid w:val="007A55C5"/>
    <w:rsid w:val="007A598C"/>
    <w:rsid w:val="007A7D43"/>
    <w:rsid w:val="007B0CB0"/>
    <w:rsid w:val="007B0FE2"/>
    <w:rsid w:val="007B1581"/>
    <w:rsid w:val="007B39B5"/>
    <w:rsid w:val="007B7445"/>
    <w:rsid w:val="007C00C8"/>
    <w:rsid w:val="007C22B9"/>
    <w:rsid w:val="007C42A3"/>
    <w:rsid w:val="007C46AD"/>
    <w:rsid w:val="007C508E"/>
    <w:rsid w:val="007C5102"/>
    <w:rsid w:val="007C58D1"/>
    <w:rsid w:val="007D0D9A"/>
    <w:rsid w:val="007D2B29"/>
    <w:rsid w:val="007D3491"/>
    <w:rsid w:val="007D4D31"/>
    <w:rsid w:val="007E059D"/>
    <w:rsid w:val="007E1AAD"/>
    <w:rsid w:val="007E3437"/>
    <w:rsid w:val="007E461B"/>
    <w:rsid w:val="007E565F"/>
    <w:rsid w:val="007E604C"/>
    <w:rsid w:val="007E649B"/>
    <w:rsid w:val="007E6D28"/>
    <w:rsid w:val="007F047C"/>
    <w:rsid w:val="007F3598"/>
    <w:rsid w:val="007F3C88"/>
    <w:rsid w:val="007F3F74"/>
    <w:rsid w:val="007F44BA"/>
    <w:rsid w:val="007F6868"/>
    <w:rsid w:val="007F723A"/>
    <w:rsid w:val="007F7246"/>
    <w:rsid w:val="0080031A"/>
    <w:rsid w:val="0080144F"/>
    <w:rsid w:val="00801C49"/>
    <w:rsid w:val="00803532"/>
    <w:rsid w:val="00803BB8"/>
    <w:rsid w:val="00804DFF"/>
    <w:rsid w:val="0080623B"/>
    <w:rsid w:val="0080703B"/>
    <w:rsid w:val="008072CE"/>
    <w:rsid w:val="00807809"/>
    <w:rsid w:val="00810B56"/>
    <w:rsid w:val="00810C73"/>
    <w:rsid w:val="00811262"/>
    <w:rsid w:val="0081313E"/>
    <w:rsid w:val="00814CDB"/>
    <w:rsid w:val="00815213"/>
    <w:rsid w:val="00815A48"/>
    <w:rsid w:val="00816190"/>
    <w:rsid w:val="00821367"/>
    <w:rsid w:val="00822E35"/>
    <w:rsid w:val="00823992"/>
    <w:rsid w:val="0082559F"/>
    <w:rsid w:val="00825CFE"/>
    <w:rsid w:val="008260EC"/>
    <w:rsid w:val="0082739D"/>
    <w:rsid w:val="00827531"/>
    <w:rsid w:val="00827C41"/>
    <w:rsid w:val="00827D29"/>
    <w:rsid w:val="00827E99"/>
    <w:rsid w:val="00832685"/>
    <w:rsid w:val="008332FC"/>
    <w:rsid w:val="00833A2B"/>
    <w:rsid w:val="00833F27"/>
    <w:rsid w:val="00834059"/>
    <w:rsid w:val="00835EF9"/>
    <w:rsid w:val="00836799"/>
    <w:rsid w:val="0083695F"/>
    <w:rsid w:val="00840197"/>
    <w:rsid w:val="0084187D"/>
    <w:rsid w:val="00841E22"/>
    <w:rsid w:val="00842397"/>
    <w:rsid w:val="00844343"/>
    <w:rsid w:val="00844F83"/>
    <w:rsid w:val="00845280"/>
    <w:rsid w:val="0084587A"/>
    <w:rsid w:val="00845A5D"/>
    <w:rsid w:val="00847313"/>
    <w:rsid w:val="0084781E"/>
    <w:rsid w:val="00847BC4"/>
    <w:rsid w:val="008504AB"/>
    <w:rsid w:val="008513CF"/>
    <w:rsid w:val="00853A2F"/>
    <w:rsid w:val="008557FA"/>
    <w:rsid w:val="008561FF"/>
    <w:rsid w:val="00856ECF"/>
    <w:rsid w:val="00860E44"/>
    <w:rsid w:val="0086364B"/>
    <w:rsid w:val="00863F48"/>
    <w:rsid w:val="008641E8"/>
    <w:rsid w:val="0086675D"/>
    <w:rsid w:val="00866E90"/>
    <w:rsid w:val="00867089"/>
    <w:rsid w:val="00867928"/>
    <w:rsid w:val="00867CB9"/>
    <w:rsid w:val="00867F95"/>
    <w:rsid w:val="00870A32"/>
    <w:rsid w:val="008721CF"/>
    <w:rsid w:val="00873A27"/>
    <w:rsid w:val="00874B57"/>
    <w:rsid w:val="0087549C"/>
    <w:rsid w:val="008770C2"/>
    <w:rsid w:val="00877576"/>
    <w:rsid w:val="00877EA8"/>
    <w:rsid w:val="0088086E"/>
    <w:rsid w:val="00882C3F"/>
    <w:rsid w:val="0088436F"/>
    <w:rsid w:val="0088583D"/>
    <w:rsid w:val="00885C98"/>
    <w:rsid w:val="008865AF"/>
    <w:rsid w:val="00886FD6"/>
    <w:rsid w:val="008877BC"/>
    <w:rsid w:val="008905CD"/>
    <w:rsid w:val="00891B2D"/>
    <w:rsid w:val="00893173"/>
    <w:rsid w:val="00893EDF"/>
    <w:rsid w:val="00893F52"/>
    <w:rsid w:val="00894C72"/>
    <w:rsid w:val="00894CAC"/>
    <w:rsid w:val="00895E3A"/>
    <w:rsid w:val="0089602D"/>
    <w:rsid w:val="008973C6"/>
    <w:rsid w:val="00897481"/>
    <w:rsid w:val="008A0301"/>
    <w:rsid w:val="008A2674"/>
    <w:rsid w:val="008A2AE0"/>
    <w:rsid w:val="008A2B37"/>
    <w:rsid w:val="008A2D07"/>
    <w:rsid w:val="008A390D"/>
    <w:rsid w:val="008A4019"/>
    <w:rsid w:val="008A410B"/>
    <w:rsid w:val="008A41A0"/>
    <w:rsid w:val="008A59E1"/>
    <w:rsid w:val="008A5F08"/>
    <w:rsid w:val="008A5F27"/>
    <w:rsid w:val="008A63C9"/>
    <w:rsid w:val="008A64AA"/>
    <w:rsid w:val="008A6C4B"/>
    <w:rsid w:val="008A7683"/>
    <w:rsid w:val="008B2107"/>
    <w:rsid w:val="008B2CCB"/>
    <w:rsid w:val="008B39C8"/>
    <w:rsid w:val="008B3C0A"/>
    <w:rsid w:val="008B7459"/>
    <w:rsid w:val="008C00D1"/>
    <w:rsid w:val="008C05F2"/>
    <w:rsid w:val="008C128F"/>
    <w:rsid w:val="008C2A36"/>
    <w:rsid w:val="008C2AD3"/>
    <w:rsid w:val="008C4211"/>
    <w:rsid w:val="008C469D"/>
    <w:rsid w:val="008C4C8E"/>
    <w:rsid w:val="008C4D7F"/>
    <w:rsid w:val="008C634A"/>
    <w:rsid w:val="008C6664"/>
    <w:rsid w:val="008C6776"/>
    <w:rsid w:val="008D0AF4"/>
    <w:rsid w:val="008D0FC0"/>
    <w:rsid w:val="008D1CAA"/>
    <w:rsid w:val="008D1EE1"/>
    <w:rsid w:val="008D1F65"/>
    <w:rsid w:val="008D23D0"/>
    <w:rsid w:val="008D375B"/>
    <w:rsid w:val="008D3BB9"/>
    <w:rsid w:val="008D4050"/>
    <w:rsid w:val="008D4DFD"/>
    <w:rsid w:val="008D5B60"/>
    <w:rsid w:val="008E015F"/>
    <w:rsid w:val="008E0E73"/>
    <w:rsid w:val="008E160A"/>
    <w:rsid w:val="008E17AE"/>
    <w:rsid w:val="008E1C74"/>
    <w:rsid w:val="008E222C"/>
    <w:rsid w:val="008E2DD4"/>
    <w:rsid w:val="008E32F4"/>
    <w:rsid w:val="008E5F7D"/>
    <w:rsid w:val="008E683C"/>
    <w:rsid w:val="008E7CBB"/>
    <w:rsid w:val="008F1224"/>
    <w:rsid w:val="008F1353"/>
    <w:rsid w:val="008F1467"/>
    <w:rsid w:val="008F2AFB"/>
    <w:rsid w:val="008F4348"/>
    <w:rsid w:val="008F522B"/>
    <w:rsid w:val="008F6173"/>
    <w:rsid w:val="008F642D"/>
    <w:rsid w:val="008F683D"/>
    <w:rsid w:val="008F7110"/>
    <w:rsid w:val="008F761C"/>
    <w:rsid w:val="008F793B"/>
    <w:rsid w:val="009009CF"/>
    <w:rsid w:val="00901AF5"/>
    <w:rsid w:val="00902268"/>
    <w:rsid w:val="00905744"/>
    <w:rsid w:val="00910AC7"/>
    <w:rsid w:val="009120C6"/>
    <w:rsid w:val="0091587E"/>
    <w:rsid w:val="00916C4C"/>
    <w:rsid w:val="00916D44"/>
    <w:rsid w:val="00916E31"/>
    <w:rsid w:val="009213DE"/>
    <w:rsid w:val="00922A6F"/>
    <w:rsid w:val="0092385D"/>
    <w:rsid w:val="0092536C"/>
    <w:rsid w:val="00925E23"/>
    <w:rsid w:val="00925FCE"/>
    <w:rsid w:val="00927982"/>
    <w:rsid w:val="009307D1"/>
    <w:rsid w:val="00931351"/>
    <w:rsid w:val="00932595"/>
    <w:rsid w:val="00932EBE"/>
    <w:rsid w:val="00936ED7"/>
    <w:rsid w:val="00937CE4"/>
    <w:rsid w:val="00937CED"/>
    <w:rsid w:val="00937E9A"/>
    <w:rsid w:val="00940A62"/>
    <w:rsid w:val="009410EF"/>
    <w:rsid w:val="00941553"/>
    <w:rsid w:val="00942B9D"/>
    <w:rsid w:val="00950785"/>
    <w:rsid w:val="009507F9"/>
    <w:rsid w:val="00950877"/>
    <w:rsid w:val="00951BD4"/>
    <w:rsid w:val="009545BD"/>
    <w:rsid w:val="00955CFD"/>
    <w:rsid w:val="009566AA"/>
    <w:rsid w:val="00956853"/>
    <w:rsid w:val="0095748F"/>
    <w:rsid w:val="00957917"/>
    <w:rsid w:val="0096025E"/>
    <w:rsid w:val="009609AA"/>
    <w:rsid w:val="009617B1"/>
    <w:rsid w:val="00962040"/>
    <w:rsid w:val="00962448"/>
    <w:rsid w:val="00965438"/>
    <w:rsid w:val="00966200"/>
    <w:rsid w:val="00967196"/>
    <w:rsid w:val="00967221"/>
    <w:rsid w:val="00967514"/>
    <w:rsid w:val="00970A8E"/>
    <w:rsid w:val="00970D63"/>
    <w:rsid w:val="0097171F"/>
    <w:rsid w:val="009734D2"/>
    <w:rsid w:val="00974922"/>
    <w:rsid w:val="009753D8"/>
    <w:rsid w:val="0097719A"/>
    <w:rsid w:val="00980FBA"/>
    <w:rsid w:val="009827BF"/>
    <w:rsid w:val="009832C9"/>
    <w:rsid w:val="00986A32"/>
    <w:rsid w:val="00986DEB"/>
    <w:rsid w:val="0098705F"/>
    <w:rsid w:val="00987736"/>
    <w:rsid w:val="009908B4"/>
    <w:rsid w:val="009924E2"/>
    <w:rsid w:val="00992785"/>
    <w:rsid w:val="009928F5"/>
    <w:rsid w:val="00993DFF"/>
    <w:rsid w:val="00994E67"/>
    <w:rsid w:val="009976B1"/>
    <w:rsid w:val="009A0F1A"/>
    <w:rsid w:val="009A17E1"/>
    <w:rsid w:val="009A1DB8"/>
    <w:rsid w:val="009A5B4E"/>
    <w:rsid w:val="009A6602"/>
    <w:rsid w:val="009A767A"/>
    <w:rsid w:val="009B0551"/>
    <w:rsid w:val="009B13CC"/>
    <w:rsid w:val="009B14F1"/>
    <w:rsid w:val="009B179A"/>
    <w:rsid w:val="009B261E"/>
    <w:rsid w:val="009B4E31"/>
    <w:rsid w:val="009B4E80"/>
    <w:rsid w:val="009B7A81"/>
    <w:rsid w:val="009B7BA0"/>
    <w:rsid w:val="009C3E77"/>
    <w:rsid w:val="009C4187"/>
    <w:rsid w:val="009C4A9E"/>
    <w:rsid w:val="009C4DF4"/>
    <w:rsid w:val="009C67FB"/>
    <w:rsid w:val="009C7582"/>
    <w:rsid w:val="009C7B5B"/>
    <w:rsid w:val="009D0056"/>
    <w:rsid w:val="009D1511"/>
    <w:rsid w:val="009D1B02"/>
    <w:rsid w:val="009D1B81"/>
    <w:rsid w:val="009D2671"/>
    <w:rsid w:val="009D2687"/>
    <w:rsid w:val="009D2EA0"/>
    <w:rsid w:val="009D45E6"/>
    <w:rsid w:val="009D477A"/>
    <w:rsid w:val="009D4FED"/>
    <w:rsid w:val="009D7276"/>
    <w:rsid w:val="009E0EB2"/>
    <w:rsid w:val="009E1A61"/>
    <w:rsid w:val="009E35AD"/>
    <w:rsid w:val="009E3BEC"/>
    <w:rsid w:val="009E53D6"/>
    <w:rsid w:val="009E5E84"/>
    <w:rsid w:val="009E6F89"/>
    <w:rsid w:val="009E70A7"/>
    <w:rsid w:val="009E761E"/>
    <w:rsid w:val="009F0CAE"/>
    <w:rsid w:val="009F1580"/>
    <w:rsid w:val="009F1E10"/>
    <w:rsid w:val="009F3DA5"/>
    <w:rsid w:val="009F41ED"/>
    <w:rsid w:val="009F5DBB"/>
    <w:rsid w:val="009F5FB5"/>
    <w:rsid w:val="009F6DCE"/>
    <w:rsid w:val="009F76CF"/>
    <w:rsid w:val="009F787F"/>
    <w:rsid w:val="009F7A85"/>
    <w:rsid w:val="00A017FE"/>
    <w:rsid w:val="00A0604A"/>
    <w:rsid w:val="00A069CD"/>
    <w:rsid w:val="00A079CD"/>
    <w:rsid w:val="00A10436"/>
    <w:rsid w:val="00A12EC1"/>
    <w:rsid w:val="00A13143"/>
    <w:rsid w:val="00A13339"/>
    <w:rsid w:val="00A13442"/>
    <w:rsid w:val="00A14F82"/>
    <w:rsid w:val="00A207B6"/>
    <w:rsid w:val="00A21037"/>
    <w:rsid w:val="00A21E60"/>
    <w:rsid w:val="00A22F49"/>
    <w:rsid w:val="00A230BC"/>
    <w:rsid w:val="00A233FC"/>
    <w:rsid w:val="00A24901"/>
    <w:rsid w:val="00A254B6"/>
    <w:rsid w:val="00A258DB"/>
    <w:rsid w:val="00A27889"/>
    <w:rsid w:val="00A30DEA"/>
    <w:rsid w:val="00A3134A"/>
    <w:rsid w:val="00A317FD"/>
    <w:rsid w:val="00A31AB4"/>
    <w:rsid w:val="00A32C20"/>
    <w:rsid w:val="00A3312D"/>
    <w:rsid w:val="00A339E8"/>
    <w:rsid w:val="00A35B29"/>
    <w:rsid w:val="00A3619D"/>
    <w:rsid w:val="00A36435"/>
    <w:rsid w:val="00A404A3"/>
    <w:rsid w:val="00A419D1"/>
    <w:rsid w:val="00A42B30"/>
    <w:rsid w:val="00A430D2"/>
    <w:rsid w:val="00A44BCE"/>
    <w:rsid w:val="00A44EB6"/>
    <w:rsid w:val="00A457FC"/>
    <w:rsid w:val="00A4615B"/>
    <w:rsid w:val="00A47EBE"/>
    <w:rsid w:val="00A50045"/>
    <w:rsid w:val="00A511A1"/>
    <w:rsid w:val="00A53695"/>
    <w:rsid w:val="00A5485F"/>
    <w:rsid w:val="00A5583D"/>
    <w:rsid w:val="00A56F3D"/>
    <w:rsid w:val="00A6120B"/>
    <w:rsid w:val="00A621C2"/>
    <w:rsid w:val="00A633E0"/>
    <w:rsid w:val="00A63711"/>
    <w:rsid w:val="00A64801"/>
    <w:rsid w:val="00A64CE6"/>
    <w:rsid w:val="00A656B1"/>
    <w:rsid w:val="00A65706"/>
    <w:rsid w:val="00A65DB0"/>
    <w:rsid w:val="00A703CD"/>
    <w:rsid w:val="00A70B06"/>
    <w:rsid w:val="00A71064"/>
    <w:rsid w:val="00A71465"/>
    <w:rsid w:val="00A72B05"/>
    <w:rsid w:val="00A74B20"/>
    <w:rsid w:val="00A7560A"/>
    <w:rsid w:val="00A770E0"/>
    <w:rsid w:val="00A777F6"/>
    <w:rsid w:val="00A829B2"/>
    <w:rsid w:val="00A83199"/>
    <w:rsid w:val="00A85A0E"/>
    <w:rsid w:val="00A8675D"/>
    <w:rsid w:val="00A86993"/>
    <w:rsid w:val="00A8759D"/>
    <w:rsid w:val="00A87F0A"/>
    <w:rsid w:val="00A91D5E"/>
    <w:rsid w:val="00A92E99"/>
    <w:rsid w:val="00A94313"/>
    <w:rsid w:val="00A94B6A"/>
    <w:rsid w:val="00A95002"/>
    <w:rsid w:val="00A951AA"/>
    <w:rsid w:val="00A95275"/>
    <w:rsid w:val="00A954CD"/>
    <w:rsid w:val="00A972EF"/>
    <w:rsid w:val="00A97D85"/>
    <w:rsid w:val="00A97FC9"/>
    <w:rsid w:val="00AA2C82"/>
    <w:rsid w:val="00AA3425"/>
    <w:rsid w:val="00AA3ACB"/>
    <w:rsid w:val="00AA3D08"/>
    <w:rsid w:val="00AA48C3"/>
    <w:rsid w:val="00AA6ABD"/>
    <w:rsid w:val="00AA7C86"/>
    <w:rsid w:val="00AB0AC7"/>
    <w:rsid w:val="00AB0FB0"/>
    <w:rsid w:val="00AB19E6"/>
    <w:rsid w:val="00AB23D9"/>
    <w:rsid w:val="00AB3F45"/>
    <w:rsid w:val="00AB4B7E"/>
    <w:rsid w:val="00AB4C89"/>
    <w:rsid w:val="00AB5277"/>
    <w:rsid w:val="00AB6862"/>
    <w:rsid w:val="00AB7A9C"/>
    <w:rsid w:val="00AB7E0C"/>
    <w:rsid w:val="00AC0CF6"/>
    <w:rsid w:val="00AC4926"/>
    <w:rsid w:val="00AC499C"/>
    <w:rsid w:val="00AC6166"/>
    <w:rsid w:val="00AC61CD"/>
    <w:rsid w:val="00AC6990"/>
    <w:rsid w:val="00AD060D"/>
    <w:rsid w:val="00AD089C"/>
    <w:rsid w:val="00AD103F"/>
    <w:rsid w:val="00AD1F59"/>
    <w:rsid w:val="00AD2516"/>
    <w:rsid w:val="00AD36EF"/>
    <w:rsid w:val="00AD4A80"/>
    <w:rsid w:val="00AD505D"/>
    <w:rsid w:val="00AD5134"/>
    <w:rsid w:val="00AD6954"/>
    <w:rsid w:val="00AD6D9C"/>
    <w:rsid w:val="00AD6DD7"/>
    <w:rsid w:val="00AD6F0E"/>
    <w:rsid w:val="00AE33B2"/>
    <w:rsid w:val="00AE59F8"/>
    <w:rsid w:val="00AF0EF1"/>
    <w:rsid w:val="00AF333B"/>
    <w:rsid w:val="00AF35C3"/>
    <w:rsid w:val="00AF46EF"/>
    <w:rsid w:val="00AF4D3E"/>
    <w:rsid w:val="00AF5B2D"/>
    <w:rsid w:val="00AF5DD8"/>
    <w:rsid w:val="00AF5ED0"/>
    <w:rsid w:val="00AF61BC"/>
    <w:rsid w:val="00AF64E7"/>
    <w:rsid w:val="00B00FF5"/>
    <w:rsid w:val="00B03174"/>
    <w:rsid w:val="00B036DC"/>
    <w:rsid w:val="00B03EDE"/>
    <w:rsid w:val="00B04714"/>
    <w:rsid w:val="00B072AC"/>
    <w:rsid w:val="00B11062"/>
    <w:rsid w:val="00B1106C"/>
    <w:rsid w:val="00B114DA"/>
    <w:rsid w:val="00B11728"/>
    <w:rsid w:val="00B138DA"/>
    <w:rsid w:val="00B13FA4"/>
    <w:rsid w:val="00B144E9"/>
    <w:rsid w:val="00B14A27"/>
    <w:rsid w:val="00B15235"/>
    <w:rsid w:val="00B176A4"/>
    <w:rsid w:val="00B178D1"/>
    <w:rsid w:val="00B20719"/>
    <w:rsid w:val="00B2121C"/>
    <w:rsid w:val="00B218EB"/>
    <w:rsid w:val="00B22A1E"/>
    <w:rsid w:val="00B22D03"/>
    <w:rsid w:val="00B23C06"/>
    <w:rsid w:val="00B23E15"/>
    <w:rsid w:val="00B255B1"/>
    <w:rsid w:val="00B25907"/>
    <w:rsid w:val="00B275EF"/>
    <w:rsid w:val="00B27950"/>
    <w:rsid w:val="00B27DDC"/>
    <w:rsid w:val="00B300B6"/>
    <w:rsid w:val="00B3321B"/>
    <w:rsid w:val="00B335D0"/>
    <w:rsid w:val="00B351E2"/>
    <w:rsid w:val="00B35880"/>
    <w:rsid w:val="00B40443"/>
    <w:rsid w:val="00B40555"/>
    <w:rsid w:val="00B416B8"/>
    <w:rsid w:val="00B41778"/>
    <w:rsid w:val="00B432DB"/>
    <w:rsid w:val="00B43AD1"/>
    <w:rsid w:val="00B444C7"/>
    <w:rsid w:val="00B504CB"/>
    <w:rsid w:val="00B50C30"/>
    <w:rsid w:val="00B5121A"/>
    <w:rsid w:val="00B51A88"/>
    <w:rsid w:val="00B52264"/>
    <w:rsid w:val="00B52B95"/>
    <w:rsid w:val="00B53E5A"/>
    <w:rsid w:val="00B55781"/>
    <w:rsid w:val="00B5613E"/>
    <w:rsid w:val="00B5621C"/>
    <w:rsid w:val="00B57493"/>
    <w:rsid w:val="00B57B72"/>
    <w:rsid w:val="00B57CAF"/>
    <w:rsid w:val="00B61122"/>
    <w:rsid w:val="00B614B1"/>
    <w:rsid w:val="00B6174D"/>
    <w:rsid w:val="00B62184"/>
    <w:rsid w:val="00B649B0"/>
    <w:rsid w:val="00B701F3"/>
    <w:rsid w:val="00B70CAB"/>
    <w:rsid w:val="00B71188"/>
    <w:rsid w:val="00B71536"/>
    <w:rsid w:val="00B71C43"/>
    <w:rsid w:val="00B71FEA"/>
    <w:rsid w:val="00B73B01"/>
    <w:rsid w:val="00B750A9"/>
    <w:rsid w:val="00B80257"/>
    <w:rsid w:val="00B81811"/>
    <w:rsid w:val="00B82092"/>
    <w:rsid w:val="00B837EB"/>
    <w:rsid w:val="00B83D38"/>
    <w:rsid w:val="00B85176"/>
    <w:rsid w:val="00B85DFF"/>
    <w:rsid w:val="00B876ED"/>
    <w:rsid w:val="00B90023"/>
    <w:rsid w:val="00B9062A"/>
    <w:rsid w:val="00B91CA8"/>
    <w:rsid w:val="00B9203B"/>
    <w:rsid w:val="00B9410E"/>
    <w:rsid w:val="00B949AD"/>
    <w:rsid w:val="00B94F76"/>
    <w:rsid w:val="00B96696"/>
    <w:rsid w:val="00BA0863"/>
    <w:rsid w:val="00BA1869"/>
    <w:rsid w:val="00BA2326"/>
    <w:rsid w:val="00BA4DE4"/>
    <w:rsid w:val="00BA52E2"/>
    <w:rsid w:val="00BA6924"/>
    <w:rsid w:val="00BB0FA3"/>
    <w:rsid w:val="00BB1C85"/>
    <w:rsid w:val="00BB3C57"/>
    <w:rsid w:val="00BB5B77"/>
    <w:rsid w:val="00BB5B81"/>
    <w:rsid w:val="00BB637C"/>
    <w:rsid w:val="00BB64DD"/>
    <w:rsid w:val="00BB6820"/>
    <w:rsid w:val="00BB6AF7"/>
    <w:rsid w:val="00BB7001"/>
    <w:rsid w:val="00BB791F"/>
    <w:rsid w:val="00BC0844"/>
    <w:rsid w:val="00BC0C6F"/>
    <w:rsid w:val="00BC1854"/>
    <w:rsid w:val="00BC1F61"/>
    <w:rsid w:val="00BC366E"/>
    <w:rsid w:val="00BC38F6"/>
    <w:rsid w:val="00BC3B89"/>
    <w:rsid w:val="00BC3DB3"/>
    <w:rsid w:val="00BC4148"/>
    <w:rsid w:val="00BC4B69"/>
    <w:rsid w:val="00BC4EAC"/>
    <w:rsid w:val="00BC7374"/>
    <w:rsid w:val="00BC79C6"/>
    <w:rsid w:val="00BC7F4B"/>
    <w:rsid w:val="00BD0E3E"/>
    <w:rsid w:val="00BD15AA"/>
    <w:rsid w:val="00BD1E1C"/>
    <w:rsid w:val="00BD2A97"/>
    <w:rsid w:val="00BD3EA5"/>
    <w:rsid w:val="00BD478E"/>
    <w:rsid w:val="00BD4CCF"/>
    <w:rsid w:val="00BD4EBD"/>
    <w:rsid w:val="00BD63DB"/>
    <w:rsid w:val="00BD6E0B"/>
    <w:rsid w:val="00BD71F2"/>
    <w:rsid w:val="00BD7DA7"/>
    <w:rsid w:val="00BE0418"/>
    <w:rsid w:val="00BE1188"/>
    <w:rsid w:val="00BE25B2"/>
    <w:rsid w:val="00BE33A7"/>
    <w:rsid w:val="00BE42EB"/>
    <w:rsid w:val="00BE44BF"/>
    <w:rsid w:val="00BE4962"/>
    <w:rsid w:val="00BE58EC"/>
    <w:rsid w:val="00BE6B85"/>
    <w:rsid w:val="00BE78E3"/>
    <w:rsid w:val="00BE7AEC"/>
    <w:rsid w:val="00BE7B13"/>
    <w:rsid w:val="00BF015A"/>
    <w:rsid w:val="00BF0898"/>
    <w:rsid w:val="00BF18CA"/>
    <w:rsid w:val="00BF2571"/>
    <w:rsid w:val="00BF2E35"/>
    <w:rsid w:val="00BF6880"/>
    <w:rsid w:val="00BF6A2D"/>
    <w:rsid w:val="00BF6FC2"/>
    <w:rsid w:val="00BF7B7B"/>
    <w:rsid w:val="00BF7EEF"/>
    <w:rsid w:val="00C00169"/>
    <w:rsid w:val="00C03558"/>
    <w:rsid w:val="00C03959"/>
    <w:rsid w:val="00C03BE5"/>
    <w:rsid w:val="00C0551E"/>
    <w:rsid w:val="00C05DED"/>
    <w:rsid w:val="00C05FDA"/>
    <w:rsid w:val="00C105AA"/>
    <w:rsid w:val="00C10D9F"/>
    <w:rsid w:val="00C10EF6"/>
    <w:rsid w:val="00C12026"/>
    <w:rsid w:val="00C12380"/>
    <w:rsid w:val="00C130B3"/>
    <w:rsid w:val="00C13194"/>
    <w:rsid w:val="00C13657"/>
    <w:rsid w:val="00C159AE"/>
    <w:rsid w:val="00C15C3B"/>
    <w:rsid w:val="00C1651E"/>
    <w:rsid w:val="00C16879"/>
    <w:rsid w:val="00C16D7E"/>
    <w:rsid w:val="00C22934"/>
    <w:rsid w:val="00C237CA"/>
    <w:rsid w:val="00C264CE"/>
    <w:rsid w:val="00C265DF"/>
    <w:rsid w:val="00C26651"/>
    <w:rsid w:val="00C26DF8"/>
    <w:rsid w:val="00C275A6"/>
    <w:rsid w:val="00C300D0"/>
    <w:rsid w:val="00C315C5"/>
    <w:rsid w:val="00C31C45"/>
    <w:rsid w:val="00C32AC3"/>
    <w:rsid w:val="00C33437"/>
    <w:rsid w:val="00C337CE"/>
    <w:rsid w:val="00C346CF"/>
    <w:rsid w:val="00C369E9"/>
    <w:rsid w:val="00C429C7"/>
    <w:rsid w:val="00C44213"/>
    <w:rsid w:val="00C46CE7"/>
    <w:rsid w:val="00C47494"/>
    <w:rsid w:val="00C500EA"/>
    <w:rsid w:val="00C5034F"/>
    <w:rsid w:val="00C51636"/>
    <w:rsid w:val="00C55310"/>
    <w:rsid w:val="00C55C1A"/>
    <w:rsid w:val="00C563A7"/>
    <w:rsid w:val="00C5700C"/>
    <w:rsid w:val="00C60A85"/>
    <w:rsid w:val="00C62495"/>
    <w:rsid w:val="00C62BAC"/>
    <w:rsid w:val="00C6305D"/>
    <w:rsid w:val="00C63A63"/>
    <w:rsid w:val="00C66558"/>
    <w:rsid w:val="00C66D5C"/>
    <w:rsid w:val="00C713F4"/>
    <w:rsid w:val="00C7225B"/>
    <w:rsid w:val="00C72778"/>
    <w:rsid w:val="00C727C2"/>
    <w:rsid w:val="00C72F43"/>
    <w:rsid w:val="00C73815"/>
    <w:rsid w:val="00C73C69"/>
    <w:rsid w:val="00C75B4B"/>
    <w:rsid w:val="00C76758"/>
    <w:rsid w:val="00C769C0"/>
    <w:rsid w:val="00C76ED8"/>
    <w:rsid w:val="00C7715A"/>
    <w:rsid w:val="00C7741D"/>
    <w:rsid w:val="00C77AAA"/>
    <w:rsid w:val="00C80BD9"/>
    <w:rsid w:val="00C80F23"/>
    <w:rsid w:val="00C842BD"/>
    <w:rsid w:val="00C867E0"/>
    <w:rsid w:val="00C876D6"/>
    <w:rsid w:val="00C907C4"/>
    <w:rsid w:val="00C92A16"/>
    <w:rsid w:val="00C938D4"/>
    <w:rsid w:val="00C93CDA"/>
    <w:rsid w:val="00C9455B"/>
    <w:rsid w:val="00C94890"/>
    <w:rsid w:val="00C94A81"/>
    <w:rsid w:val="00C95426"/>
    <w:rsid w:val="00C97056"/>
    <w:rsid w:val="00C9720D"/>
    <w:rsid w:val="00C9798B"/>
    <w:rsid w:val="00CA13F8"/>
    <w:rsid w:val="00CA18CF"/>
    <w:rsid w:val="00CA233F"/>
    <w:rsid w:val="00CA2836"/>
    <w:rsid w:val="00CA3B16"/>
    <w:rsid w:val="00CA46AF"/>
    <w:rsid w:val="00CA4836"/>
    <w:rsid w:val="00CA4A80"/>
    <w:rsid w:val="00CA6DFD"/>
    <w:rsid w:val="00CA6EA6"/>
    <w:rsid w:val="00CA7C80"/>
    <w:rsid w:val="00CB077F"/>
    <w:rsid w:val="00CB0F4A"/>
    <w:rsid w:val="00CB3F34"/>
    <w:rsid w:val="00CB5090"/>
    <w:rsid w:val="00CB5C10"/>
    <w:rsid w:val="00CB5C5F"/>
    <w:rsid w:val="00CB694A"/>
    <w:rsid w:val="00CB6C84"/>
    <w:rsid w:val="00CB6E80"/>
    <w:rsid w:val="00CB7332"/>
    <w:rsid w:val="00CC180D"/>
    <w:rsid w:val="00CC1D03"/>
    <w:rsid w:val="00CC20A5"/>
    <w:rsid w:val="00CC2B95"/>
    <w:rsid w:val="00CC2F3B"/>
    <w:rsid w:val="00CC59E8"/>
    <w:rsid w:val="00CC5D7E"/>
    <w:rsid w:val="00CC6E8D"/>
    <w:rsid w:val="00CD09E4"/>
    <w:rsid w:val="00CD2755"/>
    <w:rsid w:val="00CD5113"/>
    <w:rsid w:val="00CD53DA"/>
    <w:rsid w:val="00CD5C9D"/>
    <w:rsid w:val="00CD655F"/>
    <w:rsid w:val="00CD6A9E"/>
    <w:rsid w:val="00CD701F"/>
    <w:rsid w:val="00CE242A"/>
    <w:rsid w:val="00CE3682"/>
    <w:rsid w:val="00CE5016"/>
    <w:rsid w:val="00CE6755"/>
    <w:rsid w:val="00CE77E5"/>
    <w:rsid w:val="00CE7E58"/>
    <w:rsid w:val="00CF0E94"/>
    <w:rsid w:val="00CF17A9"/>
    <w:rsid w:val="00CF2648"/>
    <w:rsid w:val="00CF4678"/>
    <w:rsid w:val="00CF5F35"/>
    <w:rsid w:val="00CF7782"/>
    <w:rsid w:val="00D00B7E"/>
    <w:rsid w:val="00D01E91"/>
    <w:rsid w:val="00D02428"/>
    <w:rsid w:val="00D02930"/>
    <w:rsid w:val="00D034D6"/>
    <w:rsid w:val="00D03C37"/>
    <w:rsid w:val="00D056A1"/>
    <w:rsid w:val="00D06FA7"/>
    <w:rsid w:val="00D077AF"/>
    <w:rsid w:val="00D1076F"/>
    <w:rsid w:val="00D11564"/>
    <w:rsid w:val="00D13147"/>
    <w:rsid w:val="00D134D8"/>
    <w:rsid w:val="00D1669A"/>
    <w:rsid w:val="00D1688F"/>
    <w:rsid w:val="00D2056D"/>
    <w:rsid w:val="00D207F1"/>
    <w:rsid w:val="00D21401"/>
    <w:rsid w:val="00D21B6A"/>
    <w:rsid w:val="00D23FFF"/>
    <w:rsid w:val="00D24050"/>
    <w:rsid w:val="00D2424A"/>
    <w:rsid w:val="00D258B6"/>
    <w:rsid w:val="00D263B3"/>
    <w:rsid w:val="00D2648F"/>
    <w:rsid w:val="00D27A22"/>
    <w:rsid w:val="00D31E88"/>
    <w:rsid w:val="00D32583"/>
    <w:rsid w:val="00D32BF4"/>
    <w:rsid w:val="00D32E95"/>
    <w:rsid w:val="00D332D1"/>
    <w:rsid w:val="00D35169"/>
    <w:rsid w:val="00D365E7"/>
    <w:rsid w:val="00D36FEE"/>
    <w:rsid w:val="00D40495"/>
    <w:rsid w:val="00D41967"/>
    <w:rsid w:val="00D43241"/>
    <w:rsid w:val="00D47B01"/>
    <w:rsid w:val="00D47FE4"/>
    <w:rsid w:val="00D50812"/>
    <w:rsid w:val="00D50ACA"/>
    <w:rsid w:val="00D51499"/>
    <w:rsid w:val="00D52A58"/>
    <w:rsid w:val="00D5349E"/>
    <w:rsid w:val="00D545B6"/>
    <w:rsid w:val="00D54981"/>
    <w:rsid w:val="00D5610D"/>
    <w:rsid w:val="00D57835"/>
    <w:rsid w:val="00D57EC9"/>
    <w:rsid w:val="00D6009C"/>
    <w:rsid w:val="00D61004"/>
    <w:rsid w:val="00D61B00"/>
    <w:rsid w:val="00D63CCB"/>
    <w:rsid w:val="00D647B2"/>
    <w:rsid w:val="00D660A1"/>
    <w:rsid w:val="00D665B7"/>
    <w:rsid w:val="00D66991"/>
    <w:rsid w:val="00D66B1B"/>
    <w:rsid w:val="00D6744D"/>
    <w:rsid w:val="00D67745"/>
    <w:rsid w:val="00D70E84"/>
    <w:rsid w:val="00D72449"/>
    <w:rsid w:val="00D72AB6"/>
    <w:rsid w:val="00D75FB4"/>
    <w:rsid w:val="00D7710B"/>
    <w:rsid w:val="00D775FB"/>
    <w:rsid w:val="00D81FD1"/>
    <w:rsid w:val="00D8358F"/>
    <w:rsid w:val="00D84F6C"/>
    <w:rsid w:val="00D85A48"/>
    <w:rsid w:val="00D85F5D"/>
    <w:rsid w:val="00D86BA2"/>
    <w:rsid w:val="00D91DE3"/>
    <w:rsid w:val="00D92628"/>
    <w:rsid w:val="00D94EC2"/>
    <w:rsid w:val="00D95A66"/>
    <w:rsid w:val="00D96382"/>
    <w:rsid w:val="00D96F05"/>
    <w:rsid w:val="00DA0E51"/>
    <w:rsid w:val="00DA14D4"/>
    <w:rsid w:val="00DA2D88"/>
    <w:rsid w:val="00DA4D46"/>
    <w:rsid w:val="00DA7A8B"/>
    <w:rsid w:val="00DB0282"/>
    <w:rsid w:val="00DB03CD"/>
    <w:rsid w:val="00DB2554"/>
    <w:rsid w:val="00DB26F3"/>
    <w:rsid w:val="00DB46E9"/>
    <w:rsid w:val="00DB5CF8"/>
    <w:rsid w:val="00DB617D"/>
    <w:rsid w:val="00DB6F34"/>
    <w:rsid w:val="00DC07CD"/>
    <w:rsid w:val="00DC0C32"/>
    <w:rsid w:val="00DC0F7A"/>
    <w:rsid w:val="00DC14C3"/>
    <w:rsid w:val="00DC242C"/>
    <w:rsid w:val="00DC2B98"/>
    <w:rsid w:val="00DC4076"/>
    <w:rsid w:val="00DC548E"/>
    <w:rsid w:val="00DC5E21"/>
    <w:rsid w:val="00DC7002"/>
    <w:rsid w:val="00DC736E"/>
    <w:rsid w:val="00DD3D8A"/>
    <w:rsid w:val="00DD4DB3"/>
    <w:rsid w:val="00DD6F2E"/>
    <w:rsid w:val="00DD7352"/>
    <w:rsid w:val="00DD7BFB"/>
    <w:rsid w:val="00DE1769"/>
    <w:rsid w:val="00DE3E0B"/>
    <w:rsid w:val="00DE60EF"/>
    <w:rsid w:val="00DE76BF"/>
    <w:rsid w:val="00DE7E2D"/>
    <w:rsid w:val="00DF0998"/>
    <w:rsid w:val="00DF151F"/>
    <w:rsid w:val="00DF24ED"/>
    <w:rsid w:val="00DF3076"/>
    <w:rsid w:val="00DF3E66"/>
    <w:rsid w:val="00DF5422"/>
    <w:rsid w:val="00DF6C5B"/>
    <w:rsid w:val="00DF6CD0"/>
    <w:rsid w:val="00DF7873"/>
    <w:rsid w:val="00DF7FAB"/>
    <w:rsid w:val="00E014B4"/>
    <w:rsid w:val="00E025DF"/>
    <w:rsid w:val="00E03864"/>
    <w:rsid w:val="00E048F6"/>
    <w:rsid w:val="00E04CB9"/>
    <w:rsid w:val="00E05061"/>
    <w:rsid w:val="00E063B3"/>
    <w:rsid w:val="00E0783F"/>
    <w:rsid w:val="00E07FC3"/>
    <w:rsid w:val="00E107A3"/>
    <w:rsid w:val="00E1342C"/>
    <w:rsid w:val="00E1346B"/>
    <w:rsid w:val="00E136EF"/>
    <w:rsid w:val="00E14AD0"/>
    <w:rsid w:val="00E14C4D"/>
    <w:rsid w:val="00E15401"/>
    <w:rsid w:val="00E15C32"/>
    <w:rsid w:val="00E16C6A"/>
    <w:rsid w:val="00E17E09"/>
    <w:rsid w:val="00E207D5"/>
    <w:rsid w:val="00E20D84"/>
    <w:rsid w:val="00E21B0E"/>
    <w:rsid w:val="00E21D45"/>
    <w:rsid w:val="00E22485"/>
    <w:rsid w:val="00E2278C"/>
    <w:rsid w:val="00E22995"/>
    <w:rsid w:val="00E23682"/>
    <w:rsid w:val="00E25C1F"/>
    <w:rsid w:val="00E32C76"/>
    <w:rsid w:val="00E33B18"/>
    <w:rsid w:val="00E34086"/>
    <w:rsid w:val="00E34481"/>
    <w:rsid w:val="00E34A76"/>
    <w:rsid w:val="00E36B18"/>
    <w:rsid w:val="00E36E74"/>
    <w:rsid w:val="00E37C65"/>
    <w:rsid w:val="00E409B9"/>
    <w:rsid w:val="00E40A74"/>
    <w:rsid w:val="00E40BB5"/>
    <w:rsid w:val="00E41188"/>
    <w:rsid w:val="00E412D8"/>
    <w:rsid w:val="00E41630"/>
    <w:rsid w:val="00E41720"/>
    <w:rsid w:val="00E41CC7"/>
    <w:rsid w:val="00E423CF"/>
    <w:rsid w:val="00E44413"/>
    <w:rsid w:val="00E44C31"/>
    <w:rsid w:val="00E45552"/>
    <w:rsid w:val="00E470B2"/>
    <w:rsid w:val="00E47A46"/>
    <w:rsid w:val="00E47DB8"/>
    <w:rsid w:val="00E47EAB"/>
    <w:rsid w:val="00E50A78"/>
    <w:rsid w:val="00E51939"/>
    <w:rsid w:val="00E52D31"/>
    <w:rsid w:val="00E54330"/>
    <w:rsid w:val="00E548E1"/>
    <w:rsid w:val="00E60CC8"/>
    <w:rsid w:val="00E61215"/>
    <w:rsid w:val="00E616DC"/>
    <w:rsid w:val="00E61CE5"/>
    <w:rsid w:val="00E631C0"/>
    <w:rsid w:val="00E654E5"/>
    <w:rsid w:val="00E660A0"/>
    <w:rsid w:val="00E66C12"/>
    <w:rsid w:val="00E67525"/>
    <w:rsid w:val="00E679C2"/>
    <w:rsid w:val="00E67B3A"/>
    <w:rsid w:val="00E70DE6"/>
    <w:rsid w:val="00E729F6"/>
    <w:rsid w:val="00E74469"/>
    <w:rsid w:val="00E74C52"/>
    <w:rsid w:val="00E758B7"/>
    <w:rsid w:val="00E75AA9"/>
    <w:rsid w:val="00E75BE8"/>
    <w:rsid w:val="00E76F4F"/>
    <w:rsid w:val="00E77A7D"/>
    <w:rsid w:val="00E80621"/>
    <w:rsid w:val="00E80836"/>
    <w:rsid w:val="00E80A93"/>
    <w:rsid w:val="00E8267B"/>
    <w:rsid w:val="00E849ED"/>
    <w:rsid w:val="00E85124"/>
    <w:rsid w:val="00E858E7"/>
    <w:rsid w:val="00E86519"/>
    <w:rsid w:val="00E8798B"/>
    <w:rsid w:val="00E87C73"/>
    <w:rsid w:val="00E90FC5"/>
    <w:rsid w:val="00E91717"/>
    <w:rsid w:val="00E919AC"/>
    <w:rsid w:val="00E92858"/>
    <w:rsid w:val="00E93994"/>
    <w:rsid w:val="00E9634D"/>
    <w:rsid w:val="00E97D7B"/>
    <w:rsid w:val="00EA1A31"/>
    <w:rsid w:val="00EA21D3"/>
    <w:rsid w:val="00EA22FC"/>
    <w:rsid w:val="00EA2493"/>
    <w:rsid w:val="00EA26E7"/>
    <w:rsid w:val="00EA3E93"/>
    <w:rsid w:val="00EA5DA0"/>
    <w:rsid w:val="00EA5FAA"/>
    <w:rsid w:val="00EA6643"/>
    <w:rsid w:val="00EA6D0C"/>
    <w:rsid w:val="00EB02EF"/>
    <w:rsid w:val="00EB0BC5"/>
    <w:rsid w:val="00EB0DB7"/>
    <w:rsid w:val="00EB54ED"/>
    <w:rsid w:val="00EB5A06"/>
    <w:rsid w:val="00EB686A"/>
    <w:rsid w:val="00EC0E05"/>
    <w:rsid w:val="00EC28A2"/>
    <w:rsid w:val="00EC2E7C"/>
    <w:rsid w:val="00EC3D6A"/>
    <w:rsid w:val="00EC470B"/>
    <w:rsid w:val="00EC4AA5"/>
    <w:rsid w:val="00EC4E1D"/>
    <w:rsid w:val="00EC5A51"/>
    <w:rsid w:val="00EC6CC6"/>
    <w:rsid w:val="00ED0948"/>
    <w:rsid w:val="00ED2B8E"/>
    <w:rsid w:val="00ED35A3"/>
    <w:rsid w:val="00ED3846"/>
    <w:rsid w:val="00ED55B0"/>
    <w:rsid w:val="00EE1FEE"/>
    <w:rsid w:val="00EE3073"/>
    <w:rsid w:val="00EE6109"/>
    <w:rsid w:val="00EE6E77"/>
    <w:rsid w:val="00EE734A"/>
    <w:rsid w:val="00EF07E4"/>
    <w:rsid w:val="00EF1233"/>
    <w:rsid w:val="00EF13D2"/>
    <w:rsid w:val="00EF1D7D"/>
    <w:rsid w:val="00EF20A4"/>
    <w:rsid w:val="00EF4E02"/>
    <w:rsid w:val="00EF4E81"/>
    <w:rsid w:val="00F01305"/>
    <w:rsid w:val="00F02814"/>
    <w:rsid w:val="00F02843"/>
    <w:rsid w:val="00F0387A"/>
    <w:rsid w:val="00F04C45"/>
    <w:rsid w:val="00F06A34"/>
    <w:rsid w:val="00F079EA"/>
    <w:rsid w:val="00F103D1"/>
    <w:rsid w:val="00F10958"/>
    <w:rsid w:val="00F13877"/>
    <w:rsid w:val="00F15582"/>
    <w:rsid w:val="00F162FF"/>
    <w:rsid w:val="00F1694B"/>
    <w:rsid w:val="00F16C26"/>
    <w:rsid w:val="00F17441"/>
    <w:rsid w:val="00F210AD"/>
    <w:rsid w:val="00F21AB2"/>
    <w:rsid w:val="00F21C8F"/>
    <w:rsid w:val="00F21FBB"/>
    <w:rsid w:val="00F22906"/>
    <w:rsid w:val="00F2356E"/>
    <w:rsid w:val="00F23B05"/>
    <w:rsid w:val="00F24208"/>
    <w:rsid w:val="00F2684A"/>
    <w:rsid w:val="00F276AA"/>
    <w:rsid w:val="00F27C56"/>
    <w:rsid w:val="00F302DD"/>
    <w:rsid w:val="00F3048E"/>
    <w:rsid w:val="00F3058B"/>
    <w:rsid w:val="00F31554"/>
    <w:rsid w:val="00F31755"/>
    <w:rsid w:val="00F31DDA"/>
    <w:rsid w:val="00F31FCB"/>
    <w:rsid w:val="00F323BD"/>
    <w:rsid w:val="00F32FF2"/>
    <w:rsid w:val="00F36F1E"/>
    <w:rsid w:val="00F375B7"/>
    <w:rsid w:val="00F37BAE"/>
    <w:rsid w:val="00F37FCA"/>
    <w:rsid w:val="00F40B1B"/>
    <w:rsid w:val="00F417C8"/>
    <w:rsid w:val="00F42AC6"/>
    <w:rsid w:val="00F5054F"/>
    <w:rsid w:val="00F51F1A"/>
    <w:rsid w:val="00F5293D"/>
    <w:rsid w:val="00F52B60"/>
    <w:rsid w:val="00F53465"/>
    <w:rsid w:val="00F54C0F"/>
    <w:rsid w:val="00F578CE"/>
    <w:rsid w:val="00F6037D"/>
    <w:rsid w:val="00F60664"/>
    <w:rsid w:val="00F61D6A"/>
    <w:rsid w:val="00F6288F"/>
    <w:rsid w:val="00F62B55"/>
    <w:rsid w:val="00F62E89"/>
    <w:rsid w:val="00F654F0"/>
    <w:rsid w:val="00F7119C"/>
    <w:rsid w:val="00F730D4"/>
    <w:rsid w:val="00F74D1E"/>
    <w:rsid w:val="00F76673"/>
    <w:rsid w:val="00F76E24"/>
    <w:rsid w:val="00F80161"/>
    <w:rsid w:val="00F83A24"/>
    <w:rsid w:val="00F85C9A"/>
    <w:rsid w:val="00F86643"/>
    <w:rsid w:val="00F86AE0"/>
    <w:rsid w:val="00F90AE1"/>
    <w:rsid w:val="00F90D86"/>
    <w:rsid w:val="00F911F8"/>
    <w:rsid w:val="00F92FC2"/>
    <w:rsid w:val="00F93D02"/>
    <w:rsid w:val="00F94BF0"/>
    <w:rsid w:val="00F953C9"/>
    <w:rsid w:val="00FA0C7E"/>
    <w:rsid w:val="00FA10CB"/>
    <w:rsid w:val="00FA1CC9"/>
    <w:rsid w:val="00FA29AC"/>
    <w:rsid w:val="00FA30D9"/>
    <w:rsid w:val="00FA3189"/>
    <w:rsid w:val="00FA3BB7"/>
    <w:rsid w:val="00FA5569"/>
    <w:rsid w:val="00FA58AE"/>
    <w:rsid w:val="00FA5EF0"/>
    <w:rsid w:val="00FA6C0D"/>
    <w:rsid w:val="00FB039C"/>
    <w:rsid w:val="00FB046B"/>
    <w:rsid w:val="00FB415D"/>
    <w:rsid w:val="00FB4BCD"/>
    <w:rsid w:val="00FB5375"/>
    <w:rsid w:val="00FB71D2"/>
    <w:rsid w:val="00FB7AD0"/>
    <w:rsid w:val="00FC076A"/>
    <w:rsid w:val="00FC1F91"/>
    <w:rsid w:val="00FC327A"/>
    <w:rsid w:val="00FC3C2F"/>
    <w:rsid w:val="00FC3F37"/>
    <w:rsid w:val="00FC51DB"/>
    <w:rsid w:val="00FC68D9"/>
    <w:rsid w:val="00FC7A52"/>
    <w:rsid w:val="00FC7FA0"/>
    <w:rsid w:val="00FD0832"/>
    <w:rsid w:val="00FD4142"/>
    <w:rsid w:val="00FD5082"/>
    <w:rsid w:val="00FE00A7"/>
    <w:rsid w:val="00FE093D"/>
    <w:rsid w:val="00FE1574"/>
    <w:rsid w:val="00FE1FDB"/>
    <w:rsid w:val="00FE2BFF"/>
    <w:rsid w:val="00FE5DBE"/>
    <w:rsid w:val="00FE60B3"/>
    <w:rsid w:val="00FF03B2"/>
    <w:rsid w:val="00FF092F"/>
    <w:rsid w:val="00FF0FD3"/>
    <w:rsid w:val="00FF1164"/>
    <w:rsid w:val="00FF16D1"/>
    <w:rsid w:val="00FF2258"/>
    <w:rsid w:val="00FF4702"/>
    <w:rsid w:val="00FF52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1377"/>
    <o:shapelayout v:ext="edit">
      <o:idmap v:ext="edit" data="1"/>
    </o:shapelayout>
  </w:shapeDefaults>
  <w:decimalSymbol w:val="."/>
  <w:listSeparator w:val=","/>
  <w14:docId w14:val="0CEC49C5"/>
  <w15:docId w15:val="{0FA21682-CB9E-4FB4-86F8-F379A03E3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4421D"/>
    <w:pPr>
      <w:tabs>
        <w:tab w:val="center" w:pos="4513"/>
        <w:tab w:val="right" w:pos="9026"/>
      </w:tabs>
      <w:snapToGrid w:val="0"/>
    </w:pPr>
  </w:style>
  <w:style w:type="character" w:customStyle="1" w:styleId="Char">
    <w:name w:val="머리글 Char"/>
    <w:basedOn w:val="a0"/>
    <w:link w:val="a3"/>
    <w:uiPriority w:val="99"/>
    <w:rsid w:val="0054421D"/>
  </w:style>
  <w:style w:type="paragraph" w:styleId="a4">
    <w:name w:val="footer"/>
    <w:basedOn w:val="a"/>
    <w:link w:val="Char0"/>
    <w:uiPriority w:val="99"/>
    <w:unhideWhenUsed/>
    <w:rsid w:val="0054421D"/>
    <w:pPr>
      <w:tabs>
        <w:tab w:val="center" w:pos="4513"/>
        <w:tab w:val="right" w:pos="9026"/>
      </w:tabs>
      <w:snapToGrid w:val="0"/>
    </w:pPr>
  </w:style>
  <w:style w:type="character" w:customStyle="1" w:styleId="Char0">
    <w:name w:val="바닥글 Char"/>
    <w:basedOn w:val="a0"/>
    <w:link w:val="a4"/>
    <w:uiPriority w:val="99"/>
    <w:rsid w:val="0054421D"/>
  </w:style>
  <w:style w:type="paragraph" w:styleId="a5">
    <w:name w:val="Normal (Web)"/>
    <w:basedOn w:val="a"/>
    <w:uiPriority w:val="99"/>
    <w:semiHidden/>
    <w:unhideWhenUsed/>
    <w:rsid w:val="00AD695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6">
    <w:name w:val="line number"/>
    <w:basedOn w:val="a0"/>
    <w:uiPriority w:val="99"/>
    <w:semiHidden/>
    <w:unhideWhenUsed/>
    <w:rsid w:val="00D775FB"/>
  </w:style>
  <w:style w:type="paragraph" w:styleId="a7">
    <w:name w:val="Balloon Text"/>
    <w:basedOn w:val="a"/>
    <w:link w:val="Char1"/>
    <w:uiPriority w:val="99"/>
    <w:semiHidden/>
    <w:unhideWhenUsed/>
    <w:rsid w:val="00D775FB"/>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D775FB"/>
    <w:rPr>
      <w:rFonts w:asciiTheme="majorHAnsi" w:eastAsiaTheme="majorEastAsia" w:hAnsiTheme="majorHAnsi" w:cstheme="majorBidi"/>
      <w:sz w:val="18"/>
      <w:szCs w:val="18"/>
    </w:rPr>
  </w:style>
  <w:style w:type="character" w:styleId="a8">
    <w:name w:val="annotation reference"/>
    <w:basedOn w:val="a0"/>
    <w:uiPriority w:val="99"/>
    <w:semiHidden/>
    <w:unhideWhenUsed/>
    <w:rsid w:val="006E4CDC"/>
    <w:rPr>
      <w:sz w:val="18"/>
      <w:szCs w:val="18"/>
    </w:rPr>
  </w:style>
  <w:style w:type="paragraph" w:styleId="a9">
    <w:name w:val="annotation text"/>
    <w:basedOn w:val="a"/>
    <w:link w:val="Char2"/>
    <w:uiPriority w:val="99"/>
    <w:unhideWhenUsed/>
    <w:rsid w:val="006E4CDC"/>
    <w:pPr>
      <w:jc w:val="left"/>
    </w:pPr>
  </w:style>
  <w:style w:type="character" w:customStyle="1" w:styleId="Char2">
    <w:name w:val="메모 텍스트 Char"/>
    <w:basedOn w:val="a0"/>
    <w:link w:val="a9"/>
    <w:uiPriority w:val="99"/>
    <w:rsid w:val="006E4CDC"/>
  </w:style>
  <w:style w:type="paragraph" w:styleId="aa">
    <w:name w:val="annotation subject"/>
    <w:basedOn w:val="a9"/>
    <w:next w:val="a9"/>
    <w:link w:val="Char3"/>
    <w:uiPriority w:val="99"/>
    <w:semiHidden/>
    <w:unhideWhenUsed/>
    <w:rsid w:val="006E4CDC"/>
    <w:rPr>
      <w:b/>
      <w:bCs/>
    </w:rPr>
  </w:style>
  <w:style w:type="character" w:customStyle="1" w:styleId="Char3">
    <w:name w:val="메모 주제 Char"/>
    <w:basedOn w:val="Char2"/>
    <w:link w:val="aa"/>
    <w:uiPriority w:val="99"/>
    <w:semiHidden/>
    <w:rsid w:val="006E4CDC"/>
    <w:rPr>
      <w:b/>
      <w:bCs/>
    </w:rPr>
  </w:style>
  <w:style w:type="paragraph" w:customStyle="1" w:styleId="EndNoteBibliographyTitle">
    <w:name w:val="EndNote Bibliography Title"/>
    <w:basedOn w:val="a"/>
    <w:link w:val="EndNoteBibliographyTitleChar"/>
    <w:rsid w:val="0084587A"/>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84587A"/>
    <w:rPr>
      <w:rFonts w:ascii="맑은 고딕" w:eastAsia="맑은 고딕" w:hAnsi="맑은 고딕"/>
      <w:noProof/>
    </w:rPr>
  </w:style>
  <w:style w:type="paragraph" w:customStyle="1" w:styleId="EndNoteBibliography">
    <w:name w:val="EndNote Bibliography"/>
    <w:basedOn w:val="a"/>
    <w:link w:val="EndNoteBibliographyChar"/>
    <w:rsid w:val="0084587A"/>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84587A"/>
    <w:rPr>
      <w:rFonts w:ascii="맑은 고딕" w:eastAsia="맑은 고딕" w:hAnsi="맑은 고딕"/>
      <w:noProof/>
    </w:rPr>
  </w:style>
  <w:style w:type="paragraph" w:styleId="ab">
    <w:name w:val="Revision"/>
    <w:hidden/>
    <w:uiPriority w:val="99"/>
    <w:semiHidden/>
    <w:rsid w:val="00A954CD"/>
    <w:pPr>
      <w:spacing w:after="0" w:line="240" w:lineRule="auto"/>
      <w:jc w:val="left"/>
    </w:pPr>
  </w:style>
  <w:style w:type="table" w:styleId="ac">
    <w:name w:val="Table Grid"/>
    <w:basedOn w:val="a1"/>
    <w:uiPriority w:val="59"/>
    <w:rsid w:val="002E62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E654E5"/>
    <w:pPr>
      <w:ind w:leftChars="400" w:left="800"/>
    </w:pPr>
  </w:style>
  <w:style w:type="character" w:styleId="ae">
    <w:name w:val="Hyperlink"/>
    <w:basedOn w:val="a0"/>
    <w:uiPriority w:val="99"/>
    <w:unhideWhenUsed/>
    <w:rsid w:val="00D6009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308050">
      <w:bodyDiv w:val="1"/>
      <w:marLeft w:val="0"/>
      <w:marRight w:val="0"/>
      <w:marTop w:val="0"/>
      <w:marBottom w:val="0"/>
      <w:divBdr>
        <w:top w:val="none" w:sz="0" w:space="0" w:color="auto"/>
        <w:left w:val="none" w:sz="0" w:space="0" w:color="auto"/>
        <w:bottom w:val="none" w:sz="0" w:space="0" w:color="auto"/>
        <w:right w:val="none" w:sz="0" w:space="0" w:color="auto"/>
      </w:divBdr>
    </w:div>
    <w:div w:id="176503600">
      <w:bodyDiv w:val="1"/>
      <w:marLeft w:val="0"/>
      <w:marRight w:val="0"/>
      <w:marTop w:val="0"/>
      <w:marBottom w:val="0"/>
      <w:divBdr>
        <w:top w:val="none" w:sz="0" w:space="0" w:color="auto"/>
        <w:left w:val="none" w:sz="0" w:space="0" w:color="auto"/>
        <w:bottom w:val="none" w:sz="0" w:space="0" w:color="auto"/>
        <w:right w:val="none" w:sz="0" w:space="0" w:color="auto"/>
      </w:divBdr>
      <w:divsChild>
        <w:div w:id="1393503200">
          <w:marLeft w:val="0"/>
          <w:marRight w:val="0"/>
          <w:marTop w:val="0"/>
          <w:marBottom w:val="0"/>
          <w:divBdr>
            <w:top w:val="none" w:sz="0" w:space="0" w:color="auto"/>
            <w:left w:val="none" w:sz="0" w:space="0" w:color="auto"/>
            <w:bottom w:val="none" w:sz="0" w:space="0" w:color="auto"/>
            <w:right w:val="none" w:sz="0" w:space="0" w:color="auto"/>
          </w:divBdr>
        </w:div>
        <w:div w:id="2002000815">
          <w:marLeft w:val="0"/>
          <w:marRight w:val="0"/>
          <w:marTop w:val="0"/>
          <w:marBottom w:val="0"/>
          <w:divBdr>
            <w:top w:val="none" w:sz="0" w:space="0" w:color="auto"/>
            <w:left w:val="none" w:sz="0" w:space="0" w:color="auto"/>
            <w:bottom w:val="none" w:sz="0" w:space="0" w:color="auto"/>
            <w:right w:val="none" w:sz="0" w:space="0" w:color="auto"/>
          </w:divBdr>
          <w:divsChild>
            <w:div w:id="2147307934">
              <w:marLeft w:val="0"/>
              <w:marRight w:val="165"/>
              <w:marTop w:val="150"/>
              <w:marBottom w:val="0"/>
              <w:divBdr>
                <w:top w:val="none" w:sz="0" w:space="0" w:color="auto"/>
                <w:left w:val="none" w:sz="0" w:space="0" w:color="auto"/>
                <w:bottom w:val="none" w:sz="0" w:space="0" w:color="auto"/>
                <w:right w:val="none" w:sz="0" w:space="0" w:color="auto"/>
              </w:divBdr>
              <w:divsChild>
                <w:div w:id="107705495">
                  <w:marLeft w:val="0"/>
                  <w:marRight w:val="0"/>
                  <w:marTop w:val="0"/>
                  <w:marBottom w:val="0"/>
                  <w:divBdr>
                    <w:top w:val="none" w:sz="0" w:space="0" w:color="auto"/>
                    <w:left w:val="none" w:sz="0" w:space="0" w:color="auto"/>
                    <w:bottom w:val="none" w:sz="0" w:space="0" w:color="auto"/>
                    <w:right w:val="none" w:sz="0" w:space="0" w:color="auto"/>
                  </w:divBdr>
                  <w:divsChild>
                    <w:div w:id="88506483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209046">
      <w:bodyDiv w:val="1"/>
      <w:marLeft w:val="0"/>
      <w:marRight w:val="0"/>
      <w:marTop w:val="0"/>
      <w:marBottom w:val="0"/>
      <w:divBdr>
        <w:top w:val="none" w:sz="0" w:space="0" w:color="auto"/>
        <w:left w:val="none" w:sz="0" w:space="0" w:color="auto"/>
        <w:bottom w:val="none" w:sz="0" w:space="0" w:color="auto"/>
        <w:right w:val="none" w:sz="0" w:space="0" w:color="auto"/>
      </w:divBdr>
      <w:divsChild>
        <w:div w:id="1838228490">
          <w:marLeft w:val="0"/>
          <w:marRight w:val="0"/>
          <w:marTop w:val="0"/>
          <w:marBottom w:val="0"/>
          <w:divBdr>
            <w:top w:val="none" w:sz="0" w:space="0" w:color="auto"/>
            <w:left w:val="none" w:sz="0" w:space="0" w:color="auto"/>
            <w:bottom w:val="none" w:sz="0" w:space="0" w:color="auto"/>
            <w:right w:val="none" w:sz="0" w:space="0" w:color="auto"/>
          </w:divBdr>
        </w:div>
        <w:div w:id="1903129185">
          <w:marLeft w:val="0"/>
          <w:marRight w:val="0"/>
          <w:marTop w:val="0"/>
          <w:marBottom w:val="0"/>
          <w:divBdr>
            <w:top w:val="none" w:sz="0" w:space="0" w:color="auto"/>
            <w:left w:val="none" w:sz="0" w:space="0" w:color="auto"/>
            <w:bottom w:val="none" w:sz="0" w:space="0" w:color="auto"/>
            <w:right w:val="none" w:sz="0" w:space="0" w:color="auto"/>
          </w:divBdr>
          <w:divsChild>
            <w:div w:id="1364750480">
              <w:marLeft w:val="0"/>
              <w:marRight w:val="165"/>
              <w:marTop w:val="150"/>
              <w:marBottom w:val="0"/>
              <w:divBdr>
                <w:top w:val="none" w:sz="0" w:space="0" w:color="auto"/>
                <w:left w:val="none" w:sz="0" w:space="0" w:color="auto"/>
                <w:bottom w:val="none" w:sz="0" w:space="0" w:color="auto"/>
                <w:right w:val="none" w:sz="0" w:space="0" w:color="auto"/>
              </w:divBdr>
              <w:divsChild>
                <w:div w:id="1503860509">
                  <w:marLeft w:val="0"/>
                  <w:marRight w:val="0"/>
                  <w:marTop w:val="0"/>
                  <w:marBottom w:val="0"/>
                  <w:divBdr>
                    <w:top w:val="none" w:sz="0" w:space="0" w:color="auto"/>
                    <w:left w:val="none" w:sz="0" w:space="0" w:color="auto"/>
                    <w:bottom w:val="none" w:sz="0" w:space="0" w:color="auto"/>
                    <w:right w:val="none" w:sz="0" w:space="0" w:color="auto"/>
                  </w:divBdr>
                  <w:divsChild>
                    <w:div w:id="76850758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0989428">
      <w:bodyDiv w:val="1"/>
      <w:marLeft w:val="0"/>
      <w:marRight w:val="0"/>
      <w:marTop w:val="0"/>
      <w:marBottom w:val="0"/>
      <w:divBdr>
        <w:top w:val="none" w:sz="0" w:space="0" w:color="auto"/>
        <w:left w:val="none" w:sz="0" w:space="0" w:color="auto"/>
        <w:bottom w:val="none" w:sz="0" w:space="0" w:color="auto"/>
        <w:right w:val="none" w:sz="0" w:space="0" w:color="auto"/>
      </w:divBdr>
    </w:div>
    <w:div w:id="244388144">
      <w:bodyDiv w:val="1"/>
      <w:marLeft w:val="0"/>
      <w:marRight w:val="0"/>
      <w:marTop w:val="0"/>
      <w:marBottom w:val="0"/>
      <w:divBdr>
        <w:top w:val="none" w:sz="0" w:space="0" w:color="auto"/>
        <w:left w:val="none" w:sz="0" w:space="0" w:color="auto"/>
        <w:bottom w:val="none" w:sz="0" w:space="0" w:color="auto"/>
        <w:right w:val="none" w:sz="0" w:space="0" w:color="auto"/>
      </w:divBdr>
    </w:div>
    <w:div w:id="320355324">
      <w:bodyDiv w:val="1"/>
      <w:marLeft w:val="0"/>
      <w:marRight w:val="0"/>
      <w:marTop w:val="0"/>
      <w:marBottom w:val="0"/>
      <w:divBdr>
        <w:top w:val="none" w:sz="0" w:space="0" w:color="auto"/>
        <w:left w:val="none" w:sz="0" w:space="0" w:color="auto"/>
        <w:bottom w:val="none" w:sz="0" w:space="0" w:color="auto"/>
        <w:right w:val="none" w:sz="0" w:space="0" w:color="auto"/>
      </w:divBdr>
      <w:divsChild>
        <w:div w:id="34694524">
          <w:marLeft w:val="0"/>
          <w:marRight w:val="0"/>
          <w:marTop w:val="0"/>
          <w:marBottom w:val="0"/>
          <w:divBdr>
            <w:top w:val="none" w:sz="0" w:space="0" w:color="auto"/>
            <w:left w:val="none" w:sz="0" w:space="0" w:color="auto"/>
            <w:bottom w:val="none" w:sz="0" w:space="0" w:color="auto"/>
            <w:right w:val="none" w:sz="0" w:space="0" w:color="auto"/>
          </w:divBdr>
        </w:div>
        <w:div w:id="1672679599">
          <w:marLeft w:val="0"/>
          <w:marRight w:val="0"/>
          <w:marTop w:val="0"/>
          <w:marBottom w:val="0"/>
          <w:divBdr>
            <w:top w:val="none" w:sz="0" w:space="0" w:color="auto"/>
            <w:left w:val="none" w:sz="0" w:space="0" w:color="auto"/>
            <w:bottom w:val="none" w:sz="0" w:space="0" w:color="auto"/>
            <w:right w:val="none" w:sz="0" w:space="0" w:color="auto"/>
          </w:divBdr>
          <w:divsChild>
            <w:div w:id="2025014261">
              <w:marLeft w:val="0"/>
              <w:marRight w:val="165"/>
              <w:marTop w:val="150"/>
              <w:marBottom w:val="0"/>
              <w:divBdr>
                <w:top w:val="none" w:sz="0" w:space="0" w:color="auto"/>
                <w:left w:val="none" w:sz="0" w:space="0" w:color="auto"/>
                <w:bottom w:val="none" w:sz="0" w:space="0" w:color="auto"/>
                <w:right w:val="none" w:sz="0" w:space="0" w:color="auto"/>
              </w:divBdr>
              <w:divsChild>
                <w:div w:id="191723214">
                  <w:marLeft w:val="0"/>
                  <w:marRight w:val="0"/>
                  <w:marTop w:val="0"/>
                  <w:marBottom w:val="0"/>
                  <w:divBdr>
                    <w:top w:val="none" w:sz="0" w:space="0" w:color="auto"/>
                    <w:left w:val="none" w:sz="0" w:space="0" w:color="auto"/>
                    <w:bottom w:val="none" w:sz="0" w:space="0" w:color="auto"/>
                    <w:right w:val="none" w:sz="0" w:space="0" w:color="auto"/>
                  </w:divBdr>
                  <w:divsChild>
                    <w:div w:id="211389567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1899848">
      <w:bodyDiv w:val="1"/>
      <w:marLeft w:val="0"/>
      <w:marRight w:val="0"/>
      <w:marTop w:val="0"/>
      <w:marBottom w:val="0"/>
      <w:divBdr>
        <w:top w:val="none" w:sz="0" w:space="0" w:color="auto"/>
        <w:left w:val="none" w:sz="0" w:space="0" w:color="auto"/>
        <w:bottom w:val="none" w:sz="0" w:space="0" w:color="auto"/>
        <w:right w:val="none" w:sz="0" w:space="0" w:color="auto"/>
      </w:divBdr>
      <w:divsChild>
        <w:div w:id="1567180726">
          <w:marLeft w:val="0"/>
          <w:marRight w:val="0"/>
          <w:marTop w:val="0"/>
          <w:marBottom w:val="0"/>
          <w:divBdr>
            <w:top w:val="none" w:sz="0" w:space="0" w:color="auto"/>
            <w:left w:val="none" w:sz="0" w:space="0" w:color="auto"/>
            <w:bottom w:val="none" w:sz="0" w:space="0" w:color="auto"/>
            <w:right w:val="none" w:sz="0" w:space="0" w:color="auto"/>
          </w:divBdr>
        </w:div>
        <w:div w:id="1958952618">
          <w:marLeft w:val="0"/>
          <w:marRight w:val="0"/>
          <w:marTop w:val="0"/>
          <w:marBottom w:val="0"/>
          <w:divBdr>
            <w:top w:val="none" w:sz="0" w:space="0" w:color="auto"/>
            <w:left w:val="none" w:sz="0" w:space="0" w:color="auto"/>
            <w:bottom w:val="none" w:sz="0" w:space="0" w:color="auto"/>
            <w:right w:val="none" w:sz="0" w:space="0" w:color="auto"/>
          </w:divBdr>
          <w:divsChild>
            <w:div w:id="1665470284">
              <w:marLeft w:val="0"/>
              <w:marRight w:val="165"/>
              <w:marTop w:val="150"/>
              <w:marBottom w:val="0"/>
              <w:divBdr>
                <w:top w:val="none" w:sz="0" w:space="0" w:color="auto"/>
                <w:left w:val="none" w:sz="0" w:space="0" w:color="auto"/>
                <w:bottom w:val="none" w:sz="0" w:space="0" w:color="auto"/>
                <w:right w:val="none" w:sz="0" w:space="0" w:color="auto"/>
              </w:divBdr>
              <w:divsChild>
                <w:div w:id="1510287632">
                  <w:marLeft w:val="0"/>
                  <w:marRight w:val="0"/>
                  <w:marTop w:val="0"/>
                  <w:marBottom w:val="0"/>
                  <w:divBdr>
                    <w:top w:val="none" w:sz="0" w:space="0" w:color="auto"/>
                    <w:left w:val="none" w:sz="0" w:space="0" w:color="auto"/>
                    <w:bottom w:val="none" w:sz="0" w:space="0" w:color="auto"/>
                    <w:right w:val="none" w:sz="0" w:space="0" w:color="auto"/>
                  </w:divBdr>
                  <w:divsChild>
                    <w:div w:id="63729953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4135660">
      <w:bodyDiv w:val="1"/>
      <w:marLeft w:val="0"/>
      <w:marRight w:val="0"/>
      <w:marTop w:val="0"/>
      <w:marBottom w:val="0"/>
      <w:divBdr>
        <w:top w:val="none" w:sz="0" w:space="0" w:color="auto"/>
        <w:left w:val="none" w:sz="0" w:space="0" w:color="auto"/>
        <w:bottom w:val="none" w:sz="0" w:space="0" w:color="auto"/>
        <w:right w:val="none" w:sz="0" w:space="0" w:color="auto"/>
      </w:divBdr>
      <w:divsChild>
        <w:div w:id="751662230">
          <w:marLeft w:val="0"/>
          <w:marRight w:val="0"/>
          <w:marTop w:val="0"/>
          <w:marBottom w:val="0"/>
          <w:divBdr>
            <w:top w:val="none" w:sz="0" w:space="0" w:color="auto"/>
            <w:left w:val="none" w:sz="0" w:space="0" w:color="auto"/>
            <w:bottom w:val="none" w:sz="0" w:space="0" w:color="auto"/>
            <w:right w:val="none" w:sz="0" w:space="0" w:color="auto"/>
          </w:divBdr>
        </w:div>
        <w:div w:id="1322854046">
          <w:marLeft w:val="0"/>
          <w:marRight w:val="0"/>
          <w:marTop w:val="0"/>
          <w:marBottom w:val="0"/>
          <w:divBdr>
            <w:top w:val="none" w:sz="0" w:space="0" w:color="auto"/>
            <w:left w:val="none" w:sz="0" w:space="0" w:color="auto"/>
            <w:bottom w:val="none" w:sz="0" w:space="0" w:color="auto"/>
            <w:right w:val="none" w:sz="0" w:space="0" w:color="auto"/>
          </w:divBdr>
          <w:divsChild>
            <w:div w:id="1851984620">
              <w:marLeft w:val="0"/>
              <w:marRight w:val="165"/>
              <w:marTop w:val="150"/>
              <w:marBottom w:val="0"/>
              <w:divBdr>
                <w:top w:val="none" w:sz="0" w:space="0" w:color="auto"/>
                <w:left w:val="none" w:sz="0" w:space="0" w:color="auto"/>
                <w:bottom w:val="none" w:sz="0" w:space="0" w:color="auto"/>
                <w:right w:val="none" w:sz="0" w:space="0" w:color="auto"/>
              </w:divBdr>
              <w:divsChild>
                <w:div w:id="68508735">
                  <w:marLeft w:val="0"/>
                  <w:marRight w:val="0"/>
                  <w:marTop w:val="0"/>
                  <w:marBottom w:val="0"/>
                  <w:divBdr>
                    <w:top w:val="none" w:sz="0" w:space="0" w:color="auto"/>
                    <w:left w:val="none" w:sz="0" w:space="0" w:color="auto"/>
                    <w:bottom w:val="none" w:sz="0" w:space="0" w:color="auto"/>
                    <w:right w:val="none" w:sz="0" w:space="0" w:color="auto"/>
                  </w:divBdr>
                  <w:divsChild>
                    <w:div w:id="93667189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612965">
      <w:bodyDiv w:val="1"/>
      <w:marLeft w:val="0"/>
      <w:marRight w:val="0"/>
      <w:marTop w:val="0"/>
      <w:marBottom w:val="0"/>
      <w:divBdr>
        <w:top w:val="none" w:sz="0" w:space="0" w:color="auto"/>
        <w:left w:val="none" w:sz="0" w:space="0" w:color="auto"/>
        <w:bottom w:val="none" w:sz="0" w:space="0" w:color="auto"/>
        <w:right w:val="none" w:sz="0" w:space="0" w:color="auto"/>
      </w:divBdr>
      <w:divsChild>
        <w:div w:id="361368794">
          <w:marLeft w:val="0"/>
          <w:marRight w:val="0"/>
          <w:marTop w:val="0"/>
          <w:marBottom w:val="0"/>
          <w:divBdr>
            <w:top w:val="none" w:sz="0" w:space="0" w:color="auto"/>
            <w:left w:val="none" w:sz="0" w:space="0" w:color="auto"/>
            <w:bottom w:val="none" w:sz="0" w:space="0" w:color="auto"/>
            <w:right w:val="none" w:sz="0" w:space="0" w:color="auto"/>
          </w:divBdr>
          <w:divsChild>
            <w:div w:id="601763537">
              <w:marLeft w:val="0"/>
              <w:marRight w:val="165"/>
              <w:marTop w:val="150"/>
              <w:marBottom w:val="0"/>
              <w:divBdr>
                <w:top w:val="none" w:sz="0" w:space="0" w:color="auto"/>
                <w:left w:val="none" w:sz="0" w:space="0" w:color="auto"/>
                <w:bottom w:val="none" w:sz="0" w:space="0" w:color="auto"/>
                <w:right w:val="none" w:sz="0" w:space="0" w:color="auto"/>
              </w:divBdr>
              <w:divsChild>
                <w:div w:id="1206678053">
                  <w:marLeft w:val="0"/>
                  <w:marRight w:val="0"/>
                  <w:marTop w:val="0"/>
                  <w:marBottom w:val="0"/>
                  <w:divBdr>
                    <w:top w:val="none" w:sz="0" w:space="0" w:color="auto"/>
                    <w:left w:val="none" w:sz="0" w:space="0" w:color="auto"/>
                    <w:bottom w:val="none" w:sz="0" w:space="0" w:color="auto"/>
                    <w:right w:val="none" w:sz="0" w:space="0" w:color="auto"/>
                  </w:divBdr>
                  <w:divsChild>
                    <w:div w:id="48536393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389889219">
          <w:marLeft w:val="0"/>
          <w:marRight w:val="0"/>
          <w:marTop w:val="0"/>
          <w:marBottom w:val="0"/>
          <w:divBdr>
            <w:top w:val="none" w:sz="0" w:space="0" w:color="auto"/>
            <w:left w:val="none" w:sz="0" w:space="0" w:color="auto"/>
            <w:bottom w:val="none" w:sz="0" w:space="0" w:color="auto"/>
            <w:right w:val="none" w:sz="0" w:space="0" w:color="auto"/>
          </w:divBdr>
        </w:div>
      </w:divsChild>
    </w:div>
    <w:div w:id="449785214">
      <w:bodyDiv w:val="1"/>
      <w:marLeft w:val="0"/>
      <w:marRight w:val="0"/>
      <w:marTop w:val="0"/>
      <w:marBottom w:val="0"/>
      <w:divBdr>
        <w:top w:val="none" w:sz="0" w:space="0" w:color="auto"/>
        <w:left w:val="none" w:sz="0" w:space="0" w:color="auto"/>
        <w:bottom w:val="none" w:sz="0" w:space="0" w:color="auto"/>
        <w:right w:val="none" w:sz="0" w:space="0" w:color="auto"/>
      </w:divBdr>
      <w:divsChild>
        <w:div w:id="1818960783">
          <w:marLeft w:val="0"/>
          <w:marRight w:val="0"/>
          <w:marTop w:val="0"/>
          <w:marBottom w:val="0"/>
          <w:divBdr>
            <w:top w:val="none" w:sz="0" w:space="0" w:color="auto"/>
            <w:left w:val="none" w:sz="0" w:space="0" w:color="auto"/>
            <w:bottom w:val="none" w:sz="0" w:space="0" w:color="auto"/>
            <w:right w:val="none" w:sz="0" w:space="0" w:color="auto"/>
          </w:divBdr>
        </w:div>
        <w:div w:id="1932349640">
          <w:marLeft w:val="0"/>
          <w:marRight w:val="0"/>
          <w:marTop w:val="0"/>
          <w:marBottom w:val="0"/>
          <w:divBdr>
            <w:top w:val="none" w:sz="0" w:space="0" w:color="auto"/>
            <w:left w:val="none" w:sz="0" w:space="0" w:color="auto"/>
            <w:bottom w:val="none" w:sz="0" w:space="0" w:color="auto"/>
            <w:right w:val="none" w:sz="0" w:space="0" w:color="auto"/>
          </w:divBdr>
          <w:divsChild>
            <w:div w:id="2090881701">
              <w:marLeft w:val="0"/>
              <w:marRight w:val="165"/>
              <w:marTop w:val="150"/>
              <w:marBottom w:val="0"/>
              <w:divBdr>
                <w:top w:val="none" w:sz="0" w:space="0" w:color="auto"/>
                <w:left w:val="none" w:sz="0" w:space="0" w:color="auto"/>
                <w:bottom w:val="none" w:sz="0" w:space="0" w:color="auto"/>
                <w:right w:val="none" w:sz="0" w:space="0" w:color="auto"/>
              </w:divBdr>
              <w:divsChild>
                <w:div w:id="1266965717">
                  <w:marLeft w:val="0"/>
                  <w:marRight w:val="0"/>
                  <w:marTop w:val="0"/>
                  <w:marBottom w:val="0"/>
                  <w:divBdr>
                    <w:top w:val="none" w:sz="0" w:space="0" w:color="auto"/>
                    <w:left w:val="none" w:sz="0" w:space="0" w:color="auto"/>
                    <w:bottom w:val="none" w:sz="0" w:space="0" w:color="auto"/>
                    <w:right w:val="none" w:sz="0" w:space="0" w:color="auto"/>
                  </w:divBdr>
                  <w:divsChild>
                    <w:div w:id="793712673">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923085">
      <w:bodyDiv w:val="1"/>
      <w:marLeft w:val="0"/>
      <w:marRight w:val="0"/>
      <w:marTop w:val="0"/>
      <w:marBottom w:val="0"/>
      <w:divBdr>
        <w:top w:val="none" w:sz="0" w:space="0" w:color="auto"/>
        <w:left w:val="none" w:sz="0" w:space="0" w:color="auto"/>
        <w:bottom w:val="none" w:sz="0" w:space="0" w:color="auto"/>
        <w:right w:val="none" w:sz="0" w:space="0" w:color="auto"/>
      </w:divBdr>
      <w:divsChild>
        <w:div w:id="1913082952">
          <w:marLeft w:val="0"/>
          <w:marRight w:val="0"/>
          <w:marTop w:val="0"/>
          <w:marBottom w:val="0"/>
          <w:divBdr>
            <w:top w:val="none" w:sz="0" w:space="0" w:color="auto"/>
            <w:left w:val="none" w:sz="0" w:space="0" w:color="auto"/>
            <w:bottom w:val="none" w:sz="0" w:space="0" w:color="auto"/>
            <w:right w:val="none" w:sz="0" w:space="0" w:color="auto"/>
          </w:divBdr>
        </w:div>
        <w:div w:id="2015378797">
          <w:marLeft w:val="0"/>
          <w:marRight w:val="0"/>
          <w:marTop w:val="0"/>
          <w:marBottom w:val="0"/>
          <w:divBdr>
            <w:top w:val="none" w:sz="0" w:space="0" w:color="auto"/>
            <w:left w:val="none" w:sz="0" w:space="0" w:color="auto"/>
            <w:bottom w:val="none" w:sz="0" w:space="0" w:color="auto"/>
            <w:right w:val="none" w:sz="0" w:space="0" w:color="auto"/>
          </w:divBdr>
          <w:divsChild>
            <w:div w:id="1071149714">
              <w:marLeft w:val="0"/>
              <w:marRight w:val="165"/>
              <w:marTop w:val="150"/>
              <w:marBottom w:val="0"/>
              <w:divBdr>
                <w:top w:val="none" w:sz="0" w:space="0" w:color="auto"/>
                <w:left w:val="none" w:sz="0" w:space="0" w:color="auto"/>
                <w:bottom w:val="none" w:sz="0" w:space="0" w:color="auto"/>
                <w:right w:val="none" w:sz="0" w:space="0" w:color="auto"/>
              </w:divBdr>
              <w:divsChild>
                <w:div w:id="497959889">
                  <w:marLeft w:val="0"/>
                  <w:marRight w:val="0"/>
                  <w:marTop w:val="0"/>
                  <w:marBottom w:val="0"/>
                  <w:divBdr>
                    <w:top w:val="none" w:sz="0" w:space="0" w:color="auto"/>
                    <w:left w:val="none" w:sz="0" w:space="0" w:color="auto"/>
                    <w:bottom w:val="none" w:sz="0" w:space="0" w:color="auto"/>
                    <w:right w:val="none" w:sz="0" w:space="0" w:color="auto"/>
                  </w:divBdr>
                  <w:divsChild>
                    <w:div w:id="210607166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9372511">
      <w:bodyDiv w:val="1"/>
      <w:marLeft w:val="0"/>
      <w:marRight w:val="0"/>
      <w:marTop w:val="0"/>
      <w:marBottom w:val="0"/>
      <w:divBdr>
        <w:top w:val="none" w:sz="0" w:space="0" w:color="auto"/>
        <w:left w:val="none" w:sz="0" w:space="0" w:color="auto"/>
        <w:bottom w:val="none" w:sz="0" w:space="0" w:color="auto"/>
        <w:right w:val="none" w:sz="0" w:space="0" w:color="auto"/>
      </w:divBdr>
      <w:divsChild>
        <w:div w:id="1272006104">
          <w:marLeft w:val="0"/>
          <w:marRight w:val="0"/>
          <w:marTop w:val="0"/>
          <w:marBottom w:val="0"/>
          <w:divBdr>
            <w:top w:val="none" w:sz="0" w:space="0" w:color="auto"/>
            <w:left w:val="none" w:sz="0" w:space="0" w:color="auto"/>
            <w:bottom w:val="none" w:sz="0" w:space="0" w:color="auto"/>
            <w:right w:val="none" w:sz="0" w:space="0" w:color="auto"/>
          </w:divBdr>
          <w:divsChild>
            <w:div w:id="2092115256">
              <w:marLeft w:val="0"/>
              <w:marRight w:val="165"/>
              <w:marTop w:val="150"/>
              <w:marBottom w:val="0"/>
              <w:divBdr>
                <w:top w:val="none" w:sz="0" w:space="0" w:color="auto"/>
                <w:left w:val="none" w:sz="0" w:space="0" w:color="auto"/>
                <w:bottom w:val="none" w:sz="0" w:space="0" w:color="auto"/>
                <w:right w:val="none" w:sz="0" w:space="0" w:color="auto"/>
              </w:divBdr>
              <w:divsChild>
                <w:div w:id="543905698">
                  <w:marLeft w:val="0"/>
                  <w:marRight w:val="0"/>
                  <w:marTop w:val="0"/>
                  <w:marBottom w:val="0"/>
                  <w:divBdr>
                    <w:top w:val="none" w:sz="0" w:space="0" w:color="auto"/>
                    <w:left w:val="none" w:sz="0" w:space="0" w:color="auto"/>
                    <w:bottom w:val="none" w:sz="0" w:space="0" w:color="auto"/>
                    <w:right w:val="none" w:sz="0" w:space="0" w:color="auto"/>
                  </w:divBdr>
                  <w:divsChild>
                    <w:div w:id="142071005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795562970">
          <w:marLeft w:val="0"/>
          <w:marRight w:val="0"/>
          <w:marTop w:val="0"/>
          <w:marBottom w:val="0"/>
          <w:divBdr>
            <w:top w:val="none" w:sz="0" w:space="0" w:color="auto"/>
            <w:left w:val="none" w:sz="0" w:space="0" w:color="auto"/>
            <w:bottom w:val="none" w:sz="0" w:space="0" w:color="auto"/>
            <w:right w:val="none" w:sz="0" w:space="0" w:color="auto"/>
          </w:divBdr>
        </w:div>
      </w:divsChild>
    </w:div>
    <w:div w:id="578253636">
      <w:bodyDiv w:val="1"/>
      <w:marLeft w:val="0"/>
      <w:marRight w:val="0"/>
      <w:marTop w:val="0"/>
      <w:marBottom w:val="0"/>
      <w:divBdr>
        <w:top w:val="none" w:sz="0" w:space="0" w:color="auto"/>
        <w:left w:val="none" w:sz="0" w:space="0" w:color="auto"/>
        <w:bottom w:val="none" w:sz="0" w:space="0" w:color="auto"/>
        <w:right w:val="none" w:sz="0" w:space="0" w:color="auto"/>
      </w:divBdr>
      <w:divsChild>
        <w:div w:id="814034461">
          <w:marLeft w:val="0"/>
          <w:marRight w:val="0"/>
          <w:marTop w:val="0"/>
          <w:marBottom w:val="0"/>
          <w:divBdr>
            <w:top w:val="none" w:sz="0" w:space="0" w:color="auto"/>
            <w:left w:val="none" w:sz="0" w:space="0" w:color="auto"/>
            <w:bottom w:val="none" w:sz="0" w:space="0" w:color="auto"/>
            <w:right w:val="none" w:sz="0" w:space="0" w:color="auto"/>
          </w:divBdr>
          <w:divsChild>
            <w:div w:id="128591723">
              <w:marLeft w:val="0"/>
              <w:marRight w:val="165"/>
              <w:marTop w:val="150"/>
              <w:marBottom w:val="0"/>
              <w:divBdr>
                <w:top w:val="none" w:sz="0" w:space="0" w:color="auto"/>
                <w:left w:val="none" w:sz="0" w:space="0" w:color="auto"/>
                <w:bottom w:val="none" w:sz="0" w:space="0" w:color="auto"/>
                <w:right w:val="none" w:sz="0" w:space="0" w:color="auto"/>
              </w:divBdr>
              <w:divsChild>
                <w:div w:id="115758136">
                  <w:marLeft w:val="0"/>
                  <w:marRight w:val="0"/>
                  <w:marTop w:val="0"/>
                  <w:marBottom w:val="0"/>
                  <w:divBdr>
                    <w:top w:val="none" w:sz="0" w:space="0" w:color="auto"/>
                    <w:left w:val="none" w:sz="0" w:space="0" w:color="auto"/>
                    <w:bottom w:val="none" w:sz="0" w:space="0" w:color="auto"/>
                    <w:right w:val="none" w:sz="0" w:space="0" w:color="auto"/>
                  </w:divBdr>
                  <w:divsChild>
                    <w:div w:id="73211899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443380082">
          <w:marLeft w:val="0"/>
          <w:marRight w:val="0"/>
          <w:marTop w:val="0"/>
          <w:marBottom w:val="0"/>
          <w:divBdr>
            <w:top w:val="none" w:sz="0" w:space="0" w:color="auto"/>
            <w:left w:val="none" w:sz="0" w:space="0" w:color="auto"/>
            <w:bottom w:val="none" w:sz="0" w:space="0" w:color="auto"/>
            <w:right w:val="none" w:sz="0" w:space="0" w:color="auto"/>
          </w:divBdr>
        </w:div>
      </w:divsChild>
    </w:div>
    <w:div w:id="692078538">
      <w:bodyDiv w:val="1"/>
      <w:marLeft w:val="0"/>
      <w:marRight w:val="0"/>
      <w:marTop w:val="0"/>
      <w:marBottom w:val="0"/>
      <w:divBdr>
        <w:top w:val="none" w:sz="0" w:space="0" w:color="auto"/>
        <w:left w:val="none" w:sz="0" w:space="0" w:color="auto"/>
        <w:bottom w:val="none" w:sz="0" w:space="0" w:color="auto"/>
        <w:right w:val="none" w:sz="0" w:space="0" w:color="auto"/>
      </w:divBdr>
      <w:divsChild>
        <w:div w:id="673997151">
          <w:marLeft w:val="0"/>
          <w:marRight w:val="0"/>
          <w:marTop w:val="0"/>
          <w:marBottom w:val="0"/>
          <w:divBdr>
            <w:top w:val="none" w:sz="0" w:space="0" w:color="auto"/>
            <w:left w:val="none" w:sz="0" w:space="0" w:color="auto"/>
            <w:bottom w:val="none" w:sz="0" w:space="0" w:color="auto"/>
            <w:right w:val="none" w:sz="0" w:space="0" w:color="auto"/>
          </w:divBdr>
          <w:divsChild>
            <w:div w:id="1429035116">
              <w:marLeft w:val="0"/>
              <w:marRight w:val="165"/>
              <w:marTop w:val="150"/>
              <w:marBottom w:val="0"/>
              <w:divBdr>
                <w:top w:val="none" w:sz="0" w:space="0" w:color="auto"/>
                <w:left w:val="none" w:sz="0" w:space="0" w:color="auto"/>
                <w:bottom w:val="none" w:sz="0" w:space="0" w:color="auto"/>
                <w:right w:val="none" w:sz="0" w:space="0" w:color="auto"/>
              </w:divBdr>
              <w:divsChild>
                <w:div w:id="1845317136">
                  <w:marLeft w:val="0"/>
                  <w:marRight w:val="0"/>
                  <w:marTop w:val="0"/>
                  <w:marBottom w:val="0"/>
                  <w:divBdr>
                    <w:top w:val="none" w:sz="0" w:space="0" w:color="auto"/>
                    <w:left w:val="none" w:sz="0" w:space="0" w:color="auto"/>
                    <w:bottom w:val="none" w:sz="0" w:space="0" w:color="auto"/>
                    <w:right w:val="none" w:sz="0" w:space="0" w:color="auto"/>
                  </w:divBdr>
                  <w:divsChild>
                    <w:div w:id="178167848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753621883">
          <w:marLeft w:val="0"/>
          <w:marRight w:val="0"/>
          <w:marTop w:val="0"/>
          <w:marBottom w:val="0"/>
          <w:divBdr>
            <w:top w:val="none" w:sz="0" w:space="0" w:color="auto"/>
            <w:left w:val="none" w:sz="0" w:space="0" w:color="auto"/>
            <w:bottom w:val="none" w:sz="0" w:space="0" w:color="auto"/>
            <w:right w:val="none" w:sz="0" w:space="0" w:color="auto"/>
          </w:divBdr>
        </w:div>
      </w:divsChild>
    </w:div>
    <w:div w:id="797336103">
      <w:bodyDiv w:val="1"/>
      <w:marLeft w:val="0"/>
      <w:marRight w:val="0"/>
      <w:marTop w:val="0"/>
      <w:marBottom w:val="0"/>
      <w:divBdr>
        <w:top w:val="none" w:sz="0" w:space="0" w:color="auto"/>
        <w:left w:val="none" w:sz="0" w:space="0" w:color="auto"/>
        <w:bottom w:val="none" w:sz="0" w:space="0" w:color="auto"/>
        <w:right w:val="none" w:sz="0" w:space="0" w:color="auto"/>
      </w:divBdr>
    </w:div>
    <w:div w:id="910387019">
      <w:bodyDiv w:val="1"/>
      <w:marLeft w:val="0"/>
      <w:marRight w:val="0"/>
      <w:marTop w:val="0"/>
      <w:marBottom w:val="0"/>
      <w:divBdr>
        <w:top w:val="none" w:sz="0" w:space="0" w:color="auto"/>
        <w:left w:val="none" w:sz="0" w:space="0" w:color="auto"/>
        <w:bottom w:val="none" w:sz="0" w:space="0" w:color="auto"/>
        <w:right w:val="none" w:sz="0" w:space="0" w:color="auto"/>
      </w:divBdr>
      <w:divsChild>
        <w:div w:id="948197577">
          <w:marLeft w:val="0"/>
          <w:marRight w:val="0"/>
          <w:marTop w:val="0"/>
          <w:marBottom w:val="0"/>
          <w:divBdr>
            <w:top w:val="none" w:sz="0" w:space="0" w:color="auto"/>
            <w:left w:val="none" w:sz="0" w:space="0" w:color="auto"/>
            <w:bottom w:val="none" w:sz="0" w:space="0" w:color="auto"/>
            <w:right w:val="none" w:sz="0" w:space="0" w:color="auto"/>
          </w:divBdr>
          <w:divsChild>
            <w:div w:id="712770595">
              <w:marLeft w:val="0"/>
              <w:marRight w:val="165"/>
              <w:marTop w:val="150"/>
              <w:marBottom w:val="0"/>
              <w:divBdr>
                <w:top w:val="none" w:sz="0" w:space="0" w:color="auto"/>
                <w:left w:val="none" w:sz="0" w:space="0" w:color="auto"/>
                <w:bottom w:val="none" w:sz="0" w:space="0" w:color="auto"/>
                <w:right w:val="none" w:sz="0" w:space="0" w:color="auto"/>
              </w:divBdr>
              <w:divsChild>
                <w:div w:id="2365736">
                  <w:marLeft w:val="0"/>
                  <w:marRight w:val="0"/>
                  <w:marTop w:val="0"/>
                  <w:marBottom w:val="0"/>
                  <w:divBdr>
                    <w:top w:val="none" w:sz="0" w:space="0" w:color="auto"/>
                    <w:left w:val="none" w:sz="0" w:space="0" w:color="auto"/>
                    <w:bottom w:val="none" w:sz="0" w:space="0" w:color="auto"/>
                    <w:right w:val="none" w:sz="0" w:space="0" w:color="auto"/>
                  </w:divBdr>
                  <w:divsChild>
                    <w:div w:id="209446894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953634776">
          <w:marLeft w:val="0"/>
          <w:marRight w:val="0"/>
          <w:marTop w:val="0"/>
          <w:marBottom w:val="0"/>
          <w:divBdr>
            <w:top w:val="none" w:sz="0" w:space="0" w:color="auto"/>
            <w:left w:val="none" w:sz="0" w:space="0" w:color="auto"/>
            <w:bottom w:val="none" w:sz="0" w:space="0" w:color="auto"/>
            <w:right w:val="none" w:sz="0" w:space="0" w:color="auto"/>
          </w:divBdr>
        </w:div>
      </w:divsChild>
    </w:div>
    <w:div w:id="1007099031">
      <w:bodyDiv w:val="1"/>
      <w:marLeft w:val="0"/>
      <w:marRight w:val="0"/>
      <w:marTop w:val="0"/>
      <w:marBottom w:val="0"/>
      <w:divBdr>
        <w:top w:val="none" w:sz="0" w:space="0" w:color="auto"/>
        <w:left w:val="none" w:sz="0" w:space="0" w:color="auto"/>
        <w:bottom w:val="none" w:sz="0" w:space="0" w:color="auto"/>
        <w:right w:val="none" w:sz="0" w:space="0" w:color="auto"/>
      </w:divBdr>
      <w:divsChild>
        <w:div w:id="172884373">
          <w:marLeft w:val="0"/>
          <w:marRight w:val="0"/>
          <w:marTop w:val="0"/>
          <w:marBottom w:val="0"/>
          <w:divBdr>
            <w:top w:val="none" w:sz="0" w:space="0" w:color="auto"/>
            <w:left w:val="none" w:sz="0" w:space="0" w:color="auto"/>
            <w:bottom w:val="none" w:sz="0" w:space="0" w:color="auto"/>
            <w:right w:val="none" w:sz="0" w:space="0" w:color="auto"/>
          </w:divBdr>
          <w:divsChild>
            <w:div w:id="1073894371">
              <w:marLeft w:val="0"/>
              <w:marRight w:val="165"/>
              <w:marTop w:val="150"/>
              <w:marBottom w:val="0"/>
              <w:divBdr>
                <w:top w:val="none" w:sz="0" w:space="0" w:color="auto"/>
                <w:left w:val="none" w:sz="0" w:space="0" w:color="auto"/>
                <w:bottom w:val="none" w:sz="0" w:space="0" w:color="auto"/>
                <w:right w:val="none" w:sz="0" w:space="0" w:color="auto"/>
              </w:divBdr>
              <w:divsChild>
                <w:div w:id="2143578014">
                  <w:marLeft w:val="0"/>
                  <w:marRight w:val="0"/>
                  <w:marTop w:val="0"/>
                  <w:marBottom w:val="0"/>
                  <w:divBdr>
                    <w:top w:val="none" w:sz="0" w:space="0" w:color="auto"/>
                    <w:left w:val="none" w:sz="0" w:space="0" w:color="auto"/>
                    <w:bottom w:val="none" w:sz="0" w:space="0" w:color="auto"/>
                    <w:right w:val="none" w:sz="0" w:space="0" w:color="auto"/>
                  </w:divBdr>
                  <w:divsChild>
                    <w:div w:id="49992645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433524888">
          <w:marLeft w:val="0"/>
          <w:marRight w:val="0"/>
          <w:marTop w:val="0"/>
          <w:marBottom w:val="0"/>
          <w:divBdr>
            <w:top w:val="none" w:sz="0" w:space="0" w:color="auto"/>
            <w:left w:val="none" w:sz="0" w:space="0" w:color="auto"/>
            <w:bottom w:val="none" w:sz="0" w:space="0" w:color="auto"/>
            <w:right w:val="none" w:sz="0" w:space="0" w:color="auto"/>
          </w:divBdr>
        </w:div>
      </w:divsChild>
    </w:div>
    <w:div w:id="1154761956">
      <w:bodyDiv w:val="1"/>
      <w:marLeft w:val="0"/>
      <w:marRight w:val="0"/>
      <w:marTop w:val="0"/>
      <w:marBottom w:val="0"/>
      <w:divBdr>
        <w:top w:val="none" w:sz="0" w:space="0" w:color="auto"/>
        <w:left w:val="none" w:sz="0" w:space="0" w:color="auto"/>
        <w:bottom w:val="none" w:sz="0" w:space="0" w:color="auto"/>
        <w:right w:val="none" w:sz="0" w:space="0" w:color="auto"/>
      </w:divBdr>
    </w:div>
    <w:div w:id="1170367786">
      <w:bodyDiv w:val="1"/>
      <w:marLeft w:val="0"/>
      <w:marRight w:val="0"/>
      <w:marTop w:val="0"/>
      <w:marBottom w:val="0"/>
      <w:divBdr>
        <w:top w:val="none" w:sz="0" w:space="0" w:color="auto"/>
        <w:left w:val="none" w:sz="0" w:space="0" w:color="auto"/>
        <w:bottom w:val="none" w:sz="0" w:space="0" w:color="auto"/>
        <w:right w:val="none" w:sz="0" w:space="0" w:color="auto"/>
      </w:divBdr>
      <w:divsChild>
        <w:div w:id="22874685">
          <w:marLeft w:val="0"/>
          <w:marRight w:val="0"/>
          <w:marTop w:val="0"/>
          <w:marBottom w:val="0"/>
          <w:divBdr>
            <w:top w:val="none" w:sz="0" w:space="0" w:color="auto"/>
            <w:left w:val="none" w:sz="0" w:space="0" w:color="auto"/>
            <w:bottom w:val="none" w:sz="0" w:space="0" w:color="auto"/>
            <w:right w:val="none" w:sz="0" w:space="0" w:color="auto"/>
          </w:divBdr>
          <w:divsChild>
            <w:div w:id="1673409243">
              <w:marLeft w:val="0"/>
              <w:marRight w:val="165"/>
              <w:marTop w:val="150"/>
              <w:marBottom w:val="0"/>
              <w:divBdr>
                <w:top w:val="none" w:sz="0" w:space="0" w:color="auto"/>
                <w:left w:val="none" w:sz="0" w:space="0" w:color="auto"/>
                <w:bottom w:val="none" w:sz="0" w:space="0" w:color="auto"/>
                <w:right w:val="none" w:sz="0" w:space="0" w:color="auto"/>
              </w:divBdr>
              <w:divsChild>
                <w:div w:id="1774276796">
                  <w:marLeft w:val="0"/>
                  <w:marRight w:val="0"/>
                  <w:marTop w:val="0"/>
                  <w:marBottom w:val="0"/>
                  <w:divBdr>
                    <w:top w:val="none" w:sz="0" w:space="0" w:color="auto"/>
                    <w:left w:val="none" w:sz="0" w:space="0" w:color="auto"/>
                    <w:bottom w:val="none" w:sz="0" w:space="0" w:color="auto"/>
                    <w:right w:val="none" w:sz="0" w:space="0" w:color="auto"/>
                  </w:divBdr>
                  <w:divsChild>
                    <w:div w:id="35894171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51198944">
          <w:marLeft w:val="0"/>
          <w:marRight w:val="0"/>
          <w:marTop w:val="0"/>
          <w:marBottom w:val="0"/>
          <w:divBdr>
            <w:top w:val="none" w:sz="0" w:space="0" w:color="auto"/>
            <w:left w:val="none" w:sz="0" w:space="0" w:color="auto"/>
            <w:bottom w:val="none" w:sz="0" w:space="0" w:color="auto"/>
            <w:right w:val="none" w:sz="0" w:space="0" w:color="auto"/>
          </w:divBdr>
        </w:div>
      </w:divsChild>
    </w:div>
    <w:div w:id="1200315194">
      <w:bodyDiv w:val="1"/>
      <w:marLeft w:val="0"/>
      <w:marRight w:val="0"/>
      <w:marTop w:val="0"/>
      <w:marBottom w:val="0"/>
      <w:divBdr>
        <w:top w:val="none" w:sz="0" w:space="0" w:color="auto"/>
        <w:left w:val="none" w:sz="0" w:space="0" w:color="auto"/>
        <w:bottom w:val="none" w:sz="0" w:space="0" w:color="auto"/>
        <w:right w:val="none" w:sz="0" w:space="0" w:color="auto"/>
      </w:divBdr>
      <w:divsChild>
        <w:div w:id="681472256">
          <w:marLeft w:val="0"/>
          <w:marRight w:val="0"/>
          <w:marTop w:val="0"/>
          <w:marBottom w:val="0"/>
          <w:divBdr>
            <w:top w:val="none" w:sz="0" w:space="0" w:color="auto"/>
            <w:left w:val="none" w:sz="0" w:space="0" w:color="auto"/>
            <w:bottom w:val="none" w:sz="0" w:space="0" w:color="auto"/>
            <w:right w:val="none" w:sz="0" w:space="0" w:color="auto"/>
          </w:divBdr>
          <w:divsChild>
            <w:div w:id="1910844852">
              <w:marLeft w:val="0"/>
              <w:marRight w:val="165"/>
              <w:marTop w:val="150"/>
              <w:marBottom w:val="0"/>
              <w:divBdr>
                <w:top w:val="none" w:sz="0" w:space="0" w:color="auto"/>
                <w:left w:val="none" w:sz="0" w:space="0" w:color="auto"/>
                <w:bottom w:val="none" w:sz="0" w:space="0" w:color="auto"/>
                <w:right w:val="none" w:sz="0" w:space="0" w:color="auto"/>
              </w:divBdr>
              <w:divsChild>
                <w:div w:id="1979874953">
                  <w:marLeft w:val="0"/>
                  <w:marRight w:val="0"/>
                  <w:marTop w:val="0"/>
                  <w:marBottom w:val="0"/>
                  <w:divBdr>
                    <w:top w:val="none" w:sz="0" w:space="0" w:color="auto"/>
                    <w:left w:val="none" w:sz="0" w:space="0" w:color="auto"/>
                    <w:bottom w:val="none" w:sz="0" w:space="0" w:color="auto"/>
                    <w:right w:val="none" w:sz="0" w:space="0" w:color="auto"/>
                  </w:divBdr>
                  <w:divsChild>
                    <w:div w:id="167368462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825315471">
          <w:marLeft w:val="0"/>
          <w:marRight w:val="0"/>
          <w:marTop w:val="0"/>
          <w:marBottom w:val="0"/>
          <w:divBdr>
            <w:top w:val="none" w:sz="0" w:space="0" w:color="auto"/>
            <w:left w:val="none" w:sz="0" w:space="0" w:color="auto"/>
            <w:bottom w:val="none" w:sz="0" w:space="0" w:color="auto"/>
            <w:right w:val="none" w:sz="0" w:space="0" w:color="auto"/>
          </w:divBdr>
        </w:div>
      </w:divsChild>
    </w:div>
    <w:div w:id="1296646537">
      <w:bodyDiv w:val="1"/>
      <w:marLeft w:val="0"/>
      <w:marRight w:val="0"/>
      <w:marTop w:val="0"/>
      <w:marBottom w:val="0"/>
      <w:divBdr>
        <w:top w:val="none" w:sz="0" w:space="0" w:color="auto"/>
        <w:left w:val="none" w:sz="0" w:space="0" w:color="auto"/>
        <w:bottom w:val="none" w:sz="0" w:space="0" w:color="auto"/>
        <w:right w:val="none" w:sz="0" w:space="0" w:color="auto"/>
      </w:divBdr>
    </w:div>
    <w:div w:id="1401362439">
      <w:bodyDiv w:val="1"/>
      <w:marLeft w:val="0"/>
      <w:marRight w:val="0"/>
      <w:marTop w:val="0"/>
      <w:marBottom w:val="0"/>
      <w:divBdr>
        <w:top w:val="none" w:sz="0" w:space="0" w:color="auto"/>
        <w:left w:val="none" w:sz="0" w:space="0" w:color="auto"/>
        <w:bottom w:val="none" w:sz="0" w:space="0" w:color="auto"/>
        <w:right w:val="none" w:sz="0" w:space="0" w:color="auto"/>
      </w:divBdr>
    </w:div>
    <w:div w:id="1505437838">
      <w:bodyDiv w:val="1"/>
      <w:marLeft w:val="0"/>
      <w:marRight w:val="0"/>
      <w:marTop w:val="0"/>
      <w:marBottom w:val="0"/>
      <w:divBdr>
        <w:top w:val="none" w:sz="0" w:space="0" w:color="auto"/>
        <w:left w:val="none" w:sz="0" w:space="0" w:color="auto"/>
        <w:bottom w:val="none" w:sz="0" w:space="0" w:color="auto"/>
        <w:right w:val="none" w:sz="0" w:space="0" w:color="auto"/>
      </w:divBdr>
    </w:div>
    <w:div w:id="1612785538">
      <w:bodyDiv w:val="1"/>
      <w:marLeft w:val="0"/>
      <w:marRight w:val="0"/>
      <w:marTop w:val="0"/>
      <w:marBottom w:val="0"/>
      <w:divBdr>
        <w:top w:val="none" w:sz="0" w:space="0" w:color="auto"/>
        <w:left w:val="none" w:sz="0" w:space="0" w:color="auto"/>
        <w:bottom w:val="none" w:sz="0" w:space="0" w:color="auto"/>
        <w:right w:val="none" w:sz="0" w:space="0" w:color="auto"/>
      </w:divBdr>
      <w:divsChild>
        <w:div w:id="1300300798">
          <w:marLeft w:val="0"/>
          <w:marRight w:val="0"/>
          <w:marTop w:val="0"/>
          <w:marBottom w:val="0"/>
          <w:divBdr>
            <w:top w:val="none" w:sz="0" w:space="0" w:color="auto"/>
            <w:left w:val="none" w:sz="0" w:space="0" w:color="auto"/>
            <w:bottom w:val="none" w:sz="0" w:space="0" w:color="auto"/>
            <w:right w:val="none" w:sz="0" w:space="0" w:color="auto"/>
          </w:divBdr>
          <w:divsChild>
            <w:div w:id="882593032">
              <w:marLeft w:val="0"/>
              <w:marRight w:val="0"/>
              <w:marTop w:val="0"/>
              <w:marBottom w:val="0"/>
              <w:divBdr>
                <w:top w:val="none" w:sz="0" w:space="0" w:color="auto"/>
                <w:left w:val="none" w:sz="0" w:space="0" w:color="auto"/>
                <w:bottom w:val="none" w:sz="0" w:space="0" w:color="auto"/>
                <w:right w:val="none" w:sz="0" w:space="0" w:color="auto"/>
              </w:divBdr>
              <w:divsChild>
                <w:div w:id="1790124176">
                  <w:marLeft w:val="0"/>
                  <w:marRight w:val="0"/>
                  <w:marTop w:val="0"/>
                  <w:marBottom w:val="0"/>
                  <w:divBdr>
                    <w:top w:val="none" w:sz="0" w:space="0" w:color="auto"/>
                    <w:left w:val="none" w:sz="0" w:space="0" w:color="auto"/>
                    <w:bottom w:val="none" w:sz="0" w:space="0" w:color="auto"/>
                    <w:right w:val="none" w:sz="0" w:space="0" w:color="auto"/>
                  </w:divBdr>
                  <w:divsChild>
                    <w:div w:id="242837884">
                      <w:marLeft w:val="0"/>
                      <w:marRight w:val="0"/>
                      <w:marTop w:val="0"/>
                      <w:marBottom w:val="0"/>
                      <w:divBdr>
                        <w:top w:val="none" w:sz="0" w:space="0" w:color="auto"/>
                        <w:left w:val="none" w:sz="0" w:space="0" w:color="auto"/>
                        <w:bottom w:val="none" w:sz="0" w:space="0" w:color="auto"/>
                        <w:right w:val="none" w:sz="0" w:space="0" w:color="auto"/>
                      </w:divBdr>
                      <w:divsChild>
                        <w:div w:id="543179928">
                          <w:marLeft w:val="0"/>
                          <w:marRight w:val="0"/>
                          <w:marTop w:val="0"/>
                          <w:marBottom w:val="0"/>
                          <w:divBdr>
                            <w:top w:val="none" w:sz="0" w:space="0" w:color="auto"/>
                            <w:left w:val="none" w:sz="0" w:space="0" w:color="auto"/>
                            <w:bottom w:val="none" w:sz="0" w:space="0" w:color="auto"/>
                            <w:right w:val="none" w:sz="0" w:space="0" w:color="auto"/>
                          </w:divBdr>
                          <w:divsChild>
                            <w:div w:id="636685474">
                              <w:marLeft w:val="0"/>
                              <w:marRight w:val="0"/>
                              <w:marTop w:val="0"/>
                              <w:marBottom w:val="0"/>
                              <w:divBdr>
                                <w:top w:val="none" w:sz="0" w:space="0" w:color="auto"/>
                                <w:left w:val="none" w:sz="0" w:space="0" w:color="auto"/>
                                <w:bottom w:val="none" w:sz="0" w:space="0" w:color="auto"/>
                                <w:right w:val="none" w:sz="0" w:space="0" w:color="auto"/>
                              </w:divBdr>
                              <w:divsChild>
                                <w:div w:id="170681165">
                                  <w:marLeft w:val="0"/>
                                  <w:marRight w:val="0"/>
                                  <w:marTop w:val="0"/>
                                  <w:marBottom w:val="0"/>
                                  <w:divBdr>
                                    <w:top w:val="none" w:sz="0" w:space="0" w:color="auto"/>
                                    <w:left w:val="none" w:sz="0" w:space="0" w:color="auto"/>
                                    <w:bottom w:val="none" w:sz="0" w:space="0" w:color="auto"/>
                                    <w:right w:val="none" w:sz="0" w:space="0" w:color="auto"/>
                                  </w:divBdr>
                                  <w:divsChild>
                                    <w:div w:id="779494478">
                                      <w:marLeft w:val="0"/>
                                      <w:marRight w:val="0"/>
                                      <w:marTop w:val="0"/>
                                      <w:marBottom w:val="0"/>
                                      <w:divBdr>
                                        <w:top w:val="none" w:sz="0" w:space="0" w:color="auto"/>
                                        <w:left w:val="none" w:sz="0" w:space="0" w:color="auto"/>
                                        <w:bottom w:val="none" w:sz="0" w:space="0" w:color="auto"/>
                                        <w:right w:val="none" w:sz="0" w:space="0" w:color="auto"/>
                                      </w:divBdr>
                                    </w:div>
                                    <w:div w:id="1507788260">
                                      <w:marLeft w:val="0"/>
                                      <w:marRight w:val="0"/>
                                      <w:marTop w:val="0"/>
                                      <w:marBottom w:val="0"/>
                                      <w:divBdr>
                                        <w:top w:val="none" w:sz="0" w:space="0" w:color="auto"/>
                                        <w:left w:val="none" w:sz="0" w:space="0" w:color="auto"/>
                                        <w:bottom w:val="none" w:sz="0" w:space="0" w:color="auto"/>
                                        <w:right w:val="none" w:sz="0" w:space="0" w:color="auto"/>
                                      </w:divBdr>
                                      <w:divsChild>
                                        <w:div w:id="425425621">
                                          <w:marLeft w:val="0"/>
                                          <w:marRight w:val="165"/>
                                          <w:marTop w:val="150"/>
                                          <w:marBottom w:val="0"/>
                                          <w:divBdr>
                                            <w:top w:val="none" w:sz="0" w:space="0" w:color="auto"/>
                                            <w:left w:val="none" w:sz="0" w:space="0" w:color="auto"/>
                                            <w:bottom w:val="none" w:sz="0" w:space="0" w:color="auto"/>
                                            <w:right w:val="none" w:sz="0" w:space="0" w:color="auto"/>
                                          </w:divBdr>
                                          <w:divsChild>
                                            <w:div w:id="485360207">
                                              <w:marLeft w:val="0"/>
                                              <w:marRight w:val="0"/>
                                              <w:marTop w:val="0"/>
                                              <w:marBottom w:val="0"/>
                                              <w:divBdr>
                                                <w:top w:val="none" w:sz="0" w:space="0" w:color="auto"/>
                                                <w:left w:val="none" w:sz="0" w:space="0" w:color="auto"/>
                                                <w:bottom w:val="none" w:sz="0" w:space="0" w:color="auto"/>
                                                <w:right w:val="none" w:sz="0" w:space="0" w:color="auto"/>
                                              </w:divBdr>
                                              <w:divsChild>
                                                <w:div w:id="161751595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43005387">
      <w:bodyDiv w:val="1"/>
      <w:marLeft w:val="0"/>
      <w:marRight w:val="0"/>
      <w:marTop w:val="0"/>
      <w:marBottom w:val="0"/>
      <w:divBdr>
        <w:top w:val="none" w:sz="0" w:space="0" w:color="auto"/>
        <w:left w:val="none" w:sz="0" w:space="0" w:color="auto"/>
        <w:bottom w:val="none" w:sz="0" w:space="0" w:color="auto"/>
        <w:right w:val="none" w:sz="0" w:space="0" w:color="auto"/>
      </w:divBdr>
    </w:div>
    <w:div w:id="1953436142">
      <w:bodyDiv w:val="1"/>
      <w:marLeft w:val="0"/>
      <w:marRight w:val="0"/>
      <w:marTop w:val="0"/>
      <w:marBottom w:val="0"/>
      <w:divBdr>
        <w:top w:val="none" w:sz="0" w:space="0" w:color="auto"/>
        <w:left w:val="none" w:sz="0" w:space="0" w:color="auto"/>
        <w:bottom w:val="none" w:sz="0" w:space="0" w:color="auto"/>
        <w:right w:val="none" w:sz="0" w:space="0" w:color="auto"/>
      </w:divBdr>
      <w:divsChild>
        <w:div w:id="1222448523">
          <w:marLeft w:val="0"/>
          <w:marRight w:val="0"/>
          <w:marTop w:val="0"/>
          <w:marBottom w:val="0"/>
          <w:divBdr>
            <w:top w:val="none" w:sz="0" w:space="0" w:color="auto"/>
            <w:left w:val="none" w:sz="0" w:space="0" w:color="auto"/>
            <w:bottom w:val="none" w:sz="0" w:space="0" w:color="auto"/>
            <w:right w:val="none" w:sz="0" w:space="0" w:color="auto"/>
          </w:divBdr>
        </w:div>
        <w:div w:id="1373075297">
          <w:marLeft w:val="0"/>
          <w:marRight w:val="0"/>
          <w:marTop w:val="0"/>
          <w:marBottom w:val="0"/>
          <w:divBdr>
            <w:top w:val="none" w:sz="0" w:space="0" w:color="auto"/>
            <w:left w:val="none" w:sz="0" w:space="0" w:color="auto"/>
            <w:bottom w:val="none" w:sz="0" w:space="0" w:color="auto"/>
            <w:right w:val="none" w:sz="0" w:space="0" w:color="auto"/>
          </w:divBdr>
          <w:divsChild>
            <w:div w:id="366950300">
              <w:marLeft w:val="0"/>
              <w:marRight w:val="165"/>
              <w:marTop w:val="150"/>
              <w:marBottom w:val="0"/>
              <w:divBdr>
                <w:top w:val="none" w:sz="0" w:space="0" w:color="auto"/>
                <w:left w:val="none" w:sz="0" w:space="0" w:color="auto"/>
                <w:bottom w:val="none" w:sz="0" w:space="0" w:color="auto"/>
                <w:right w:val="none" w:sz="0" w:space="0" w:color="auto"/>
              </w:divBdr>
              <w:divsChild>
                <w:div w:id="1491098257">
                  <w:marLeft w:val="0"/>
                  <w:marRight w:val="0"/>
                  <w:marTop w:val="0"/>
                  <w:marBottom w:val="0"/>
                  <w:divBdr>
                    <w:top w:val="none" w:sz="0" w:space="0" w:color="auto"/>
                    <w:left w:val="none" w:sz="0" w:space="0" w:color="auto"/>
                    <w:bottom w:val="none" w:sz="0" w:space="0" w:color="auto"/>
                    <w:right w:val="none" w:sz="0" w:space="0" w:color="auto"/>
                  </w:divBdr>
                  <w:divsChild>
                    <w:div w:id="5263048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626756">
      <w:bodyDiv w:val="1"/>
      <w:marLeft w:val="0"/>
      <w:marRight w:val="0"/>
      <w:marTop w:val="0"/>
      <w:marBottom w:val="0"/>
      <w:divBdr>
        <w:top w:val="none" w:sz="0" w:space="0" w:color="auto"/>
        <w:left w:val="none" w:sz="0" w:space="0" w:color="auto"/>
        <w:bottom w:val="none" w:sz="0" w:space="0" w:color="auto"/>
        <w:right w:val="none" w:sz="0" w:space="0" w:color="auto"/>
      </w:divBdr>
      <w:divsChild>
        <w:div w:id="796024153">
          <w:marLeft w:val="0"/>
          <w:marRight w:val="0"/>
          <w:marTop w:val="0"/>
          <w:marBottom w:val="0"/>
          <w:divBdr>
            <w:top w:val="none" w:sz="0" w:space="0" w:color="auto"/>
            <w:left w:val="none" w:sz="0" w:space="0" w:color="auto"/>
            <w:bottom w:val="none" w:sz="0" w:space="0" w:color="auto"/>
            <w:right w:val="none" w:sz="0" w:space="0" w:color="auto"/>
          </w:divBdr>
        </w:div>
        <w:div w:id="1790776845">
          <w:marLeft w:val="0"/>
          <w:marRight w:val="0"/>
          <w:marTop w:val="0"/>
          <w:marBottom w:val="0"/>
          <w:divBdr>
            <w:top w:val="none" w:sz="0" w:space="0" w:color="auto"/>
            <w:left w:val="none" w:sz="0" w:space="0" w:color="auto"/>
            <w:bottom w:val="none" w:sz="0" w:space="0" w:color="auto"/>
            <w:right w:val="none" w:sz="0" w:space="0" w:color="auto"/>
          </w:divBdr>
          <w:divsChild>
            <w:div w:id="338125200">
              <w:marLeft w:val="0"/>
              <w:marRight w:val="165"/>
              <w:marTop w:val="150"/>
              <w:marBottom w:val="0"/>
              <w:divBdr>
                <w:top w:val="none" w:sz="0" w:space="0" w:color="auto"/>
                <w:left w:val="none" w:sz="0" w:space="0" w:color="auto"/>
                <w:bottom w:val="none" w:sz="0" w:space="0" w:color="auto"/>
                <w:right w:val="none" w:sz="0" w:space="0" w:color="auto"/>
              </w:divBdr>
              <w:divsChild>
                <w:div w:id="1433666984">
                  <w:marLeft w:val="0"/>
                  <w:marRight w:val="0"/>
                  <w:marTop w:val="0"/>
                  <w:marBottom w:val="0"/>
                  <w:divBdr>
                    <w:top w:val="none" w:sz="0" w:space="0" w:color="auto"/>
                    <w:left w:val="none" w:sz="0" w:space="0" w:color="auto"/>
                    <w:bottom w:val="none" w:sz="0" w:space="0" w:color="auto"/>
                    <w:right w:val="none" w:sz="0" w:space="0" w:color="auto"/>
                  </w:divBdr>
                  <w:divsChild>
                    <w:div w:id="110692806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kong@snu.ac.k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DEC620-33E4-419F-B04A-4464951BEF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377</Words>
  <Characters>7851</Characters>
  <Application>Microsoft Office Word</Application>
  <DocSecurity>0</DocSecurity>
  <Lines>65</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narrylab</cp:lastModifiedBy>
  <cp:revision>9</cp:revision>
  <cp:lastPrinted>2023-06-12T01:30:00Z</cp:lastPrinted>
  <dcterms:created xsi:type="dcterms:W3CDTF">2024-03-06T01:06:00Z</dcterms:created>
  <dcterms:modified xsi:type="dcterms:W3CDTF">2024-03-06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a9448787b3a1c3cd46a293e9fe34462dcce21297c547e01049dd7d7f516ffe</vt:lpwstr>
  </property>
</Properties>
</file>